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A1D2FD" w14:textId="1CFABFC6" w:rsidR="00E507AB" w:rsidRPr="00E507AB" w:rsidRDefault="00E507AB" w:rsidP="006F4B86">
      <w:pPr>
        <w:rPr>
          <w:b/>
          <w:sz w:val="36"/>
          <w:szCs w:val="36"/>
        </w:rPr>
      </w:pPr>
      <w:r w:rsidRPr="00E507AB">
        <w:rPr>
          <w:b/>
          <w:sz w:val="36"/>
          <w:szCs w:val="36"/>
        </w:rPr>
        <w:t xml:space="preserve">Supplementary </w:t>
      </w:r>
      <w:r w:rsidR="0092746F">
        <w:rPr>
          <w:b/>
          <w:sz w:val="36"/>
          <w:szCs w:val="36"/>
        </w:rPr>
        <w:t>Information</w:t>
      </w:r>
    </w:p>
    <w:p w14:paraId="0AE2D3AE" w14:textId="4B334F23" w:rsidR="000D3CB7" w:rsidRPr="006F4B86" w:rsidRDefault="000D3CB7" w:rsidP="000D3CB7">
      <w:pPr>
        <w:spacing w:line="480" w:lineRule="auto"/>
        <w:jc w:val="both"/>
        <w:rPr>
          <w:rFonts w:ascii="Calibri" w:hAnsi="Calibri"/>
          <w:u w:val="single"/>
        </w:rPr>
      </w:pPr>
      <w:r>
        <w:rPr>
          <w:rFonts w:ascii="Calibri" w:hAnsi="Calibri"/>
          <w:u w:val="single"/>
        </w:rPr>
        <w:t>Model parameterisation</w:t>
      </w:r>
    </w:p>
    <w:p w14:paraId="3ADF697E" w14:textId="21EB8731" w:rsidR="000D3CB7" w:rsidRPr="00FC65A4" w:rsidRDefault="000D3CB7" w:rsidP="000D3CB7">
      <w:pPr>
        <w:spacing w:line="480" w:lineRule="auto"/>
        <w:jc w:val="both"/>
        <w:rPr>
          <w:rFonts w:ascii="Calibri" w:hAnsi="Calibri"/>
        </w:rPr>
      </w:pPr>
      <w:r w:rsidRPr="00FC65A4">
        <w:rPr>
          <w:rFonts w:ascii="Calibri" w:hAnsi="Calibri"/>
        </w:rPr>
        <w:t xml:space="preserve"> </w:t>
      </w:r>
      <w:r w:rsidRPr="009067D0">
        <w:t xml:space="preserve">In the ICL model, each independent village’s parameters are a sample from the likelihood distribution when fitting to real-world data, providing a range of parameter sets. See </w:t>
      </w:r>
      <w:r w:rsidRPr="009067D0">
        <w:fldChar w:fldCharType="begin"/>
      </w:r>
      <w:r w:rsidR="00D6719A">
        <w:instrText xml:space="preserve"> ADDIN EN.CITE &lt;EndNote&gt;&lt;Cite&gt;&lt;Author&gt;Truscott&lt;/Author&gt;&lt;Year&gt;2016&lt;/Year&gt;&lt;RecNum&gt;19&lt;/RecNum&gt;&lt;DisplayText&gt;[1]&lt;/DisplayText&gt;&lt;record&gt;&lt;rec-number&gt;19&lt;/rec-number&gt;&lt;foreign-keys&gt;&lt;key app="EN" db-id="t2efdf0d4wwvr7e2zx15tdwu999tvtdw5rzz" timestamp="1481286321"&gt;19&lt;/key&gt;&lt;/foreign-keys&gt;&lt;ref-type name="Journal Article"&gt;17&lt;/ref-type&gt;&lt;contributors&gt;&lt;authors&gt;&lt;author&gt;Truscott, James E&lt;/author&gt;&lt;author&gt;Turner, Hugo C&lt;/author&gt;&lt;author&gt;Farrell, Sam H&lt;/author&gt;&lt;author&gt;Anderson, Roy M&lt;/author&gt;&lt;/authors&gt;&lt;/contributors&gt;&lt;titles&gt;&lt;title&gt;Soil-transmitted helminths: mathematical models of transmission, the impact of mass drug administration and transmission elimination criteria&lt;/title&gt;&lt;secondary-title&gt;Advances in Parasitology&lt;/secondary-title&gt;&lt;/titles&gt;&lt;periodical&gt;&lt;full-title&gt;Advances in Parasitology&lt;/full-title&gt;&lt;abbr-1&gt;Adv. Parasitol.&lt;/abbr-1&gt;&lt;abbr-2&gt;Adv Parasitol&lt;/abbr-2&gt;&lt;/periodical&gt;&lt;pages&gt;133-198&lt;/pages&gt;&lt;volume&gt;94&lt;/volume&gt;&lt;dates&gt;&lt;year&gt;2016&lt;/year&gt;&lt;/dates&gt;&lt;isbn&gt;0065-308X&lt;/isbn&gt;&lt;urls&gt;&lt;/urls&gt;&lt;/record&gt;&lt;/Cite&gt;&lt;/EndNote&gt;</w:instrText>
      </w:r>
      <w:r w:rsidRPr="009067D0">
        <w:fldChar w:fldCharType="separate"/>
      </w:r>
      <w:r w:rsidR="00D6719A">
        <w:rPr>
          <w:noProof/>
        </w:rPr>
        <w:t>[1]</w:t>
      </w:r>
      <w:r w:rsidRPr="009067D0">
        <w:fldChar w:fldCharType="end"/>
      </w:r>
      <w:r w:rsidRPr="009067D0">
        <w:t xml:space="preserve"> for a full listing of parameters, including maximum likelihood parameters and details of data. The </w:t>
      </w:r>
      <w:r w:rsidRPr="00FC65A4">
        <w:rPr>
          <w:rFonts w:ascii="Calibri" w:hAnsi="Calibri"/>
        </w:rPr>
        <w:t>basic reproductive number</w:t>
      </w:r>
      <w:r w:rsidRPr="009067D0">
        <w:t xml:space="preserve"> R</w:t>
      </w:r>
      <w:r w:rsidRPr="009067D0">
        <w:rPr>
          <w:vertAlign w:val="subscript"/>
        </w:rPr>
        <w:t>0</w:t>
      </w:r>
      <w:r w:rsidRPr="009067D0">
        <w:t xml:space="preserve"> parameter is randomised. In this manner, a wide range of initial prevalences is arrived at.</w:t>
      </w:r>
      <w:r w:rsidRPr="00FC65A4">
        <w:rPr>
          <w:rFonts w:ascii="Calibri" w:hAnsi="Calibri"/>
        </w:rPr>
        <w:t xml:space="preserve"> In the EMC model, the parameter reflecting transmission intensity was varied to obtain a wide range of initial prevalences (other biological parameters were fixed in value). For each STH species, infection in </w:t>
      </w:r>
      <w:r w:rsidR="001420C3">
        <w:rPr>
          <w:rFonts w:ascii="Calibri" w:hAnsi="Calibri"/>
        </w:rPr>
        <w:t>9,</w:t>
      </w:r>
      <w:r w:rsidRPr="00FC65A4">
        <w:rPr>
          <w:rFonts w:ascii="Calibri" w:hAnsi="Calibri"/>
        </w:rPr>
        <w:t>000 (ICL) or 10,000 (EMC) villages were simulated. In both models each village consisted of 500 people with a prescribed age distribution.</w:t>
      </w:r>
    </w:p>
    <w:p w14:paraId="73B09FB1" w14:textId="2AFC9970" w:rsidR="000C5549" w:rsidRPr="006F4B86" w:rsidRDefault="000C5549" w:rsidP="0092746F">
      <w:pPr>
        <w:spacing w:line="480" w:lineRule="auto"/>
        <w:jc w:val="both"/>
        <w:rPr>
          <w:rFonts w:ascii="Calibri" w:hAnsi="Calibri"/>
          <w:u w:val="single"/>
        </w:rPr>
      </w:pPr>
      <w:r>
        <w:rPr>
          <w:rFonts w:ascii="Calibri" w:hAnsi="Calibri"/>
          <w:u w:val="single"/>
        </w:rPr>
        <w:t>Worm fecundity: differences between models</w:t>
      </w:r>
    </w:p>
    <w:p w14:paraId="1137CCEC" w14:textId="6DCEEDBE" w:rsidR="0092746F" w:rsidRPr="005A5401" w:rsidRDefault="000C5549" w:rsidP="0092746F">
      <w:pPr>
        <w:spacing w:line="480" w:lineRule="auto"/>
        <w:jc w:val="both"/>
        <w:rPr>
          <w:rFonts w:ascii="Calibri" w:hAnsi="Calibri"/>
          <w:b/>
        </w:rPr>
      </w:pPr>
      <w:r w:rsidRPr="00FC65A4">
        <w:rPr>
          <w:rFonts w:ascii="Calibri" w:hAnsi="Calibri"/>
        </w:rPr>
        <w:t>At high host worm burdens, egg production per worm is restricted by overcrowding effects (density dependent fecundity), as recorded in field epidemiological studies involving worm expulsion and faecal egg sampling. In the EMC description, egg production gradually levels off to a maximum level with increasing worm burden. In the ICL description, overcrowding effects lead to the maximum egg production rate being achieved earlier and a subsequent small drop in production for higher worm burdens.</w:t>
      </w:r>
    </w:p>
    <w:p w14:paraId="24BD3FF2" w14:textId="63AE1620" w:rsidR="0092746F" w:rsidRPr="00045AB3" w:rsidRDefault="000D3CB7" w:rsidP="0092746F">
      <w:pPr>
        <w:spacing w:line="480" w:lineRule="auto"/>
        <w:jc w:val="both"/>
        <w:rPr>
          <w:rFonts w:ascii="Calibri" w:hAnsi="Calibri"/>
          <w:u w:val="single"/>
        </w:rPr>
      </w:pPr>
      <w:r>
        <w:rPr>
          <w:rFonts w:ascii="Calibri" w:hAnsi="Calibri"/>
          <w:u w:val="single"/>
        </w:rPr>
        <w:t>Calculation of w</w:t>
      </w:r>
      <w:r w:rsidR="0092746F" w:rsidRPr="00045AB3">
        <w:rPr>
          <w:rFonts w:ascii="Calibri" w:hAnsi="Calibri"/>
          <w:u w:val="single"/>
        </w:rPr>
        <w:t>eighted average</w:t>
      </w:r>
    </w:p>
    <w:p w14:paraId="0B4AE1F6" w14:textId="77777777" w:rsidR="0092746F" w:rsidRDefault="0092746F" w:rsidP="0092746F">
      <w:pPr>
        <w:spacing w:line="480" w:lineRule="auto"/>
        <w:jc w:val="both"/>
        <w:rPr>
          <w:rFonts w:ascii="Calibri" w:hAnsi="Calibri"/>
        </w:rPr>
      </w:pPr>
      <w:r w:rsidRPr="006B01AA">
        <w:rPr>
          <w:rFonts w:ascii="Calibri" w:hAnsi="Calibri"/>
        </w:rPr>
        <w:t xml:space="preserve">We </w:t>
      </w:r>
      <w:r w:rsidRPr="005A5401">
        <w:rPr>
          <w:rFonts w:ascii="Calibri" w:hAnsi="Calibri"/>
        </w:rPr>
        <w:t>summarised</w:t>
      </w:r>
      <w:r w:rsidRPr="006B01AA">
        <w:rPr>
          <w:rFonts w:ascii="Calibri" w:hAnsi="Calibri"/>
        </w:rPr>
        <w:t xml:space="preserve"> the predicted trend in prevalence </w:t>
      </w:r>
      <w:r w:rsidRPr="005A5401">
        <w:rPr>
          <w:rFonts w:ascii="Calibri" w:hAnsi="Calibri"/>
        </w:rPr>
        <w:t xml:space="preserve">of </w:t>
      </w:r>
      <w:r w:rsidRPr="006B01AA">
        <w:rPr>
          <w:rFonts w:ascii="Calibri" w:hAnsi="Calibri"/>
        </w:rPr>
        <w:t>moderate to heavy infection per pre-control endemicity category by taking the average over repeated simulations. Because the true distribution of pre-control prevalences in the field</w:t>
      </w:r>
      <w:r w:rsidRPr="005A5401">
        <w:rPr>
          <w:rFonts w:ascii="Calibri" w:hAnsi="Calibri"/>
        </w:rPr>
        <w:t xml:space="preserve"> is unknown</w:t>
      </w:r>
      <w:r w:rsidRPr="006B01AA">
        <w:rPr>
          <w:rFonts w:ascii="Calibri" w:hAnsi="Calibri"/>
        </w:rPr>
        <w:t xml:space="preserve">, and because prevalence depends non-linearly on </w:t>
      </w:r>
      <w:r>
        <w:rPr>
          <w:rFonts w:ascii="Calibri" w:hAnsi="Calibri"/>
        </w:rPr>
        <w:t xml:space="preserve">certain </w:t>
      </w:r>
      <w:r w:rsidRPr="006B01AA">
        <w:rPr>
          <w:rFonts w:ascii="Calibri" w:hAnsi="Calibri"/>
        </w:rPr>
        <w:t>model parameters</w:t>
      </w:r>
      <w:r>
        <w:rPr>
          <w:rFonts w:ascii="Calibri" w:hAnsi="Calibri"/>
        </w:rPr>
        <w:t xml:space="preserve"> (such as the degree of parasite aggregation)</w:t>
      </w:r>
      <w:r w:rsidRPr="005A5401">
        <w:rPr>
          <w:rFonts w:ascii="Calibri" w:hAnsi="Calibri"/>
        </w:rPr>
        <w:t>,</w:t>
      </w:r>
      <w:r w:rsidRPr="006B01AA">
        <w:rPr>
          <w:rFonts w:ascii="Calibri" w:hAnsi="Calibri"/>
        </w:rPr>
        <w:t xml:space="preserve"> we </w:t>
      </w:r>
      <w:r w:rsidRPr="005A5401">
        <w:rPr>
          <w:rFonts w:ascii="Calibri" w:hAnsi="Calibri"/>
        </w:rPr>
        <w:t>weighted</w:t>
      </w:r>
      <w:r w:rsidRPr="006B01AA">
        <w:rPr>
          <w:rFonts w:ascii="Calibri" w:hAnsi="Calibri"/>
        </w:rPr>
        <w:t xml:space="preserve"> the individual simulation runs within each category such that their weighted average </w:t>
      </w:r>
      <w:r w:rsidRPr="005A5401">
        <w:rPr>
          <w:rFonts w:ascii="Calibri" w:hAnsi="Calibri"/>
        </w:rPr>
        <w:t>represented</w:t>
      </w:r>
      <w:r w:rsidRPr="006B01AA">
        <w:rPr>
          <w:rFonts w:ascii="Calibri" w:hAnsi="Calibri"/>
        </w:rPr>
        <w:t xml:space="preserve"> the average of a </w:t>
      </w:r>
      <w:r w:rsidRPr="006B01AA">
        <w:rPr>
          <w:rFonts w:ascii="Calibri" w:hAnsi="Calibri"/>
        </w:rPr>
        <w:lastRenderedPageBreak/>
        <w:t xml:space="preserve">uniform distribution This weighted average of moderate to heavy infection in each prevalence category </w:t>
      </w:r>
      <w:r w:rsidRPr="005A5401">
        <w:rPr>
          <w:rFonts w:ascii="Calibri" w:hAnsi="Calibri"/>
        </w:rPr>
        <w:t>was</w:t>
      </w:r>
      <w:r w:rsidRPr="006B01AA">
        <w:rPr>
          <w:rFonts w:ascii="Calibri" w:hAnsi="Calibri"/>
        </w:rPr>
        <w:t xml:space="preserve"> compared to the WHO goal of reduction to less than 1%.</w:t>
      </w:r>
    </w:p>
    <w:p w14:paraId="29A5C9F9" w14:textId="6767041B" w:rsidR="00DE6C22" w:rsidRPr="006F4B86" w:rsidRDefault="00435138" w:rsidP="00DE6C22">
      <w:pPr>
        <w:spacing w:line="480" w:lineRule="auto"/>
        <w:jc w:val="both"/>
        <w:rPr>
          <w:rFonts w:ascii="Calibri" w:hAnsi="Calibri"/>
          <w:u w:val="single"/>
        </w:rPr>
      </w:pPr>
      <w:r w:rsidRPr="00435138">
        <w:rPr>
          <w:rFonts w:ascii="Calibri" w:hAnsi="Calibri"/>
          <w:u w:val="single"/>
        </w:rPr>
        <w:t>Differences</w:t>
      </w:r>
      <w:r w:rsidR="00DE6C22" w:rsidRPr="006F4B86">
        <w:rPr>
          <w:rFonts w:ascii="Calibri" w:hAnsi="Calibri"/>
          <w:u w:val="single"/>
        </w:rPr>
        <w:t xml:space="preserve"> between ICL and EMC models</w:t>
      </w:r>
      <w:r w:rsidR="00682CC1">
        <w:rPr>
          <w:rFonts w:ascii="Calibri" w:hAnsi="Calibri"/>
          <w:u w:val="single"/>
        </w:rPr>
        <w:t xml:space="preserve"> in age-dependent contributions to infection</w:t>
      </w:r>
    </w:p>
    <w:p w14:paraId="58420C74" w14:textId="47E5E1F3" w:rsidR="00DE6C22" w:rsidRPr="00FC65A4" w:rsidRDefault="00DE6C22" w:rsidP="00DE6C22">
      <w:pPr>
        <w:spacing w:line="480" w:lineRule="auto"/>
        <w:jc w:val="both"/>
        <w:rPr>
          <w:rFonts w:ascii="Calibri" w:hAnsi="Calibri"/>
        </w:rPr>
      </w:pPr>
      <w:r>
        <w:rPr>
          <w:rFonts w:ascii="Calibri" w:hAnsi="Calibri"/>
        </w:rPr>
        <w:t xml:space="preserve">The differences in predictions for </w:t>
      </w:r>
      <w:r w:rsidRPr="006F4B86">
        <w:rPr>
          <w:rFonts w:ascii="Calibri" w:hAnsi="Calibri"/>
          <w:i/>
        </w:rPr>
        <w:t>Ascaris</w:t>
      </w:r>
      <w:r>
        <w:rPr>
          <w:rFonts w:ascii="Calibri" w:hAnsi="Calibri"/>
          <w:i/>
        </w:rPr>
        <w:t xml:space="preserve"> </w:t>
      </w:r>
      <w:r>
        <w:rPr>
          <w:rFonts w:ascii="Calibri" w:hAnsi="Calibri"/>
        </w:rPr>
        <w:t xml:space="preserve">between models reflect </w:t>
      </w:r>
      <w:r w:rsidRPr="00FC65A4">
        <w:rPr>
          <w:rFonts w:ascii="Calibri" w:hAnsi="Calibri"/>
        </w:rPr>
        <w:t xml:space="preserve">different assumptions </w:t>
      </w:r>
      <w:r>
        <w:rPr>
          <w:rFonts w:ascii="Calibri" w:hAnsi="Calibri"/>
        </w:rPr>
        <w:t xml:space="preserve">about the relative contribution of different age groups to transmission (i.e. the relative frequency of practicing open defaecation; the models employ very similar assumptions about exposure to the environmental reservoir, leading to nearly identical predictions for age profiles in infection levels </w:t>
      </w:r>
      <w:r w:rsidRPr="00FC65A4">
        <w:rPr>
          <w:rFonts w:ascii="Calibri" w:hAnsi="Calibri"/>
        </w:rPr>
        <w:fldChar w:fldCharType="begin">
          <w:fldData xml:space="preserve">PEVuZE5vdGU+PENpdGU+PEF1dGhvcj5Db2ZmZW5nPC9BdXRob3I+PFllYXI+MjAxNzwvWWVhcj48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==
</w:fldData>
        </w:fldChar>
      </w:r>
      <w:r w:rsidR="00D6719A">
        <w:rPr>
          <w:rFonts w:ascii="Calibri" w:hAnsi="Calibri"/>
        </w:rPr>
        <w:instrText xml:space="preserve"> ADDIN EN.CITE </w:instrText>
      </w:r>
      <w:r w:rsidR="00D6719A">
        <w:rPr>
          <w:rFonts w:ascii="Calibri" w:hAnsi="Calibri"/>
        </w:rPr>
        <w:fldChar w:fldCharType="begin">
          <w:fldData xml:space="preserve">PEVuZE5vdGU+PENpdGU+PEF1dGhvcj5Db2ZmZW5nPC9BdXRob3I+PFllYXI+MjAxNzwvWWVhcj48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==
</w:fldData>
        </w:fldChar>
      </w:r>
      <w:r w:rsidR="00D6719A">
        <w:rPr>
          <w:rFonts w:ascii="Calibri" w:hAnsi="Calibri"/>
        </w:rPr>
        <w:instrText xml:space="preserve"> ADDIN EN.CITE.DATA </w:instrText>
      </w:r>
      <w:r w:rsidR="00D6719A">
        <w:rPr>
          <w:rFonts w:ascii="Calibri" w:hAnsi="Calibri"/>
        </w:rPr>
      </w:r>
      <w:r w:rsidR="00D6719A">
        <w:rPr>
          <w:rFonts w:ascii="Calibri" w:hAnsi="Calibri"/>
        </w:rPr>
        <w:fldChar w:fldCharType="end"/>
      </w:r>
      <w:r w:rsidRPr="00FC65A4">
        <w:rPr>
          <w:rFonts w:ascii="Calibri" w:hAnsi="Calibri"/>
        </w:rPr>
      </w:r>
      <w:r w:rsidRPr="00FC65A4">
        <w:rPr>
          <w:rFonts w:ascii="Calibri" w:hAnsi="Calibri"/>
        </w:rPr>
        <w:fldChar w:fldCharType="separate"/>
      </w:r>
      <w:r w:rsidR="00D6719A">
        <w:rPr>
          <w:rFonts w:ascii="Calibri" w:hAnsi="Calibri"/>
          <w:noProof/>
        </w:rPr>
        <w:t>[2]</w:t>
      </w:r>
      <w:r w:rsidRPr="00FC65A4">
        <w:rPr>
          <w:rFonts w:ascii="Calibri" w:hAnsi="Calibri"/>
        </w:rPr>
        <w:fldChar w:fldCharType="end"/>
      </w:r>
      <w:r>
        <w:rPr>
          <w:rFonts w:ascii="Calibri" w:hAnsi="Calibri"/>
        </w:rPr>
        <w:t xml:space="preserve">). Based on the age pattern in hookworm infection levels, the EMC model assumes that the practice of defaecation increases with age up to age ten, and this pattern in open defaecation is then also applied to </w:t>
      </w:r>
      <w:r w:rsidRPr="006F4B86">
        <w:rPr>
          <w:rFonts w:ascii="Calibri" w:hAnsi="Calibri"/>
          <w:i/>
        </w:rPr>
        <w:t>Trichuris</w:t>
      </w:r>
      <w:r>
        <w:rPr>
          <w:rFonts w:ascii="Calibri" w:hAnsi="Calibri"/>
        </w:rPr>
        <w:t xml:space="preserve"> and </w:t>
      </w:r>
      <w:r w:rsidRPr="006F4B86">
        <w:rPr>
          <w:rFonts w:ascii="Calibri" w:hAnsi="Calibri"/>
          <w:i/>
        </w:rPr>
        <w:t>Ascaris</w:t>
      </w:r>
      <w:r>
        <w:rPr>
          <w:rFonts w:ascii="Calibri" w:hAnsi="Calibri"/>
        </w:rPr>
        <w:t>. In contrast, the ICL model assumes that age-dependent contribution is proportional to age-dependent exposure (i.e. and therefore differs between the three worm species)</w:t>
      </w:r>
      <w:r w:rsidRPr="00FC65A4">
        <w:rPr>
          <w:rFonts w:ascii="Calibri" w:hAnsi="Calibri"/>
        </w:rPr>
        <w:t xml:space="preserve">. As such, </w:t>
      </w:r>
      <w:r>
        <w:rPr>
          <w:rFonts w:ascii="Calibri" w:hAnsi="Calibri"/>
        </w:rPr>
        <w:t xml:space="preserve">given identical infection levels in by age, </w:t>
      </w:r>
      <w:r w:rsidRPr="00FC65A4">
        <w:rPr>
          <w:rFonts w:ascii="Calibri" w:hAnsi="Calibri"/>
        </w:rPr>
        <w:t>in the EMC model</w:t>
      </w:r>
      <w:r>
        <w:rPr>
          <w:rFonts w:ascii="Calibri" w:hAnsi="Calibri"/>
        </w:rPr>
        <w:t xml:space="preserve"> adults contribute relatively more to transmission than in the ICL model</w:t>
      </w:r>
      <w:r w:rsidRPr="00FC65A4">
        <w:rPr>
          <w:rFonts w:ascii="Calibri" w:hAnsi="Calibri"/>
        </w:rPr>
        <w:t xml:space="preserve">, reducing the effectiveness of </w:t>
      </w:r>
      <w:r>
        <w:rPr>
          <w:rFonts w:ascii="Calibri" w:hAnsi="Calibri"/>
        </w:rPr>
        <w:t xml:space="preserve">SAC-targeted </w:t>
      </w:r>
      <w:r w:rsidRPr="00FC65A4">
        <w:rPr>
          <w:rFonts w:ascii="Calibri" w:hAnsi="Calibri"/>
        </w:rPr>
        <w:t xml:space="preserve">MDA, but making community-wide treatment more beneficial. </w:t>
      </w:r>
    </w:p>
    <w:p w14:paraId="267845A0" w14:textId="77777777" w:rsidR="00DE6C22" w:rsidRPr="00DE6C22" w:rsidRDefault="00DE6C22" w:rsidP="0092746F">
      <w:pPr>
        <w:spacing w:line="480" w:lineRule="auto"/>
        <w:jc w:val="both"/>
        <w:rPr>
          <w:rFonts w:ascii="Calibri" w:hAnsi="Calibri"/>
        </w:rPr>
      </w:pPr>
    </w:p>
    <w:p w14:paraId="68D2693B" w14:textId="77777777" w:rsidR="00D95A7C" w:rsidRDefault="00D95A7C" w:rsidP="00D95A7C">
      <w:pPr>
        <w:rPr>
          <w:b/>
          <w:sz w:val="24"/>
          <w:szCs w:val="24"/>
        </w:rPr>
      </w:pPr>
    </w:p>
    <w:p w14:paraId="2F837D45" w14:textId="64EEF1B4" w:rsidR="00C03248" w:rsidRDefault="00C03248" w:rsidP="00C5729D">
      <w:pPr>
        <w:spacing w:line="480" w:lineRule="auto"/>
        <w:rPr>
          <w:sz w:val="24"/>
          <w:szCs w:val="24"/>
          <w:highlight w:val="yellow"/>
        </w:rPr>
      </w:pPr>
    </w:p>
    <w:p w14:paraId="2EFF5BD0" w14:textId="77777777" w:rsidR="00C03248" w:rsidRDefault="00C03248" w:rsidP="00C5729D">
      <w:pPr>
        <w:spacing w:line="480" w:lineRule="auto"/>
        <w:rPr>
          <w:sz w:val="24"/>
          <w:szCs w:val="24"/>
          <w:highlight w:val="yellow"/>
        </w:rPr>
      </w:pPr>
    </w:p>
    <w:p w14:paraId="5CBF52A6" w14:textId="185D8866" w:rsidR="00195416" w:rsidRPr="00873CA7" w:rsidRDefault="00EB12CE" w:rsidP="00C03248">
      <w:pPr>
        <w:rPr>
          <w:sz w:val="24"/>
          <w:szCs w:val="24"/>
          <w:highlight w:val="yellow"/>
        </w:rPr>
      </w:pPr>
      <w:r>
        <w:rPr>
          <w:sz w:val="24"/>
          <w:szCs w:val="24"/>
          <w:highlight w:val="yellow"/>
        </w:rPr>
        <w:br w:type="column"/>
      </w:r>
      <w:r w:rsidR="001A73B7">
        <w:rPr>
          <w:b/>
          <w:sz w:val="28"/>
          <w:szCs w:val="28"/>
        </w:rPr>
        <w:lastRenderedPageBreak/>
        <w:t>References</w:t>
      </w:r>
    </w:p>
    <w:bookmarkStart w:id="0" w:name="_Hlk491940638"/>
    <w:p w14:paraId="59E92D27" w14:textId="77777777" w:rsidR="004308AA" w:rsidRPr="004308AA" w:rsidRDefault="00195416" w:rsidP="004308AA">
      <w:pPr>
        <w:pStyle w:val="EndNoteBibliography"/>
        <w:spacing w:after="0"/>
        <w:ind w:left="720" w:hanging="720"/>
      </w:pPr>
      <w:r>
        <w:rPr>
          <w:b/>
          <w:sz w:val="24"/>
          <w:szCs w:val="24"/>
        </w:rPr>
        <w:fldChar w:fldCharType="begin"/>
      </w:r>
      <w:r w:rsidRPr="00F1509D">
        <w:rPr>
          <w:b/>
          <w:sz w:val="24"/>
          <w:szCs w:val="24"/>
        </w:rPr>
        <w:instrText xml:space="preserve"> ADDIN EN.REFLIST </w:instrText>
      </w:r>
      <w:r>
        <w:rPr>
          <w:b/>
          <w:sz w:val="24"/>
          <w:szCs w:val="24"/>
        </w:rPr>
        <w:fldChar w:fldCharType="separate"/>
      </w:r>
      <w:r w:rsidR="004308AA" w:rsidRPr="004308AA">
        <w:t>1.</w:t>
      </w:r>
      <w:r w:rsidR="004308AA" w:rsidRPr="004308AA">
        <w:tab/>
        <w:t xml:space="preserve">Truscott JE, Turner HC, Farrell SH, Anderson RM. Soil-transmitted helminths: mathematical models of transmission, the impact of mass drug administration and transmission elimination criteria. Adv Parasitol </w:t>
      </w:r>
      <w:r w:rsidR="004308AA" w:rsidRPr="004308AA">
        <w:rPr>
          <w:b/>
        </w:rPr>
        <w:t>2016</w:t>
      </w:r>
      <w:r w:rsidR="004308AA" w:rsidRPr="004308AA">
        <w:t>; 94: 133-98.</w:t>
      </w:r>
    </w:p>
    <w:p w14:paraId="70DF12F0" w14:textId="77777777" w:rsidR="004308AA" w:rsidRPr="004308AA" w:rsidRDefault="004308AA" w:rsidP="004308AA">
      <w:pPr>
        <w:pStyle w:val="EndNoteBibliography"/>
        <w:ind w:left="720" w:hanging="720"/>
      </w:pPr>
      <w:r w:rsidRPr="004308AA">
        <w:t>2.</w:t>
      </w:r>
      <w:r w:rsidRPr="004308AA">
        <w:tab/>
        <w:t xml:space="preserve">Coffeng LE, Truscott JE, Farrell SH, et al. Comparison and validation of two mathematical models for the impact of mass drug administration on </w:t>
      </w:r>
      <w:r w:rsidRPr="004308AA">
        <w:rPr>
          <w:i/>
        </w:rPr>
        <w:t>Ascaris lumbricoides</w:t>
      </w:r>
      <w:r w:rsidRPr="004308AA">
        <w:t xml:space="preserve"> and hookworm infection. Epidemics </w:t>
      </w:r>
      <w:r w:rsidRPr="004308AA">
        <w:rPr>
          <w:b/>
        </w:rPr>
        <w:t>2017</w:t>
      </w:r>
      <w:r w:rsidRPr="004308AA">
        <w:t>; 18: 38-47.</w:t>
      </w:r>
    </w:p>
    <w:p w14:paraId="06C1BE95" w14:textId="381BE6A7" w:rsidR="004D5484" w:rsidRDefault="00195416" w:rsidP="004308AA">
      <w:pPr>
        <w:spacing w:line="360" w:lineRule="auto"/>
        <w:rPr>
          <w:sz w:val="24"/>
          <w:szCs w:val="24"/>
        </w:rPr>
      </w:pPr>
      <w:r>
        <w:rPr>
          <w:b/>
          <w:sz w:val="24"/>
          <w:szCs w:val="24"/>
        </w:rPr>
        <w:fldChar w:fldCharType="end"/>
      </w:r>
      <w:bookmarkEnd w:id="0"/>
    </w:p>
    <w:p w14:paraId="1C8417EE" w14:textId="3A092DC3" w:rsidR="00E67B3B" w:rsidRPr="0054044B" w:rsidRDefault="00E67B3B" w:rsidP="0054044B">
      <w:pPr>
        <w:spacing w:line="360" w:lineRule="auto"/>
        <w:rPr>
          <w:b/>
          <w:sz w:val="24"/>
          <w:szCs w:val="24"/>
        </w:rPr>
      </w:pPr>
    </w:p>
    <w:sectPr w:rsidR="00E67B3B" w:rsidRPr="0054044B" w:rsidSect="006E25C9">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E2553E" w14:textId="77777777" w:rsidR="008249E9" w:rsidRDefault="008249E9" w:rsidP="00183487">
      <w:pPr>
        <w:spacing w:after="0" w:line="240" w:lineRule="auto"/>
      </w:pPr>
      <w:r>
        <w:separator/>
      </w:r>
    </w:p>
  </w:endnote>
  <w:endnote w:type="continuationSeparator" w:id="0">
    <w:p w14:paraId="1F055437" w14:textId="77777777" w:rsidR="008249E9" w:rsidRDefault="008249E9" w:rsidP="00183487">
      <w:pPr>
        <w:spacing w:after="0" w:line="240" w:lineRule="auto"/>
      </w:pPr>
      <w:r>
        <w:continuationSeparator/>
      </w:r>
    </w:p>
  </w:endnote>
  <w:endnote w:type="continuationNotice" w:id="1">
    <w:p w14:paraId="03DB195F" w14:textId="77777777" w:rsidR="008249E9" w:rsidRDefault="008249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ustomXmlInsRangeStart w:id="1" w:author="Compare_result" w:date="2017-09-02T15:47:00Z"/>
  <w:sdt>
    <w:sdtPr>
      <w:id w:val="155118677"/>
      <w:docPartObj>
        <w:docPartGallery w:val="Page Numbers (Bottom of Page)"/>
        <w:docPartUnique/>
      </w:docPartObj>
    </w:sdtPr>
    <w:sdtEndPr>
      <w:rPr>
        <w:noProof/>
      </w:rPr>
    </w:sdtEndPr>
    <w:sdtContent>
      <w:customXmlInsRangeEnd w:id="1"/>
      <w:p w14:paraId="4C46BB48" w14:textId="3C7AC720" w:rsidR="00A772AB" w:rsidRDefault="00A772AB">
        <w:pPr>
          <w:pStyle w:val="Footer"/>
          <w:jc w:val="right"/>
          <w:rPr>
            <w:ins w:id="2" w:author="Compare_result" w:date="2017-09-02T15:47:00Z"/>
          </w:rPr>
        </w:pPr>
        <w:ins w:id="3" w:author="Compare_result" w:date="2017-09-02T15:47:00Z">
          <w:r>
            <w:fldChar w:fldCharType="begin"/>
          </w:r>
          <w:r w:rsidRPr="0030321C">
            <w:instrText xml:space="preserve"> PAGE   \* MERGEFORMAT </w:instrText>
          </w:r>
          <w:r>
            <w:fldChar w:fldCharType="separate"/>
          </w:r>
        </w:ins>
        <w:bookmarkStart w:id="4" w:name="_GoBack"/>
        <w:bookmarkEnd w:id="4"/>
        <w:r w:rsidR="006F4B86">
          <w:rPr>
            <w:noProof/>
          </w:rPr>
          <w:t>1</w:t>
        </w:r>
        <w:ins w:id="5" w:author="Compare_result" w:date="2017-09-02T15:47:00Z">
          <w:r>
            <w:rPr>
              <w:noProof/>
            </w:rPr>
            <w:fldChar w:fldCharType="end"/>
          </w:r>
        </w:ins>
      </w:p>
      <w:customXmlInsRangeStart w:id="6" w:author="Compare_result" w:date="2017-09-02T15:47:00Z"/>
    </w:sdtContent>
  </w:sdt>
  <w:customXmlInsRangeEnd w:id="6"/>
  <w:p w14:paraId="06836957" w14:textId="77777777" w:rsidR="00A772AB" w:rsidRDefault="00A772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0A93DD" w14:textId="77777777" w:rsidR="008249E9" w:rsidRDefault="008249E9" w:rsidP="00183487">
      <w:pPr>
        <w:spacing w:after="0" w:line="240" w:lineRule="auto"/>
      </w:pPr>
      <w:r>
        <w:separator/>
      </w:r>
    </w:p>
  </w:footnote>
  <w:footnote w:type="continuationSeparator" w:id="0">
    <w:p w14:paraId="0EA0405F" w14:textId="77777777" w:rsidR="008249E9" w:rsidRDefault="008249E9" w:rsidP="00183487">
      <w:pPr>
        <w:spacing w:after="0" w:line="240" w:lineRule="auto"/>
      </w:pPr>
      <w:r>
        <w:continuationSeparator/>
      </w:r>
    </w:p>
  </w:footnote>
  <w:footnote w:type="continuationNotice" w:id="1">
    <w:p w14:paraId="022B24AF" w14:textId="77777777" w:rsidR="008249E9" w:rsidRDefault="008249E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BB5D52"/>
    <w:multiLevelType w:val="hybridMultilevel"/>
    <w:tmpl w:val="434E7064"/>
    <w:lvl w:ilvl="0" w:tplc="071E43F4">
      <w:numFmt w:val="bullet"/>
      <w:lvlText w:val="-"/>
      <w:lvlJc w:val="left"/>
      <w:pPr>
        <w:ind w:left="720" w:hanging="360"/>
      </w:pPr>
      <w:rPr>
        <w:rFonts w:ascii="Calibri" w:eastAsiaTheme="minorHAnsi" w:hAnsi="Calibri" w:cstheme="minorBidi" w:hint="default"/>
        <w:b w:val="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403C21"/>
    <w:multiLevelType w:val="hybridMultilevel"/>
    <w:tmpl w:val="D48451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6A59DC"/>
    <w:multiLevelType w:val="hybridMultilevel"/>
    <w:tmpl w:val="1D62A7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9B2121"/>
    <w:multiLevelType w:val="hybridMultilevel"/>
    <w:tmpl w:val="44AAB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F3447F"/>
    <w:multiLevelType w:val="hybridMultilevel"/>
    <w:tmpl w:val="59E07140"/>
    <w:lvl w:ilvl="0" w:tplc="B2CCBFB6">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5" w15:restartNumberingAfterBreak="0">
    <w:nsid w:val="683513D6"/>
    <w:multiLevelType w:val="hybridMultilevel"/>
    <w:tmpl w:val="2F5C4B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E9032A"/>
    <w:multiLevelType w:val="hybridMultilevel"/>
    <w:tmpl w:val="353EF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2"/>
  </w:num>
  <w:num w:numId="4">
    <w:abstractNumId w:val="3"/>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719E45D6-FE39-4C56-8AC2-54D48FF46248}"/>
    <w:docVar w:name="dgnword-eventsink" w:val="335747120"/>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efdf0d4wwvr7e2zx15tdwu999tvtdw5rzz&quot;&gt;Compliance_bibliography&lt;record-ids&gt;&lt;item&gt;19&lt;/item&gt;&lt;/record-ids&gt;&lt;/item&gt;&lt;/Libraries&gt;"/>
  </w:docVars>
  <w:rsids>
    <w:rsidRoot w:val="00183487"/>
    <w:rsid w:val="0000074C"/>
    <w:rsid w:val="00000A09"/>
    <w:rsid w:val="00001D72"/>
    <w:rsid w:val="00002165"/>
    <w:rsid w:val="0000295B"/>
    <w:rsid w:val="00003C42"/>
    <w:rsid w:val="00005528"/>
    <w:rsid w:val="0001070D"/>
    <w:rsid w:val="000113B1"/>
    <w:rsid w:val="0001180E"/>
    <w:rsid w:val="00012924"/>
    <w:rsid w:val="00012A38"/>
    <w:rsid w:val="000136BC"/>
    <w:rsid w:val="00015DCC"/>
    <w:rsid w:val="000205D9"/>
    <w:rsid w:val="000209A0"/>
    <w:rsid w:val="00020C13"/>
    <w:rsid w:val="00022752"/>
    <w:rsid w:val="0002354F"/>
    <w:rsid w:val="000236A1"/>
    <w:rsid w:val="00024B68"/>
    <w:rsid w:val="00024D9A"/>
    <w:rsid w:val="00025FA1"/>
    <w:rsid w:val="000276D1"/>
    <w:rsid w:val="00027EE0"/>
    <w:rsid w:val="00031217"/>
    <w:rsid w:val="000317D7"/>
    <w:rsid w:val="000319C7"/>
    <w:rsid w:val="00031A64"/>
    <w:rsid w:val="00031D63"/>
    <w:rsid w:val="00032301"/>
    <w:rsid w:val="000328AF"/>
    <w:rsid w:val="0003460C"/>
    <w:rsid w:val="00037098"/>
    <w:rsid w:val="0003718D"/>
    <w:rsid w:val="00037F8C"/>
    <w:rsid w:val="000403A8"/>
    <w:rsid w:val="000403F1"/>
    <w:rsid w:val="00041C0E"/>
    <w:rsid w:val="00042329"/>
    <w:rsid w:val="000424B9"/>
    <w:rsid w:val="000432F0"/>
    <w:rsid w:val="00043899"/>
    <w:rsid w:val="00043954"/>
    <w:rsid w:val="00045183"/>
    <w:rsid w:val="00045AB3"/>
    <w:rsid w:val="0004711B"/>
    <w:rsid w:val="000510ED"/>
    <w:rsid w:val="00051225"/>
    <w:rsid w:val="00051C20"/>
    <w:rsid w:val="00054272"/>
    <w:rsid w:val="00054CAF"/>
    <w:rsid w:val="000559BF"/>
    <w:rsid w:val="0005672F"/>
    <w:rsid w:val="00056A3F"/>
    <w:rsid w:val="00056B53"/>
    <w:rsid w:val="00056B74"/>
    <w:rsid w:val="00057106"/>
    <w:rsid w:val="00057B82"/>
    <w:rsid w:val="0006014F"/>
    <w:rsid w:val="00060168"/>
    <w:rsid w:val="000609ED"/>
    <w:rsid w:val="00061F1B"/>
    <w:rsid w:val="0006278E"/>
    <w:rsid w:val="0006293D"/>
    <w:rsid w:val="00062A4B"/>
    <w:rsid w:val="0006440D"/>
    <w:rsid w:val="00064987"/>
    <w:rsid w:val="00065567"/>
    <w:rsid w:val="00065F35"/>
    <w:rsid w:val="000675FB"/>
    <w:rsid w:val="00067C53"/>
    <w:rsid w:val="00070150"/>
    <w:rsid w:val="00070657"/>
    <w:rsid w:val="00070DB6"/>
    <w:rsid w:val="00070E01"/>
    <w:rsid w:val="00070EAF"/>
    <w:rsid w:val="00071012"/>
    <w:rsid w:val="00071772"/>
    <w:rsid w:val="00071E94"/>
    <w:rsid w:val="00072029"/>
    <w:rsid w:val="00072822"/>
    <w:rsid w:val="0007445F"/>
    <w:rsid w:val="00077715"/>
    <w:rsid w:val="000801F8"/>
    <w:rsid w:val="0008032B"/>
    <w:rsid w:val="00080FA3"/>
    <w:rsid w:val="00081872"/>
    <w:rsid w:val="0008325B"/>
    <w:rsid w:val="0008343D"/>
    <w:rsid w:val="00083F4F"/>
    <w:rsid w:val="00084E15"/>
    <w:rsid w:val="000862A3"/>
    <w:rsid w:val="00086CBF"/>
    <w:rsid w:val="00090C0F"/>
    <w:rsid w:val="00091585"/>
    <w:rsid w:val="000918D5"/>
    <w:rsid w:val="00091E48"/>
    <w:rsid w:val="00092A09"/>
    <w:rsid w:val="000933B0"/>
    <w:rsid w:val="00093D64"/>
    <w:rsid w:val="00094C33"/>
    <w:rsid w:val="00094D82"/>
    <w:rsid w:val="00095377"/>
    <w:rsid w:val="00097889"/>
    <w:rsid w:val="00097D1B"/>
    <w:rsid w:val="000A00E7"/>
    <w:rsid w:val="000A01D7"/>
    <w:rsid w:val="000A01ED"/>
    <w:rsid w:val="000A046A"/>
    <w:rsid w:val="000A1402"/>
    <w:rsid w:val="000A1779"/>
    <w:rsid w:val="000A18DD"/>
    <w:rsid w:val="000A1935"/>
    <w:rsid w:val="000A1E69"/>
    <w:rsid w:val="000A226B"/>
    <w:rsid w:val="000A2595"/>
    <w:rsid w:val="000A27DF"/>
    <w:rsid w:val="000A399B"/>
    <w:rsid w:val="000A3DBE"/>
    <w:rsid w:val="000A4E2E"/>
    <w:rsid w:val="000A6BDE"/>
    <w:rsid w:val="000A7235"/>
    <w:rsid w:val="000A7365"/>
    <w:rsid w:val="000A75A5"/>
    <w:rsid w:val="000B155D"/>
    <w:rsid w:val="000B1892"/>
    <w:rsid w:val="000B2638"/>
    <w:rsid w:val="000B2814"/>
    <w:rsid w:val="000B351F"/>
    <w:rsid w:val="000B57B4"/>
    <w:rsid w:val="000B5BBC"/>
    <w:rsid w:val="000B6415"/>
    <w:rsid w:val="000C0CFB"/>
    <w:rsid w:val="000C141F"/>
    <w:rsid w:val="000C142E"/>
    <w:rsid w:val="000C258A"/>
    <w:rsid w:val="000C2731"/>
    <w:rsid w:val="000C301E"/>
    <w:rsid w:val="000C4D07"/>
    <w:rsid w:val="000C5549"/>
    <w:rsid w:val="000C5D8D"/>
    <w:rsid w:val="000C602F"/>
    <w:rsid w:val="000C6368"/>
    <w:rsid w:val="000C7923"/>
    <w:rsid w:val="000C7D0C"/>
    <w:rsid w:val="000D1940"/>
    <w:rsid w:val="000D20B4"/>
    <w:rsid w:val="000D3CB7"/>
    <w:rsid w:val="000D4367"/>
    <w:rsid w:val="000D46AD"/>
    <w:rsid w:val="000D4919"/>
    <w:rsid w:val="000D557C"/>
    <w:rsid w:val="000D56BB"/>
    <w:rsid w:val="000D6980"/>
    <w:rsid w:val="000E3999"/>
    <w:rsid w:val="000E3AE7"/>
    <w:rsid w:val="000E404B"/>
    <w:rsid w:val="000F2FA7"/>
    <w:rsid w:val="000F35E7"/>
    <w:rsid w:val="000F3FC2"/>
    <w:rsid w:val="000F3FF1"/>
    <w:rsid w:val="000F4DBA"/>
    <w:rsid w:val="000F5E0C"/>
    <w:rsid w:val="000F7750"/>
    <w:rsid w:val="00101368"/>
    <w:rsid w:val="001018D1"/>
    <w:rsid w:val="00102067"/>
    <w:rsid w:val="001030DE"/>
    <w:rsid w:val="00103900"/>
    <w:rsid w:val="0010469C"/>
    <w:rsid w:val="00105C08"/>
    <w:rsid w:val="00106610"/>
    <w:rsid w:val="0010673A"/>
    <w:rsid w:val="00106E96"/>
    <w:rsid w:val="00107ABA"/>
    <w:rsid w:val="00110F25"/>
    <w:rsid w:val="00111309"/>
    <w:rsid w:val="0011137D"/>
    <w:rsid w:val="00111AA5"/>
    <w:rsid w:val="00112908"/>
    <w:rsid w:val="00112D67"/>
    <w:rsid w:val="001147EB"/>
    <w:rsid w:val="00116504"/>
    <w:rsid w:val="001166B8"/>
    <w:rsid w:val="00117D7C"/>
    <w:rsid w:val="00121367"/>
    <w:rsid w:val="0012180D"/>
    <w:rsid w:val="00121F40"/>
    <w:rsid w:val="001230B4"/>
    <w:rsid w:val="00123FCE"/>
    <w:rsid w:val="00124446"/>
    <w:rsid w:val="00124A61"/>
    <w:rsid w:val="001265C2"/>
    <w:rsid w:val="00126763"/>
    <w:rsid w:val="00126A34"/>
    <w:rsid w:val="00126ADE"/>
    <w:rsid w:val="00127EEE"/>
    <w:rsid w:val="00127F86"/>
    <w:rsid w:val="00130B48"/>
    <w:rsid w:val="0013131A"/>
    <w:rsid w:val="0013230A"/>
    <w:rsid w:val="001331C1"/>
    <w:rsid w:val="00133412"/>
    <w:rsid w:val="00133F05"/>
    <w:rsid w:val="00134AE1"/>
    <w:rsid w:val="001352F1"/>
    <w:rsid w:val="001368AC"/>
    <w:rsid w:val="00137E13"/>
    <w:rsid w:val="001420C3"/>
    <w:rsid w:val="001430CF"/>
    <w:rsid w:val="00143220"/>
    <w:rsid w:val="00143B71"/>
    <w:rsid w:val="00143C82"/>
    <w:rsid w:val="00143E19"/>
    <w:rsid w:val="00143F00"/>
    <w:rsid w:val="0014428D"/>
    <w:rsid w:val="001444FB"/>
    <w:rsid w:val="0014537C"/>
    <w:rsid w:val="00145560"/>
    <w:rsid w:val="001459C8"/>
    <w:rsid w:val="00150460"/>
    <w:rsid w:val="0015145A"/>
    <w:rsid w:val="0015176D"/>
    <w:rsid w:val="00152A6D"/>
    <w:rsid w:val="00153827"/>
    <w:rsid w:val="0015454D"/>
    <w:rsid w:val="001548B5"/>
    <w:rsid w:val="0015626F"/>
    <w:rsid w:val="00156A65"/>
    <w:rsid w:val="00156BD7"/>
    <w:rsid w:val="001603F8"/>
    <w:rsid w:val="0016182F"/>
    <w:rsid w:val="00161B99"/>
    <w:rsid w:val="001624FD"/>
    <w:rsid w:val="00163042"/>
    <w:rsid w:val="0016320A"/>
    <w:rsid w:val="001634CB"/>
    <w:rsid w:val="00163902"/>
    <w:rsid w:val="00164361"/>
    <w:rsid w:val="00165F8D"/>
    <w:rsid w:val="00167CF3"/>
    <w:rsid w:val="00171144"/>
    <w:rsid w:val="001742AB"/>
    <w:rsid w:val="00174354"/>
    <w:rsid w:val="00174D51"/>
    <w:rsid w:val="00175A85"/>
    <w:rsid w:val="001776A1"/>
    <w:rsid w:val="001807E7"/>
    <w:rsid w:val="00180AB8"/>
    <w:rsid w:val="00180BD3"/>
    <w:rsid w:val="00180ECF"/>
    <w:rsid w:val="001811DA"/>
    <w:rsid w:val="00183487"/>
    <w:rsid w:val="00183BB6"/>
    <w:rsid w:val="00183EC0"/>
    <w:rsid w:val="00184510"/>
    <w:rsid w:val="00184F1C"/>
    <w:rsid w:val="001857BB"/>
    <w:rsid w:val="00185C6A"/>
    <w:rsid w:val="00185D50"/>
    <w:rsid w:val="00186344"/>
    <w:rsid w:val="00190251"/>
    <w:rsid w:val="00191743"/>
    <w:rsid w:val="0019212D"/>
    <w:rsid w:val="00192806"/>
    <w:rsid w:val="00192BD7"/>
    <w:rsid w:val="00193A16"/>
    <w:rsid w:val="00193A40"/>
    <w:rsid w:val="00193B37"/>
    <w:rsid w:val="00194CDA"/>
    <w:rsid w:val="00195416"/>
    <w:rsid w:val="0019666D"/>
    <w:rsid w:val="00196FFF"/>
    <w:rsid w:val="001978EF"/>
    <w:rsid w:val="001A0E56"/>
    <w:rsid w:val="001A168D"/>
    <w:rsid w:val="001A2128"/>
    <w:rsid w:val="001A2A6A"/>
    <w:rsid w:val="001A51E6"/>
    <w:rsid w:val="001A563D"/>
    <w:rsid w:val="001A615C"/>
    <w:rsid w:val="001A73B7"/>
    <w:rsid w:val="001B0B0E"/>
    <w:rsid w:val="001B0EEB"/>
    <w:rsid w:val="001B3812"/>
    <w:rsid w:val="001B5C00"/>
    <w:rsid w:val="001B5D05"/>
    <w:rsid w:val="001B607A"/>
    <w:rsid w:val="001B6874"/>
    <w:rsid w:val="001B704E"/>
    <w:rsid w:val="001C0338"/>
    <w:rsid w:val="001C03C2"/>
    <w:rsid w:val="001C0DA0"/>
    <w:rsid w:val="001C13CC"/>
    <w:rsid w:val="001C15FE"/>
    <w:rsid w:val="001C1DAB"/>
    <w:rsid w:val="001C34A5"/>
    <w:rsid w:val="001C3CCA"/>
    <w:rsid w:val="001C5B3A"/>
    <w:rsid w:val="001C5E62"/>
    <w:rsid w:val="001D053B"/>
    <w:rsid w:val="001D3035"/>
    <w:rsid w:val="001D3C19"/>
    <w:rsid w:val="001D416E"/>
    <w:rsid w:val="001D6599"/>
    <w:rsid w:val="001D66AF"/>
    <w:rsid w:val="001D6A88"/>
    <w:rsid w:val="001D7350"/>
    <w:rsid w:val="001E2910"/>
    <w:rsid w:val="001E33BD"/>
    <w:rsid w:val="001E4715"/>
    <w:rsid w:val="001E4F80"/>
    <w:rsid w:val="001E6264"/>
    <w:rsid w:val="001E69DB"/>
    <w:rsid w:val="001E73FB"/>
    <w:rsid w:val="001E7F3D"/>
    <w:rsid w:val="001F14CF"/>
    <w:rsid w:val="001F1A13"/>
    <w:rsid w:val="001F2AB7"/>
    <w:rsid w:val="001F3181"/>
    <w:rsid w:val="001F4C1F"/>
    <w:rsid w:val="001F6173"/>
    <w:rsid w:val="001F7199"/>
    <w:rsid w:val="00201B1B"/>
    <w:rsid w:val="00203AFF"/>
    <w:rsid w:val="00204C94"/>
    <w:rsid w:val="00206C9D"/>
    <w:rsid w:val="002074FA"/>
    <w:rsid w:val="00207F08"/>
    <w:rsid w:val="0021252B"/>
    <w:rsid w:val="00212D84"/>
    <w:rsid w:val="00214C72"/>
    <w:rsid w:val="00215D66"/>
    <w:rsid w:val="00215DE7"/>
    <w:rsid w:val="002169EB"/>
    <w:rsid w:val="00217DDE"/>
    <w:rsid w:val="002202D5"/>
    <w:rsid w:val="00220AF9"/>
    <w:rsid w:val="00222A01"/>
    <w:rsid w:val="00223469"/>
    <w:rsid w:val="00223994"/>
    <w:rsid w:val="00223DB5"/>
    <w:rsid w:val="00225270"/>
    <w:rsid w:val="00225FCA"/>
    <w:rsid w:val="00226589"/>
    <w:rsid w:val="00226D28"/>
    <w:rsid w:val="00230070"/>
    <w:rsid w:val="00231CFB"/>
    <w:rsid w:val="00236007"/>
    <w:rsid w:val="00236865"/>
    <w:rsid w:val="00237508"/>
    <w:rsid w:val="00240077"/>
    <w:rsid w:val="00240341"/>
    <w:rsid w:val="00241C8E"/>
    <w:rsid w:val="002420C1"/>
    <w:rsid w:val="002422EC"/>
    <w:rsid w:val="002440F8"/>
    <w:rsid w:val="0024410E"/>
    <w:rsid w:val="00245FB9"/>
    <w:rsid w:val="002460B2"/>
    <w:rsid w:val="002466EF"/>
    <w:rsid w:val="00246AE2"/>
    <w:rsid w:val="002535E7"/>
    <w:rsid w:val="0025427B"/>
    <w:rsid w:val="00254DDD"/>
    <w:rsid w:val="00254F8F"/>
    <w:rsid w:val="002563D8"/>
    <w:rsid w:val="00257D7B"/>
    <w:rsid w:val="00260592"/>
    <w:rsid w:val="00260F09"/>
    <w:rsid w:val="0026226A"/>
    <w:rsid w:val="0026341A"/>
    <w:rsid w:val="00264359"/>
    <w:rsid w:val="00264CC4"/>
    <w:rsid w:val="0026504C"/>
    <w:rsid w:val="00265529"/>
    <w:rsid w:val="00265AFA"/>
    <w:rsid w:val="002672DA"/>
    <w:rsid w:val="0027053C"/>
    <w:rsid w:val="00271240"/>
    <w:rsid w:val="0027144A"/>
    <w:rsid w:val="00271AA3"/>
    <w:rsid w:val="00273A31"/>
    <w:rsid w:val="00273C33"/>
    <w:rsid w:val="002748A0"/>
    <w:rsid w:val="002752C1"/>
    <w:rsid w:val="002753F3"/>
    <w:rsid w:val="0027547C"/>
    <w:rsid w:val="00275FFE"/>
    <w:rsid w:val="00282633"/>
    <w:rsid w:val="00282CD2"/>
    <w:rsid w:val="00283AEC"/>
    <w:rsid w:val="00283B2E"/>
    <w:rsid w:val="00283F45"/>
    <w:rsid w:val="002864DE"/>
    <w:rsid w:val="00287223"/>
    <w:rsid w:val="00290219"/>
    <w:rsid w:val="00291CB0"/>
    <w:rsid w:val="00292387"/>
    <w:rsid w:val="00292BBC"/>
    <w:rsid w:val="00292D17"/>
    <w:rsid w:val="00292DFF"/>
    <w:rsid w:val="0029331C"/>
    <w:rsid w:val="0029387C"/>
    <w:rsid w:val="0029404E"/>
    <w:rsid w:val="00294ABB"/>
    <w:rsid w:val="00294BC3"/>
    <w:rsid w:val="002963DD"/>
    <w:rsid w:val="002A0476"/>
    <w:rsid w:val="002A12A8"/>
    <w:rsid w:val="002A38A3"/>
    <w:rsid w:val="002A39ED"/>
    <w:rsid w:val="002A3A0A"/>
    <w:rsid w:val="002A3BE0"/>
    <w:rsid w:val="002A42D2"/>
    <w:rsid w:val="002A4845"/>
    <w:rsid w:val="002A4B76"/>
    <w:rsid w:val="002A5BB5"/>
    <w:rsid w:val="002A6187"/>
    <w:rsid w:val="002A77B6"/>
    <w:rsid w:val="002A7FB9"/>
    <w:rsid w:val="002B081F"/>
    <w:rsid w:val="002B0A6D"/>
    <w:rsid w:val="002B0C9B"/>
    <w:rsid w:val="002B0F6B"/>
    <w:rsid w:val="002B0FB5"/>
    <w:rsid w:val="002B1397"/>
    <w:rsid w:val="002B1880"/>
    <w:rsid w:val="002B2EC7"/>
    <w:rsid w:val="002B3626"/>
    <w:rsid w:val="002B3662"/>
    <w:rsid w:val="002B3C1C"/>
    <w:rsid w:val="002B40CA"/>
    <w:rsid w:val="002B4694"/>
    <w:rsid w:val="002B5D2C"/>
    <w:rsid w:val="002B6D39"/>
    <w:rsid w:val="002B7CE7"/>
    <w:rsid w:val="002C1709"/>
    <w:rsid w:val="002C18E1"/>
    <w:rsid w:val="002C1BAA"/>
    <w:rsid w:val="002C1E4E"/>
    <w:rsid w:val="002C4BDA"/>
    <w:rsid w:val="002C692C"/>
    <w:rsid w:val="002C736A"/>
    <w:rsid w:val="002C7D49"/>
    <w:rsid w:val="002D062B"/>
    <w:rsid w:val="002D1252"/>
    <w:rsid w:val="002D1406"/>
    <w:rsid w:val="002D1678"/>
    <w:rsid w:val="002D18C8"/>
    <w:rsid w:val="002D3082"/>
    <w:rsid w:val="002D4DF7"/>
    <w:rsid w:val="002D4EB7"/>
    <w:rsid w:val="002D5E78"/>
    <w:rsid w:val="002D6293"/>
    <w:rsid w:val="002D6B57"/>
    <w:rsid w:val="002D6E49"/>
    <w:rsid w:val="002D72E6"/>
    <w:rsid w:val="002E014A"/>
    <w:rsid w:val="002E024D"/>
    <w:rsid w:val="002E0ABF"/>
    <w:rsid w:val="002E1837"/>
    <w:rsid w:val="002E1E5E"/>
    <w:rsid w:val="002E2031"/>
    <w:rsid w:val="002E2F58"/>
    <w:rsid w:val="002E354F"/>
    <w:rsid w:val="002E42F1"/>
    <w:rsid w:val="002E62FD"/>
    <w:rsid w:val="002E6D0D"/>
    <w:rsid w:val="002E7A86"/>
    <w:rsid w:val="002F040C"/>
    <w:rsid w:val="002F1024"/>
    <w:rsid w:val="002F164E"/>
    <w:rsid w:val="002F2B82"/>
    <w:rsid w:val="002F451F"/>
    <w:rsid w:val="002F459C"/>
    <w:rsid w:val="002F4C4B"/>
    <w:rsid w:val="002F60D6"/>
    <w:rsid w:val="002F6429"/>
    <w:rsid w:val="002F6949"/>
    <w:rsid w:val="002F6DE7"/>
    <w:rsid w:val="002F7C36"/>
    <w:rsid w:val="003021CD"/>
    <w:rsid w:val="00302BE3"/>
    <w:rsid w:val="0030321C"/>
    <w:rsid w:val="003036E5"/>
    <w:rsid w:val="0030406E"/>
    <w:rsid w:val="00305589"/>
    <w:rsid w:val="003059E0"/>
    <w:rsid w:val="00305A97"/>
    <w:rsid w:val="00305CCA"/>
    <w:rsid w:val="00311191"/>
    <w:rsid w:val="0031199D"/>
    <w:rsid w:val="003126C2"/>
    <w:rsid w:val="00315BFB"/>
    <w:rsid w:val="00316B93"/>
    <w:rsid w:val="00316E1D"/>
    <w:rsid w:val="003172D5"/>
    <w:rsid w:val="00317954"/>
    <w:rsid w:val="00317AC9"/>
    <w:rsid w:val="00317D6D"/>
    <w:rsid w:val="00320F39"/>
    <w:rsid w:val="0032146B"/>
    <w:rsid w:val="00321E9B"/>
    <w:rsid w:val="00321FA3"/>
    <w:rsid w:val="003220CD"/>
    <w:rsid w:val="003229EA"/>
    <w:rsid w:val="003234B0"/>
    <w:rsid w:val="00325316"/>
    <w:rsid w:val="00325A1E"/>
    <w:rsid w:val="00326C3F"/>
    <w:rsid w:val="00326F46"/>
    <w:rsid w:val="003302E9"/>
    <w:rsid w:val="00331E50"/>
    <w:rsid w:val="00332B72"/>
    <w:rsid w:val="003355BC"/>
    <w:rsid w:val="00336BC3"/>
    <w:rsid w:val="0034265F"/>
    <w:rsid w:val="003426C3"/>
    <w:rsid w:val="00343F36"/>
    <w:rsid w:val="003442D6"/>
    <w:rsid w:val="00344822"/>
    <w:rsid w:val="00344B58"/>
    <w:rsid w:val="00345A74"/>
    <w:rsid w:val="003473F4"/>
    <w:rsid w:val="003477E0"/>
    <w:rsid w:val="003479E5"/>
    <w:rsid w:val="003503AB"/>
    <w:rsid w:val="00350832"/>
    <w:rsid w:val="00351143"/>
    <w:rsid w:val="003513AE"/>
    <w:rsid w:val="00352122"/>
    <w:rsid w:val="00352835"/>
    <w:rsid w:val="00352939"/>
    <w:rsid w:val="003543E0"/>
    <w:rsid w:val="00354FE0"/>
    <w:rsid w:val="00355094"/>
    <w:rsid w:val="00355D75"/>
    <w:rsid w:val="0035623E"/>
    <w:rsid w:val="00356829"/>
    <w:rsid w:val="00357018"/>
    <w:rsid w:val="0035705F"/>
    <w:rsid w:val="00357221"/>
    <w:rsid w:val="00357509"/>
    <w:rsid w:val="00360309"/>
    <w:rsid w:val="0036272A"/>
    <w:rsid w:val="00362D6F"/>
    <w:rsid w:val="003644C4"/>
    <w:rsid w:val="00364996"/>
    <w:rsid w:val="003658BF"/>
    <w:rsid w:val="00367072"/>
    <w:rsid w:val="0036790C"/>
    <w:rsid w:val="00367FEF"/>
    <w:rsid w:val="0037047A"/>
    <w:rsid w:val="0037053E"/>
    <w:rsid w:val="00371509"/>
    <w:rsid w:val="003730C8"/>
    <w:rsid w:val="003731FF"/>
    <w:rsid w:val="00373762"/>
    <w:rsid w:val="00374C76"/>
    <w:rsid w:val="00376FB3"/>
    <w:rsid w:val="0037723E"/>
    <w:rsid w:val="0038097A"/>
    <w:rsid w:val="003812C6"/>
    <w:rsid w:val="00381644"/>
    <w:rsid w:val="00381BFD"/>
    <w:rsid w:val="00381DBD"/>
    <w:rsid w:val="0038274C"/>
    <w:rsid w:val="00383129"/>
    <w:rsid w:val="00383A4F"/>
    <w:rsid w:val="003842A6"/>
    <w:rsid w:val="00384DBC"/>
    <w:rsid w:val="003855E3"/>
    <w:rsid w:val="00387A3E"/>
    <w:rsid w:val="003901A2"/>
    <w:rsid w:val="003904AF"/>
    <w:rsid w:val="003909C1"/>
    <w:rsid w:val="00391053"/>
    <w:rsid w:val="00391339"/>
    <w:rsid w:val="00394F48"/>
    <w:rsid w:val="0039537E"/>
    <w:rsid w:val="00395EBB"/>
    <w:rsid w:val="00396009"/>
    <w:rsid w:val="00396F2C"/>
    <w:rsid w:val="00397F39"/>
    <w:rsid w:val="003A1797"/>
    <w:rsid w:val="003A18D4"/>
    <w:rsid w:val="003A248C"/>
    <w:rsid w:val="003A2E0B"/>
    <w:rsid w:val="003A3614"/>
    <w:rsid w:val="003A4548"/>
    <w:rsid w:val="003A4613"/>
    <w:rsid w:val="003A4C7F"/>
    <w:rsid w:val="003A5574"/>
    <w:rsid w:val="003A5586"/>
    <w:rsid w:val="003A5772"/>
    <w:rsid w:val="003A5966"/>
    <w:rsid w:val="003A607C"/>
    <w:rsid w:val="003A6657"/>
    <w:rsid w:val="003A6821"/>
    <w:rsid w:val="003A6958"/>
    <w:rsid w:val="003A7372"/>
    <w:rsid w:val="003A73D0"/>
    <w:rsid w:val="003A7CFE"/>
    <w:rsid w:val="003B055F"/>
    <w:rsid w:val="003B2B13"/>
    <w:rsid w:val="003B378E"/>
    <w:rsid w:val="003B482B"/>
    <w:rsid w:val="003B4F29"/>
    <w:rsid w:val="003B6EB9"/>
    <w:rsid w:val="003B722C"/>
    <w:rsid w:val="003C1D45"/>
    <w:rsid w:val="003C28B4"/>
    <w:rsid w:val="003C37DF"/>
    <w:rsid w:val="003C3E51"/>
    <w:rsid w:val="003C4904"/>
    <w:rsid w:val="003C50AB"/>
    <w:rsid w:val="003C6301"/>
    <w:rsid w:val="003C73D4"/>
    <w:rsid w:val="003D0EBA"/>
    <w:rsid w:val="003D2D2C"/>
    <w:rsid w:val="003D3207"/>
    <w:rsid w:val="003D342B"/>
    <w:rsid w:val="003D3B68"/>
    <w:rsid w:val="003D6DD5"/>
    <w:rsid w:val="003D7068"/>
    <w:rsid w:val="003E1595"/>
    <w:rsid w:val="003E1AA8"/>
    <w:rsid w:val="003E1D90"/>
    <w:rsid w:val="003E2794"/>
    <w:rsid w:val="003E34C6"/>
    <w:rsid w:val="003E3DC0"/>
    <w:rsid w:val="003E50B1"/>
    <w:rsid w:val="003E51CD"/>
    <w:rsid w:val="003E5407"/>
    <w:rsid w:val="003E6E1B"/>
    <w:rsid w:val="003E7F1B"/>
    <w:rsid w:val="003F0095"/>
    <w:rsid w:val="003F06E1"/>
    <w:rsid w:val="003F1243"/>
    <w:rsid w:val="003F14A8"/>
    <w:rsid w:val="003F1C52"/>
    <w:rsid w:val="003F24DA"/>
    <w:rsid w:val="003F3B33"/>
    <w:rsid w:val="003F3E47"/>
    <w:rsid w:val="003F43CE"/>
    <w:rsid w:val="003F58D0"/>
    <w:rsid w:val="003F5DB2"/>
    <w:rsid w:val="003F6567"/>
    <w:rsid w:val="003F6CAA"/>
    <w:rsid w:val="003F72D8"/>
    <w:rsid w:val="00400B2A"/>
    <w:rsid w:val="004012BE"/>
    <w:rsid w:val="004024F7"/>
    <w:rsid w:val="00402DFF"/>
    <w:rsid w:val="00403DF6"/>
    <w:rsid w:val="00403E79"/>
    <w:rsid w:val="00405BD2"/>
    <w:rsid w:val="00406394"/>
    <w:rsid w:val="00407631"/>
    <w:rsid w:val="00411741"/>
    <w:rsid w:val="00412CFC"/>
    <w:rsid w:val="00413AE2"/>
    <w:rsid w:val="00416138"/>
    <w:rsid w:val="00416E66"/>
    <w:rsid w:val="00420003"/>
    <w:rsid w:val="00420076"/>
    <w:rsid w:val="00420202"/>
    <w:rsid w:val="0042133A"/>
    <w:rsid w:val="00421BA4"/>
    <w:rsid w:val="00421F10"/>
    <w:rsid w:val="004220C6"/>
    <w:rsid w:val="00422325"/>
    <w:rsid w:val="00422706"/>
    <w:rsid w:val="00423236"/>
    <w:rsid w:val="004244D3"/>
    <w:rsid w:val="004246D2"/>
    <w:rsid w:val="00424903"/>
    <w:rsid w:val="00424BF3"/>
    <w:rsid w:val="00425BCC"/>
    <w:rsid w:val="00426DF8"/>
    <w:rsid w:val="004277E3"/>
    <w:rsid w:val="00427809"/>
    <w:rsid w:val="00427B27"/>
    <w:rsid w:val="004308AA"/>
    <w:rsid w:val="00430E06"/>
    <w:rsid w:val="00431A22"/>
    <w:rsid w:val="00431EC9"/>
    <w:rsid w:val="00432EC5"/>
    <w:rsid w:val="00432FDF"/>
    <w:rsid w:val="00433747"/>
    <w:rsid w:val="00434E66"/>
    <w:rsid w:val="00435138"/>
    <w:rsid w:val="00435560"/>
    <w:rsid w:val="00436E05"/>
    <w:rsid w:val="00437880"/>
    <w:rsid w:val="004409A3"/>
    <w:rsid w:val="00442567"/>
    <w:rsid w:val="004426F8"/>
    <w:rsid w:val="00442C89"/>
    <w:rsid w:val="00443153"/>
    <w:rsid w:val="00443E57"/>
    <w:rsid w:val="00444089"/>
    <w:rsid w:val="00446321"/>
    <w:rsid w:val="004471BC"/>
    <w:rsid w:val="00447A35"/>
    <w:rsid w:val="00450B66"/>
    <w:rsid w:val="00452C2D"/>
    <w:rsid w:val="00452F22"/>
    <w:rsid w:val="00453737"/>
    <w:rsid w:val="00454D3A"/>
    <w:rsid w:val="00455F4A"/>
    <w:rsid w:val="004561F9"/>
    <w:rsid w:val="004575D4"/>
    <w:rsid w:val="004638E1"/>
    <w:rsid w:val="004638E6"/>
    <w:rsid w:val="00464911"/>
    <w:rsid w:val="00466547"/>
    <w:rsid w:val="004679A1"/>
    <w:rsid w:val="00467C60"/>
    <w:rsid w:val="00470A5F"/>
    <w:rsid w:val="00472FC3"/>
    <w:rsid w:val="004731D9"/>
    <w:rsid w:val="0047371A"/>
    <w:rsid w:val="00473BB9"/>
    <w:rsid w:val="00474413"/>
    <w:rsid w:val="00474AF5"/>
    <w:rsid w:val="00474AFA"/>
    <w:rsid w:val="00474E46"/>
    <w:rsid w:val="00477789"/>
    <w:rsid w:val="0048126C"/>
    <w:rsid w:val="00482DA0"/>
    <w:rsid w:val="0048337D"/>
    <w:rsid w:val="0048382C"/>
    <w:rsid w:val="00483F83"/>
    <w:rsid w:val="004845F1"/>
    <w:rsid w:val="004858F9"/>
    <w:rsid w:val="00485E46"/>
    <w:rsid w:val="004867BF"/>
    <w:rsid w:val="00487871"/>
    <w:rsid w:val="00487D1C"/>
    <w:rsid w:val="0049040D"/>
    <w:rsid w:val="00490435"/>
    <w:rsid w:val="004932E7"/>
    <w:rsid w:val="004950CD"/>
    <w:rsid w:val="0049684E"/>
    <w:rsid w:val="00497701"/>
    <w:rsid w:val="004A0144"/>
    <w:rsid w:val="004A04B5"/>
    <w:rsid w:val="004A4339"/>
    <w:rsid w:val="004A44E5"/>
    <w:rsid w:val="004A4CFA"/>
    <w:rsid w:val="004A6356"/>
    <w:rsid w:val="004A72A0"/>
    <w:rsid w:val="004B103B"/>
    <w:rsid w:val="004B2BB7"/>
    <w:rsid w:val="004B3881"/>
    <w:rsid w:val="004B57D1"/>
    <w:rsid w:val="004B659D"/>
    <w:rsid w:val="004B7134"/>
    <w:rsid w:val="004B72E3"/>
    <w:rsid w:val="004B7486"/>
    <w:rsid w:val="004B757F"/>
    <w:rsid w:val="004B7B3A"/>
    <w:rsid w:val="004C078A"/>
    <w:rsid w:val="004C081F"/>
    <w:rsid w:val="004C0A47"/>
    <w:rsid w:val="004C2A8E"/>
    <w:rsid w:val="004C376D"/>
    <w:rsid w:val="004C39D0"/>
    <w:rsid w:val="004C3A70"/>
    <w:rsid w:val="004C3F0E"/>
    <w:rsid w:val="004C40E6"/>
    <w:rsid w:val="004C457C"/>
    <w:rsid w:val="004C468C"/>
    <w:rsid w:val="004C524C"/>
    <w:rsid w:val="004C7B1D"/>
    <w:rsid w:val="004D053E"/>
    <w:rsid w:val="004D062F"/>
    <w:rsid w:val="004D153A"/>
    <w:rsid w:val="004D191C"/>
    <w:rsid w:val="004D2925"/>
    <w:rsid w:val="004D2A74"/>
    <w:rsid w:val="004D2D76"/>
    <w:rsid w:val="004D2EAE"/>
    <w:rsid w:val="004D379A"/>
    <w:rsid w:val="004D48C3"/>
    <w:rsid w:val="004D49FC"/>
    <w:rsid w:val="004D4A9F"/>
    <w:rsid w:val="004D4B51"/>
    <w:rsid w:val="004D53C2"/>
    <w:rsid w:val="004D5484"/>
    <w:rsid w:val="004D64A4"/>
    <w:rsid w:val="004D6C6E"/>
    <w:rsid w:val="004D752B"/>
    <w:rsid w:val="004E1A9B"/>
    <w:rsid w:val="004E2808"/>
    <w:rsid w:val="004E2989"/>
    <w:rsid w:val="004E2C5E"/>
    <w:rsid w:val="004E3353"/>
    <w:rsid w:val="004E3CE4"/>
    <w:rsid w:val="004E4E24"/>
    <w:rsid w:val="004E4FFF"/>
    <w:rsid w:val="004E52ED"/>
    <w:rsid w:val="004E5E58"/>
    <w:rsid w:val="004E693F"/>
    <w:rsid w:val="004E7128"/>
    <w:rsid w:val="004F07E7"/>
    <w:rsid w:val="004F1EF7"/>
    <w:rsid w:val="004F226F"/>
    <w:rsid w:val="004F3210"/>
    <w:rsid w:val="004F3B9E"/>
    <w:rsid w:val="004F4869"/>
    <w:rsid w:val="004F4CF9"/>
    <w:rsid w:val="004F6089"/>
    <w:rsid w:val="004F6430"/>
    <w:rsid w:val="004F654E"/>
    <w:rsid w:val="004F68B2"/>
    <w:rsid w:val="005020C9"/>
    <w:rsid w:val="00502313"/>
    <w:rsid w:val="00503A21"/>
    <w:rsid w:val="00503F7C"/>
    <w:rsid w:val="00504454"/>
    <w:rsid w:val="00504D84"/>
    <w:rsid w:val="005054A2"/>
    <w:rsid w:val="00506D16"/>
    <w:rsid w:val="00507F46"/>
    <w:rsid w:val="005129D5"/>
    <w:rsid w:val="005129FC"/>
    <w:rsid w:val="005144E6"/>
    <w:rsid w:val="00515923"/>
    <w:rsid w:val="005168A6"/>
    <w:rsid w:val="0051691A"/>
    <w:rsid w:val="00516B70"/>
    <w:rsid w:val="00517200"/>
    <w:rsid w:val="0051728C"/>
    <w:rsid w:val="005176EA"/>
    <w:rsid w:val="00520B27"/>
    <w:rsid w:val="00523317"/>
    <w:rsid w:val="00523C50"/>
    <w:rsid w:val="00523F93"/>
    <w:rsid w:val="005251BB"/>
    <w:rsid w:val="0052531E"/>
    <w:rsid w:val="00525B3B"/>
    <w:rsid w:val="00526DA8"/>
    <w:rsid w:val="00530DD9"/>
    <w:rsid w:val="00530F92"/>
    <w:rsid w:val="0053169A"/>
    <w:rsid w:val="005318F8"/>
    <w:rsid w:val="00531C7C"/>
    <w:rsid w:val="00531D53"/>
    <w:rsid w:val="00531F25"/>
    <w:rsid w:val="00532138"/>
    <w:rsid w:val="005321E9"/>
    <w:rsid w:val="00532341"/>
    <w:rsid w:val="005341B3"/>
    <w:rsid w:val="005343AF"/>
    <w:rsid w:val="00534767"/>
    <w:rsid w:val="00534BAA"/>
    <w:rsid w:val="00534E8A"/>
    <w:rsid w:val="0053563F"/>
    <w:rsid w:val="00536BA2"/>
    <w:rsid w:val="00536C0B"/>
    <w:rsid w:val="0053725C"/>
    <w:rsid w:val="00537CAA"/>
    <w:rsid w:val="00537F7E"/>
    <w:rsid w:val="0054044B"/>
    <w:rsid w:val="005404CC"/>
    <w:rsid w:val="0054254D"/>
    <w:rsid w:val="00542726"/>
    <w:rsid w:val="00542A49"/>
    <w:rsid w:val="00542D5F"/>
    <w:rsid w:val="005430B8"/>
    <w:rsid w:val="00545245"/>
    <w:rsid w:val="005453E6"/>
    <w:rsid w:val="005461FE"/>
    <w:rsid w:val="00546CEC"/>
    <w:rsid w:val="005477D2"/>
    <w:rsid w:val="005478C5"/>
    <w:rsid w:val="00551003"/>
    <w:rsid w:val="00551571"/>
    <w:rsid w:val="0055188A"/>
    <w:rsid w:val="0055286B"/>
    <w:rsid w:val="005536E4"/>
    <w:rsid w:val="00555078"/>
    <w:rsid w:val="005559D8"/>
    <w:rsid w:val="00556AFF"/>
    <w:rsid w:val="00557C67"/>
    <w:rsid w:val="00557D9A"/>
    <w:rsid w:val="00557E0A"/>
    <w:rsid w:val="00557EB8"/>
    <w:rsid w:val="00557FB0"/>
    <w:rsid w:val="00562802"/>
    <w:rsid w:val="00563146"/>
    <w:rsid w:val="00564ED5"/>
    <w:rsid w:val="00565AFF"/>
    <w:rsid w:val="0056644C"/>
    <w:rsid w:val="00567183"/>
    <w:rsid w:val="00567805"/>
    <w:rsid w:val="005703CB"/>
    <w:rsid w:val="00571B69"/>
    <w:rsid w:val="0057236E"/>
    <w:rsid w:val="00573F34"/>
    <w:rsid w:val="005752DE"/>
    <w:rsid w:val="005758C6"/>
    <w:rsid w:val="00575DEF"/>
    <w:rsid w:val="0058037B"/>
    <w:rsid w:val="0058046F"/>
    <w:rsid w:val="00582D17"/>
    <w:rsid w:val="00582F75"/>
    <w:rsid w:val="00584024"/>
    <w:rsid w:val="005840CF"/>
    <w:rsid w:val="00584742"/>
    <w:rsid w:val="005852D0"/>
    <w:rsid w:val="00586952"/>
    <w:rsid w:val="00586FC7"/>
    <w:rsid w:val="0058756E"/>
    <w:rsid w:val="00587B57"/>
    <w:rsid w:val="00587D16"/>
    <w:rsid w:val="00590582"/>
    <w:rsid w:val="00591CD7"/>
    <w:rsid w:val="00591F23"/>
    <w:rsid w:val="005925F4"/>
    <w:rsid w:val="00592A8E"/>
    <w:rsid w:val="0059330D"/>
    <w:rsid w:val="005933B4"/>
    <w:rsid w:val="0059354A"/>
    <w:rsid w:val="00593DE8"/>
    <w:rsid w:val="005948B6"/>
    <w:rsid w:val="005958A5"/>
    <w:rsid w:val="00596F5E"/>
    <w:rsid w:val="0059702A"/>
    <w:rsid w:val="00597054"/>
    <w:rsid w:val="0059768E"/>
    <w:rsid w:val="005A015C"/>
    <w:rsid w:val="005A0820"/>
    <w:rsid w:val="005A09C5"/>
    <w:rsid w:val="005A1A99"/>
    <w:rsid w:val="005A32D4"/>
    <w:rsid w:val="005A38D9"/>
    <w:rsid w:val="005A4230"/>
    <w:rsid w:val="005A4263"/>
    <w:rsid w:val="005A4516"/>
    <w:rsid w:val="005A5401"/>
    <w:rsid w:val="005A58D3"/>
    <w:rsid w:val="005A694A"/>
    <w:rsid w:val="005A74CA"/>
    <w:rsid w:val="005A7C83"/>
    <w:rsid w:val="005B0144"/>
    <w:rsid w:val="005B014A"/>
    <w:rsid w:val="005B122A"/>
    <w:rsid w:val="005B1BD4"/>
    <w:rsid w:val="005B1ECC"/>
    <w:rsid w:val="005B26DD"/>
    <w:rsid w:val="005B28D0"/>
    <w:rsid w:val="005B3412"/>
    <w:rsid w:val="005B5EF5"/>
    <w:rsid w:val="005C0887"/>
    <w:rsid w:val="005C08B2"/>
    <w:rsid w:val="005C0D75"/>
    <w:rsid w:val="005C2012"/>
    <w:rsid w:val="005C2321"/>
    <w:rsid w:val="005C240A"/>
    <w:rsid w:val="005C2693"/>
    <w:rsid w:val="005C2726"/>
    <w:rsid w:val="005C2C40"/>
    <w:rsid w:val="005C2DF5"/>
    <w:rsid w:val="005C34F9"/>
    <w:rsid w:val="005C4555"/>
    <w:rsid w:val="005C5775"/>
    <w:rsid w:val="005C6706"/>
    <w:rsid w:val="005C696D"/>
    <w:rsid w:val="005C6C52"/>
    <w:rsid w:val="005D0607"/>
    <w:rsid w:val="005D088D"/>
    <w:rsid w:val="005D089D"/>
    <w:rsid w:val="005D1676"/>
    <w:rsid w:val="005D34B0"/>
    <w:rsid w:val="005D4506"/>
    <w:rsid w:val="005D5F95"/>
    <w:rsid w:val="005D644C"/>
    <w:rsid w:val="005E016A"/>
    <w:rsid w:val="005E098C"/>
    <w:rsid w:val="005E273E"/>
    <w:rsid w:val="005E3174"/>
    <w:rsid w:val="005E31A6"/>
    <w:rsid w:val="005E3629"/>
    <w:rsid w:val="005E3869"/>
    <w:rsid w:val="005E4076"/>
    <w:rsid w:val="005E53BA"/>
    <w:rsid w:val="005E6B60"/>
    <w:rsid w:val="005E7025"/>
    <w:rsid w:val="005E7C20"/>
    <w:rsid w:val="005F0789"/>
    <w:rsid w:val="005F11E6"/>
    <w:rsid w:val="005F140C"/>
    <w:rsid w:val="005F176C"/>
    <w:rsid w:val="005F2318"/>
    <w:rsid w:val="005F298F"/>
    <w:rsid w:val="005F3782"/>
    <w:rsid w:val="005F4B89"/>
    <w:rsid w:val="005F5124"/>
    <w:rsid w:val="005F57BF"/>
    <w:rsid w:val="005F5A45"/>
    <w:rsid w:val="00602668"/>
    <w:rsid w:val="006028CA"/>
    <w:rsid w:val="00603561"/>
    <w:rsid w:val="0060386D"/>
    <w:rsid w:val="00603978"/>
    <w:rsid w:val="00604312"/>
    <w:rsid w:val="00604740"/>
    <w:rsid w:val="00605204"/>
    <w:rsid w:val="006053B4"/>
    <w:rsid w:val="006057CF"/>
    <w:rsid w:val="00605D83"/>
    <w:rsid w:val="0060615C"/>
    <w:rsid w:val="00611A05"/>
    <w:rsid w:val="00612095"/>
    <w:rsid w:val="00617B08"/>
    <w:rsid w:val="00617F85"/>
    <w:rsid w:val="006200D9"/>
    <w:rsid w:val="00620912"/>
    <w:rsid w:val="00621407"/>
    <w:rsid w:val="00621A9E"/>
    <w:rsid w:val="00621C6A"/>
    <w:rsid w:val="00622612"/>
    <w:rsid w:val="0062270A"/>
    <w:rsid w:val="0062351D"/>
    <w:rsid w:val="0062483A"/>
    <w:rsid w:val="00625B3D"/>
    <w:rsid w:val="00625B55"/>
    <w:rsid w:val="00626DE6"/>
    <w:rsid w:val="00627EF9"/>
    <w:rsid w:val="006301F2"/>
    <w:rsid w:val="00630C22"/>
    <w:rsid w:val="00631085"/>
    <w:rsid w:val="00631F57"/>
    <w:rsid w:val="0063425E"/>
    <w:rsid w:val="00634856"/>
    <w:rsid w:val="00634B0A"/>
    <w:rsid w:val="006351D0"/>
    <w:rsid w:val="00635992"/>
    <w:rsid w:val="00635B07"/>
    <w:rsid w:val="00636B34"/>
    <w:rsid w:val="00636C8D"/>
    <w:rsid w:val="00636CEC"/>
    <w:rsid w:val="00637478"/>
    <w:rsid w:val="00637711"/>
    <w:rsid w:val="00637A03"/>
    <w:rsid w:val="00637B67"/>
    <w:rsid w:val="00637B8E"/>
    <w:rsid w:val="00640953"/>
    <w:rsid w:val="00641781"/>
    <w:rsid w:val="006418ED"/>
    <w:rsid w:val="00642EF2"/>
    <w:rsid w:val="0064540B"/>
    <w:rsid w:val="00646029"/>
    <w:rsid w:val="0064654B"/>
    <w:rsid w:val="00646FD0"/>
    <w:rsid w:val="00647E60"/>
    <w:rsid w:val="00650870"/>
    <w:rsid w:val="00650D33"/>
    <w:rsid w:val="00653AC0"/>
    <w:rsid w:val="00653F5B"/>
    <w:rsid w:val="006548EE"/>
    <w:rsid w:val="0065492E"/>
    <w:rsid w:val="00655702"/>
    <w:rsid w:val="00655E20"/>
    <w:rsid w:val="0065672B"/>
    <w:rsid w:val="00656D28"/>
    <w:rsid w:val="00657880"/>
    <w:rsid w:val="006601CF"/>
    <w:rsid w:val="0066300E"/>
    <w:rsid w:val="00663C2D"/>
    <w:rsid w:val="0066425F"/>
    <w:rsid w:val="006642AC"/>
    <w:rsid w:val="00664385"/>
    <w:rsid w:val="0066443E"/>
    <w:rsid w:val="0066582A"/>
    <w:rsid w:val="00665849"/>
    <w:rsid w:val="00666841"/>
    <w:rsid w:val="00666874"/>
    <w:rsid w:val="00666D6A"/>
    <w:rsid w:val="00667266"/>
    <w:rsid w:val="00670498"/>
    <w:rsid w:val="00670753"/>
    <w:rsid w:val="0067110B"/>
    <w:rsid w:val="00671C87"/>
    <w:rsid w:val="00672147"/>
    <w:rsid w:val="00672F68"/>
    <w:rsid w:val="00673836"/>
    <w:rsid w:val="00673A09"/>
    <w:rsid w:val="00673BE1"/>
    <w:rsid w:val="00673F89"/>
    <w:rsid w:val="006740E9"/>
    <w:rsid w:val="00674B4C"/>
    <w:rsid w:val="00674D7F"/>
    <w:rsid w:val="00675388"/>
    <w:rsid w:val="00676600"/>
    <w:rsid w:val="006769D6"/>
    <w:rsid w:val="00680134"/>
    <w:rsid w:val="00681003"/>
    <w:rsid w:val="00681ED8"/>
    <w:rsid w:val="00682525"/>
    <w:rsid w:val="00682CC1"/>
    <w:rsid w:val="00683548"/>
    <w:rsid w:val="00684026"/>
    <w:rsid w:val="006848E3"/>
    <w:rsid w:val="00684D7E"/>
    <w:rsid w:val="006850D2"/>
    <w:rsid w:val="0068795F"/>
    <w:rsid w:val="00691276"/>
    <w:rsid w:val="006919CE"/>
    <w:rsid w:val="006929B6"/>
    <w:rsid w:val="00692A17"/>
    <w:rsid w:val="00693078"/>
    <w:rsid w:val="00693727"/>
    <w:rsid w:val="006940B6"/>
    <w:rsid w:val="006941C0"/>
    <w:rsid w:val="00694A4C"/>
    <w:rsid w:val="006950BD"/>
    <w:rsid w:val="00695468"/>
    <w:rsid w:val="006959F8"/>
    <w:rsid w:val="00695AA7"/>
    <w:rsid w:val="00696ED7"/>
    <w:rsid w:val="00697D6E"/>
    <w:rsid w:val="006A04A0"/>
    <w:rsid w:val="006A21A7"/>
    <w:rsid w:val="006A2C26"/>
    <w:rsid w:val="006A3224"/>
    <w:rsid w:val="006A3B5E"/>
    <w:rsid w:val="006A476D"/>
    <w:rsid w:val="006A5015"/>
    <w:rsid w:val="006A593F"/>
    <w:rsid w:val="006A5E5B"/>
    <w:rsid w:val="006A6904"/>
    <w:rsid w:val="006A6E3C"/>
    <w:rsid w:val="006B01AA"/>
    <w:rsid w:val="006B0FF1"/>
    <w:rsid w:val="006B16C2"/>
    <w:rsid w:val="006B17B4"/>
    <w:rsid w:val="006B1E17"/>
    <w:rsid w:val="006B1F08"/>
    <w:rsid w:val="006B20AC"/>
    <w:rsid w:val="006B2919"/>
    <w:rsid w:val="006B2A21"/>
    <w:rsid w:val="006B2AFB"/>
    <w:rsid w:val="006B2F0A"/>
    <w:rsid w:val="006B3277"/>
    <w:rsid w:val="006B4F6A"/>
    <w:rsid w:val="006B53D3"/>
    <w:rsid w:val="006B5EB8"/>
    <w:rsid w:val="006B7D3A"/>
    <w:rsid w:val="006B7DB4"/>
    <w:rsid w:val="006C26A0"/>
    <w:rsid w:val="006C2CE8"/>
    <w:rsid w:val="006C3367"/>
    <w:rsid w:val="006C342F"/>
    <w:rsid w:val="006C372E"/>
    <w:rsid w:val="006C38A4"/>
    <w:rsid w:val="006C3A48"/>
    <w:rsid w:val="006C4056"/>
    <w:rsid w:val="006C42E7"/>
    <w:rsid w:val="006C5A5B"/>
    <w:rsid w:val="006C68A4"/>
    <w:rsid w:val="006C6E64"/>
    <w:rsid w:val="006C7E43"/>
    <w:rsid w:val="006C7F5F"/>
    <w:rsid w:val="006D05CA"/>
    <w:rsid w:val="006D05EE"/>
    <w:rsid w:val="006D0816"/>
    <w:rsid w:val="006D0DEB"/>
    <w:rsid w:val="006D126A"/>
    <w:rsid w:val="006D1CA4"/>
    <w:rsid w:val="006D29E7"/>
    <w:rsid w:val="006D2D55"/>
    <w:rsid w:val="006D3AE7"/>
    <w:rsid w:val="006D3B01"/>
    <w:rsid w:val="006D3E53"/>
    <w:rsid w:val="006D4245"/>
    <w:rsid w:val="006D4598"/>
    <w:rsid w:val="006D4620"/>
    <w:rsid w:val="006D4FB5"/>
    <w:rsid w:val="006D51E8"/>
    <w:rsid w:val="006D5DD4"/>
    <w:rsid w:val="006D6021"/>
    <w:rsid w:val="006D68CD"/>
    <w:rsid w:val="006D70C0"/>
    <w:rsid w:val="006D78C3"/>
    <w:rsid w:val="006E25C9"/>
    <w:rsid w:val="006E4133"/>
    <w:rsid w:val="006E461C"/>
    <w:rsid w:val="006E4AD7"/>
    <w:rsid w:val="006E55D8"/>
    <w:rsid w:val="006E683C"/>
    <w:rsid w:val="006E6EF9"/>
    <w:rsid w:val="006E7BA0"/>
    <w:rsid w:val="006F0419"/>
    <w:rsid w:val="006F2397"/>
    <w:rsid w:val="006F2528"/>
    <w:rsid w:val="006F4B86"/>
    <w:rsid w:val="006F50A9"/>
    <w:rsid w:val="006F50F5"/>
    <w:rsid w:val="006F7F9D"/>
    <w:rsid w:val="00700BCD"/>
    <w:rsid w:val="00700D60"/>
    <w:rsid w:val="00701ED8"/>
    <w:rsid w:val="00702840"/>
    <w:rsid w:val="00702D5F"/>
    <w:rsid w:val="00702EF3"/>
    <w:rsid w:val="0070467B"/>
    <w:rsid w:val="007047BD"/>
    <w:rsid w:val="007050FC"/>
    <w:rsid w:val="00705387"/>
    <w:rsid w:val="00705769"/>
    <w:rsid w:val="007059FD"/>
    <w:rsid w:val="007062E3"/>
    <w:rsid w:val="00706C62"/>
    <w:rsid w:val="007070ED"/>
    <w:rsid w:val="00707A21"/>
    <w:rsid w:val="00707BCA"/>
    <w:rsid w:val="0071102A"/>
    <w:rsid w:val="0071135A"/>
    <w:rsid w:val="007121FD"/>
    <w:rsid w:val="0071260C"/>
    <w:rsid w:val="007127BA"/>
    <w:rsid w:val="00712A08"/>
    <w:rsid w:val="00712CA7"/>
    <w:rsid w:val="00713D1B"/>
    <w:rsid w:val="00713F14"/>
    <w:rsid w:val="00714029"/>
    <w:rsid w:val="007146CA"/>
    <w:rsid w:val="007157F4"/>
    <w:rsid w:val="00715D83"/>
    <w:rsid w:val="00716338"/>
    <w:rsid w:val="007163F4"/>
    <w:rsid w:val="00716CA4"/>
    <w:rsid w:val="007204CD"/>
    <w:rsid w:val="00723582"/>
    <w:rsid w:val="007237E5"/>
    <w:rsid w:val="00723801"/>
    <w:rsid w:val="00723C02"/>
    <w:rsid w:val="0072412D"/>
    <w:rsid w:val="007303ED"/>
    <w:rsid w:val="007312A9"/>
    <w:rsid w:val="007312D4"/>
    <w:rsid w:val="00731ABB"/>
    <w:rsid w:val="00732841"/>
    <w:rsid w:val="00733001"/>
    <w:rsid w:val="007342CC"/>
    <w:rsid w:val="00735DB5"/>
    <w:rsid w:val="007369E0"/>
    <w:rsid w:val="00737CBC"/>
    <w:rsid w:val="007402A1"/>
    <w:rsid w:val="0074075D"/>
    <w:rsid w:val="00740C32"/>
    <w:rsid w:val="00741725"/>
    <w:rsid w:val="0074184D"/>
    <w:rsid w:val="00741BF8"/>
    <w:rsid w:val="007423ED"/>
    <w:rsid w:val="007437F9"/>
    <w:rsid w:val="00743D60"/>
    <w:rsid w:val="007441A8"/>
    <w:rsid w:val="00747F1B"/>
    <w:rsid w:val="007512B1"/>
    <w:rsid w:val="007519E1"/>
    <w:rsid w:val="00752690"/>
    <w:rsid w:val="00753995"/>
    <w:rsid w:val="0075410C"/>
    <w:rsid w:val="007552F6"/>
    <w:rsid w:val="00755FDB"/>
    <w:rsid w:val="00756360"/>
    <w:rsid w:val="007608A9"/>
    <w:rsid w:val="00760A49"/>
    <w:rsid w:val="00760F50"/>
    <w:rsid w:val="00760FBC"/>
    <w:rsid w:val="007614EE"/>
    <w:rsid w:val="00761898"/>
    <w:rsid w:val="00762776"/>
    <w:rsid w:val="007651C0"/>
    <w:rsid w:val="00765B2B"/>
    <w:rsid w:val="00765ED2"/>
    <w:rsid w:val="0076683A"/>
    <w:rsid w:val="007677B0"/>
    <w:rsid w:val="00767852"/>
    <w:rsid w:val="00767C09"/>
    <w:rsid w:val="00770375"/>
    <w:rsid w:val="00770D06"/>
    <w:rsid w:val="00771DF0"/>
    <w:rsid w:val="00771F71"/>
    <w:rsid w:val="00772357"/>
    <w:rsid w:val="00773550"/>
    <w:rsid w:val="007735ED"/>
    <w:rsid w:val="00774A05"/>
    <w:rsid w:val="00775723"/>
    <w:rsid w:val="007759FF"/>
    <w:rsid w:val="00775A50"/>
    <w:rsid w:val="00777A65"/>
    <w:rsid w:val="00777E2F"/>
    <w:rsid w:val="0078013C"/>
    <w:rsid w:val="007816C5"/>
    <w:rsid w:val="007823F3"/>
    <w:rsid w:val="007839ED"/>
    <w:rsid w:val="0078440A"/>
    <w:rsid w:val="0078465E"/>
    <w:rsid w:val="00784F2D"/>
    <w:rsid w:val="00785B65"/>
    <w:rsid w:val="00786283"/>
    <w:rsid w:val="00786834"/>
    <w:rsid w:val="00790C75"/>
    <w:rsid w:val="00792018"/>
    <w:rsid w:val="00792719"/>
    <w:rsid w:val="007933A8"/>
    <w:rsid w:val="00793D3C"/>
    <w:rsid w:val="00794E7F"/>
    <w:rsid w:val="00794F99"/>
    <w:rsid w:val="00795D9F"/>
    <w:rsid w:val="00796397"/>
    <w:rsid w:val="007979AB"/>
    <w:rsid w:val="007A08B5"/>
    <w:rsid w:val="007A09AB"/>
    <w:rsid w:val="007A24DB"/>
    <w:rsid w:val="007A28BE"/>
    <w:rsid w:val="007A2EF4"/>
    <w:rsid w:val="007A4D0F"/>
    <w:rsid w:val="007A5D67"/>
    <w:rsid w:val="007A5DBE"/>
    <w:rsid w:val="007A6B38"/>
    <w:rsid w:val="007A7215"/>
    <w:rsid w:val="007A7421"/>
    <w:rsid w:val="007B08B2"/>
    <w:rsid w:val="007B1516"/>
    <w:rsid w:val="007B3704"/>
    <w:rsid w:val="007B40B9"/>
    <w:rsid w:val="007B420B"/>
    <w:rsid w:val="007B4591"/>
    <w:rsid w:val="007B5082"/>
    <w:rsid w:val="007B6382"/>
    <w:rsid w:val="007B6E4F"/>
    <w:rsid w:val="007B7395"/>
    <w:rsid w:val="007C1AE8"/>
    <w:rsid w:val="007C29B1"/>
    <w:rsid w:val="007C303E"/>
    <w:rsid w:val="007C3D40"/>
    <w:rsid w:val="007C5AB9"/>
    <w:rsid w:val="007C7550"/>
    <w:rsid w:val="007C76AE"/>
    <w:rsid w:val="007C77BF"/>
    <w:rsid w:val="007D51D4"/>
    <w:rsid w:val="007D52A7"/>
    <w:rsid w:val="007D5422"/>
    <w:rsid w:val="007D578C"/>
    <w:rsid w:val="007D6847"/>
    <w:rsid w:val="007D6F79"/>
    <w:rsid w:val="007D795C"/>
    <w:rsid w:val="007E00C8"/>
    <w:rsid w:val="007E03A2"/>
    <w:rsid w:val="007E35CE"/>
    <w:rsid w:val="007E3CA6"/>
    <w:rsid w:val="007E464C"/>
    <w:rsid w:val="007E4CC4"/>
    <w:rsid w:val="007E682C"/>
    <w:rsid w:val="007E752A"/>
    <w:rsid w:val="007E7989"/>
    <w:rsid w:val="007E79EA"/>
    <w:rsid w:val="007F12C7"/>
    <w:rsid w:val="007F17E4"/>
    <w:rsid w:val="007F1930"/>
    <w:rsid w:val="007F1DB7"/>
    <w:rsid w:val="007F27E0"/>
    <w:rsid w:val="007F34D1"/>
    <w:rsid w:val="007F3E35"/>
    <w:rsid w:val="007F49E0"/>
    <w:rsid w:val="007F4DDF"/>
    <w:rsid w:val="007F550A"/>
    <w:rsid w:val="00800569"/>
    <w:rsid w:val="00801A47"/>
    <w:rsid w:val="008022C5"/>
    <w:rsid w:val="00802ADB"/>
    <w:rsid w:val="00803F5A"/>
    <w:rsid w:val="00805BC9"/>
    <w:rsid w:val="00806784"/>
    <w:rsid w:val="008075EC"/>
    <w:rsid w:val="0080764E"/>
    <w:rsid w:val="00810FE1"/>
    <w:rsid w:val="00811EFC"/>
    <w:rsid w:val="00812427"/>
    <w:rsid w:val="00812BBC"/>
    <w:rsid w:val="00812E89"/>
    <w:rsid w:val="00812F26"/>
    <w:rsid w:val="00813B43"/>
    <w:rsid w:val="00813C70"/>
    <w:rsid w:val="0081498B"/>
    <w:rsid w:val="008152EE"/>
    <w:rsid w:val="008163B0"/>
    <w:rsid w:val="0081756B"/>
    <w:rsid w:val="00820D34"/>
    <w:rsid w:val="00821E08"/>
    <w:rsid w:val="00822819"/>
    <w:rsid w:val="0082281C"/>
    <w:rsid w:val="00822D8F"/>
    <w:rsid w:val="00823EA0"/>
    <w:rsid w:val="0082419B"/>
    <w:rsid w:val="0082425C"/>
    <w:rsid w:val="008249E9"/>
    <w:rsid w:val="00824DE0"/>
    <w:rsid w:val="00826FB0"/>
    <w:rsid w:val="00827BDC"/>
    <w:rsid w:val="00830FF1"/>
    <w:rsid w:val="00831382"/>
    <w:rsid w:val="008313C8"/>
    <w:rsid w:val="008318C3"/>
    <w:rsid w:val="00831EA7"/>
    <w:rsid w:val="00832579"/>
    <w:rsid w:val="00833CCA"/>
    <w:rsid w:val="008364A5"/>
    <w:rsid w:val="0083732E"/>
    <w:rsid w:val="00837586"/>
    <w:rsid w:val="00841594"/>
    <w:rsid w:val="00841677"/>
    <w:rsid w:val="00842177"/>
    <w:rsid w:val="00842661"/>
    <w:rsid w:val="00843342"/>
    <w:rsid w:val="0084487E"/>
    <w:rsid w:val="008456B0"/>
    <w:rsid w:val="0084660D"/>
    <w:rsid w:val="00846B5F"/>
    <w:rsid w:val="008503F0"/>
    <w:rsid w:val="0085076C"/>
    <w:rsid w:val="0085121E"/>
    <w:rsid w:val="008516DD"/>
    <w:rsid w:val="0085184F"/>
    <w:rsid w:val="00851D21"/>
    <w:rsid w:val="00852B32"/>
    <w:rsid w:val="008532A2"/>
    <w:rsid w:val="00853A8A"/>
    <w:rsid w:val="00853B76"/>
    <w:rsid w:val="008543F3"/>
    <w:rsid w:val="00854419"/>
    <w:rsid w:val="00855046"/>
    <w:rsid w:val="0085527B"/>
    <w:rsid w:val="0085646C"/>
    <w:rsid w:val="008564FB"/>
    <w:rsid w:val="008602EE"/>
    <w:rsid w:val="00860470"/>
    <w:rsid w:val="008609AE"/>
    <w:rsid w:val="00860D64"/>
    <w:rsid w:val="00860FCF"/>
    <w:rsid w:val="00865282"/>
    <w:rsid w:val="0086693E"/>
    <w:rsid w:val="00866E41"/>
    <w:rsid w:val="0086779F"/>
    <w:rsid w:val="00867B4A"/>
    <w:rsid w:val="00867E50"/>
    <w:rsid w:val="0087069C"/>
    <w:rsid w:val="0087178C"/>
    <w:rsid w:val="00872FDD"/>
    <w:rsid w:val="00873A61"/>
    <w:rsid w:val="00873C06"/>
    <w:rsid w:val="00873CA7"/>
    <w:rsid w:val="00873CE6"/>
    <w:rsid w:val="0087499F"/>
    <w:rsid w:val="00876440"/>
    <w:rsid w:val="00877DCB"/>
    <w:rsid w:val="00880B6D"/>
    <w:rsid w:val="008816DD"/>
    <w:rsid w:val="0088215A"/>
    <w:rsid w:val="00882C46"/>
    <w:rsid w:val="0088411D"/>
    <w:rsid w:val="008841B3"/>
    <w:rsid w:val="008855C7"/>
    <w:rsid w:val="0088642B"/>
    <w:rsid w:val="00886BA3"/>
    <w:rsid w:val="0089167B"/>
    <w:rsid w:val="008922AF"/>
    <w:rsid w:val="008923C2"/>
    <w:rsid w:val="0089289B"/>
    <w:rsid w:val="00892920"/>
    <w:rsid w:val="00892F96"/>
    <w:rsid w:val="0089353B"/>
    <w:rsid w:val="008970EE"/>
    <w:rsid w:val="008976CD"/>
    <w:rsid w:val="00897C84"/>
    <w:rsid w:val="008A1007"/>
    <w:rsid w:val="008A13A2"/>
    <w:rsid w:val="008A1576"/>
    <w:rsid w:val="008A1D22"/>
    <w:rsid w:val="008A2096"/>
    <w:rsid w:val="008A29D3"/>
    <w:rsid w:val="008A3486"/>
    <w:rsid w:val="008A3591"/>
    <w:rsid w:val="008A40F3"/>
    <w:rsid w:val="008A4516"/>
    <w:rsid w:val="008A48AC"/>
    <w:rsid w:val="008A5C7F"/>
    <w:rsid w:val="008A77CC"/>
    <w:rsid w:val="008A77FE"/>
    <w:rsid w:val="008B03BF"/>
    <w:rsid w:val="008B0426"/>
    <w:rsid w:val="008B0E9F"/>
    <w:rsid w:val="008B39CE"/>
    <w:rsid w:val="008B3B58"/>
    <w:rsid w:val="008B43D9"/>
    <w:rsid w:val="008B63B0"/>
    <w:rsid w:val="008B6455"/>
    <w:rsid w:val="008B67B0"/>
    <w:rsid w:val="008B6DBE"/>
    <w:rsid w:val="008B72A1"/>
    <w:rsid w:val="008C1212"/>
    <w:rsid w:val="008C1540"/>
    <w:rsid w:val="008C16A6"/>
    <w:rsid w:val="008C1F2A"/>
    <w:rsid w:val="008C2220"/>
    <w:rsid w:val="008C268E"/>
    <w:rsid w:val="008C430A"/>
    <w:rsid w:val="008C4C2C"/>
    <w:rsid w:val="008C6061"/>
    <w:rsid w:val="008C6259"/>
    <w:rsid w:val="008C6423"/>
    <w:rsid w:val="008D078F"/>
    <w:rsid w:val="008D15A0"/>
    <w:rsid w:val="008D16DF"/>
    <w:rsid w:val="008D172F"/>
    <w:rsid w:val="008D2E00"/>
    <w:rsid w:val="008D3B77"/>
    <w:rsid w:val="008D4179"/>
    <w:rsid w:val="008D63AB"/>
    <w:rsid w:val="008D7871"/>
    <w:rsid w:val="008D7B6D"/>
    <w:rsid w:val="008D7C85"/>
    <w:rsid w:val="008D7CAA"/>
    <w:rsid w:val="008E09DF"/>
    <w:rsid w:val="008E181A"/>
    <w:rsid w:val="008E2CC4"/>
    <w:rsid w:val="008E4416"/>
    <w:rsid w:val="008E4C9C"/>
    <w:rsid w:val="008E606C"/>
    <w:rsid w:val="008E6423"/>
    <w:rsid w:val="008E6668"/>
    <w:rsid w:val="008E67E6"/>
    <w:rsid w:val="008E6AEB"/>
    <w:rsid w:val="008E72EF"/>
    <w:rsid w:val="008E7C28"/>
    <w:rsid w:val="008E7CB9"/>
    <w:rsid w:val="008F0BD3"/>
    <w:rsid w:val="008F22F3"/>
    <w:rsid w:val="008F2D6D"/>
    <w:rsid w:val="008F33D5"/>
    <w:rsid w:val="008F3DF0"/>
    <w:rsid w:val="008F6B91"/>
    <w:rsid w:val="008F6FBE"/>
    <w:rsid w:val="009018F9"/>
    <w:rsid w:val="00902567"/>
    <w:rsid w:val="00902B71"/>
    <w:rsid w:val="00903E6C"/>
    <w:rsid w:val="00904416"/>
    <w:rsid w:val="00904833"/>
    <w:rsid w:val="00904978"/>
    <w:rsid w:val="009053B5"/>
    <w:rsid w:val="00905601"/>
    <w:rsid w:val="00907E2A"/>
    <w:rsid w:val="0091001C"/>
    <w:rsid w:val="00910FE3"/>
    <w:rsid w:val="009116A8"/>
    <w:rsid w:val="009128B7"/>
    <w:rsid w:val="00912B04"/>
    <w:rsid w:val="009140AD"/>
    <w:rsid w:val="009143F9"/>
    <w:rsid w:val="009145E7"/>
    <w:rsid w:val="009151F6"/>
    <w:rsid w:val="00915BF1"/>
    <w:rsid w:val="00915E68"/>
    <w:rsid w:val="00916BEC"/>
    <w:rsid w:val="00916D80"/>
    <w:rsid w:val="00917231"/>
    <w:rsid w:val="00917BAE"/>
    <w:rsid w:val="009209B5"/>
    <w:rsid w:val="00920A3C"/>
    <w:rsid w:val="00920AC8"/>
    <w:rsid w:val="00920BBA"/>
    <w:rsid w:val="00922622"/>
    <w:rsid w:val="0092347F"/>
    <w:rsid w:val="00924C0A"/>
    <w:rsid w:val="00924E4A"/>
    <w:rsid w:val="00924F8A"/>
    <w:rsid w:val="009250E6"/>
    <w:rsid w:val="00926277"/>
    <w:rsid w:val="00926C15"/>
    <w:rsid w:val="0092746F"/>
    <w:rsid w:val="00927488"/>
    <w:rsid w:val="00930A4C"/>
    <w:rsid w:val="00931444"/>
    <w:rsid w:val="009330D8"/>
    <w:rsid w:val="00933C83"/>
    <w:rsid w:val="009340CF"/>
    <w:rsid w:val="0093438A"/>
    <w:rsid w:val="009349AC"/>
    <w:rsid w:val="00934D2F"/>
    <w:rsid w:val="009352D4"/>
    <w:rsid w:val="00935D79"/>
    <w:rsid w:val="00935F5E"/>
    <w:rsid w:val="00937FD9"/>
    <w:rsid w:val="009402B9"/>
    <w:rsid w:val="009403B0"/>
    <w:rsid w:val="00940592"/>
    <w:rsid w:val="0094061F"/>
    <w:rsid w:val="0094114F"/>
    <w:rsid w:val="00942100"/>
    <w:rsid w:val="0094435A"/>
    <w:rsid w:val="00946280"/>
    <w:rsid w:val="00946C44"/>
    <w:rsid w:val="009471CD"/>
    <w:rsid w:val="009475FF"/>
    <w:rsid w:val="00947729"/>
    <w:rsid w:val="0095097E"/>
    <w:rsid w:val="0095303D"/>
    <w:rsid w:val="00953637"/>
    <w:rsid w:val="00953891"/>
    <w:rsid w:val="00954E6A"/>
    <w:rsid w:val="00955D93"/>
    <w:rsid w:val="00956AB9"/>
    <w:rsid w:val="00956DC9"/>
    <w:rsid w:val="00957131"/>
    <w:rsid w:val="009575B0"/>
    <w:rsid w:val="00960F48"/>
    <w:rsid w:val="009619C8"/>
    <w:rsid w:val="00961A9F"/>
    <w:rsid w:val="00961D5B"/>
    <w:rsid w:val="00961E4D"/>
    <w:rsid w:val="00962E29"/>
    <w:rsid w:val="00962EFB"/>
    <w:rsid w:val="009634EF"/>
    <w:rsid w:val="00963F04"/>
    <w:rsid w:val="00963FC9"/>
    <w:rsid w:val="009640BA"/>
    <w:rsid w:val="0096603B"/>
    <w:rsid w:val="00966C3F"/>
    <w:rsid w:val="0096783B"/>
    <w:rsid w:val="00970C0D"/>
    <w:rsid w:val="009710D3"/>
    <w:rsid w:val="00971313"/>
    <w:rsid w:val="009719DF"/>
    <w:rsid w:val="00971A43"/>
    <w:rsid w:val="00971D5F"/>
    <w:rsid w:val="00971FC7"/>
    <w:rsid w:val="00973955"/>
    <w:rsid w:val="00974CDA"/>
    <w:rsid w:val="00975C6A"/>
    <w:rsid w:val="009773DB"/>
    <w:rsid w:val="00977BDC"/>
    <w:rsid w:val="00977F3C"/>
    <w:rsid w:val="00980196"/>
    <w:rsid w:val="009823B2"/>
    <w:rsid w:val="009831A4"/>
    <w:rsid w:val="0098398D"/>
    <w:rsid w:val="0098416E"/>
    <w:rsid w:val="00984380"/>
    <w:rsid w:val="00984ECB"/>
    <w:rsid w:val="00985209"/>
    <w:rsid w:val="0098740C"/>
    <w:rsid w:val="00987B57"/>
    <w:rsid w:val="0099005D"/>
    <w:rsid w:val="00990C1C"/>
    <w:rsid w:val="00990DA7"/>
    <w:rsid w:val="00990E82"/>
    <w:rsid w:val="00991309"/>
    <w:rsid w:val="009917FB"/>
    <w:rsid w:val="009934C9"/>
    <w:rsid w:val="00993911"/>
    <w:rsid w:val="0099519A"/>
    <w:rsid w:val="00995A65"/>
    <w:rsid w:val="00996AC9"/>
    <w:rsid w:val="009A0E83"/>
    <w:rsid w:val="009A1B5E"/>
    <w:rsid w:val="009A1E2F"/>
    <w:rsid w:val="009A2AD8"/>
    <w:rsid w:val="009A4409"/>
    <w:rsid w:val="009A48C4"/>
    <w:rsid w:val="009A4C1B"/>
    <w:rsid w:val="009A5580"/>
    <w:rsid w:val="009A5ADF"/>
    <w:rsid w:val="009A7425"/>
    <w:rsid w:val="009A7B92"/>
    <w:rsid w:val="009B0157"/>
    <w:rsid w:val="009B0717"/>
    <w:rsid w:val="009B0EA8"/>
    <w:rsid w:val="009B1701"/>
    <w:rsid w:val="009B173F"/>
    <w:rsid w:val="009B17AD"/>
    <w:rsid w:val="009B2189"/>
    <w:rsid w:val="009B4509"/>
    <w:rsid w:val="009B5082"/>
    <w:rsid w:val="009B5EA4"/>
    <w:rsid w:val="009B6531"/>
    <w:rsid w:val="009B770A"/>
    <w:rsid w:val="009C0433"/>
    <w:rsid w:val="009C14EF"/>
    <w:rsid w:val="009C1A59"/>
    <w:rsid w:val="009C1D4A"/>
    <w:rsid w:val="009C3220"/>
    <w:rsid w:val="009C3D56"/>
    <w:rsid w:val="009C3D7D"/>
    <w:rsid w:val="009C3E3F"/>
    <w:rsid w:val="009C4817"/>
    <w:rsid w:val="009C6F9A"/>
    <w:rsid w:val="009C781E"/>
    <w:rsid w:val="009D2F3D"/>
    <w:rsid w:val="009D307A"/>
    <w:rsid w:val="009D3300"/>
    <w:rsid w:val="009D336C"/>
    <w:rsid w:val="009D3883"/>
    <w:rsid w:val="009D408A"/>
    <w:rsid w:val="009D4A60"/>
    <w:rsid w:val="009D5A6E"/>
    <w:rsid w:val="009D5AF8"/>
    <w:rsid w:val="009D683F"/>
    <w:rsid w:val="009D773F"/>
    <w:rsid w:val="009D7798"/>
    <w:rsid w:val="009E0326"/>
    <w:rsid w:val="009E1EA6"/>
    <w:rsid w:val="009E2186"/>
    <w:rsid w:val="009E2A31"/>
    <w:rsid w:val="009E2BFD"/>
    <w:rsid w:val="009E6063"/>
    <w:rsid w:val="009E6354"/>
    <w:rsid w:val="009E6C61"/>
    <w:rsid w:val="009E798F"/>
    <w:rsid w:val="009F1D9B"/>
    <w:rsid w:val="009F2705"/>
    <w:rsid w:val="009F3EF5"/>
    <w:rsid w:val="009F5D10"/>
    <w:rsid w:val="009F6349"/>
    <w:rsid w:val="009F7471"/>
    <w:rsid w:val="00A008C6"/>
    <w:rsid w:val="00A04379"/>
    <w:rsid w:val="00A05134"/>
    <w:rsid w:val="00A05AA8"/>
    <w:rsid w:val="00A05CEF"/>
    <w:rsid w:val="00A05DE1"/>
    <w:rsid w:val="00A07730"/>
    <w:rsid w:val="00A1036C"/>
    <w:rsid w:val="00A10590"/>
    <w:rsid w:val="00A115B3"/>
    <w:rsid w:val="00A122E8"/>
    <w:rsid w:val="00A1284B"/>
    <w:rsid w:val="00A134F8"/>
    <w:rsid w:val="00A14ABA"/>
    <w:rsid w:val="00A15733"/>
    <w:rsid w:val="00A15769"/>
    <w:rsid w:val="00A15E3F"/>
    <w:rsid w:val="00A16170"/>
    <w:rsid w:val="00A1741E"/>
    <w:rsid w:val="00A17743"/>
    <w:rsid w:val="00A17811"/>
    <w:rsid w:val="00A17F4C"/>
    <w:rsid w:val="00A2008A"/>
    <w:rsid w:val="00A21CA6"/>
    <w:rsid w:val="00A22437"/>
    <w:rsid w:val="00A234BD"/>
    <w:rsid w:val="00A248E5"/>
    <w:rsid w:val="00A26029"/>
    <w:rsid w:val="00A27179"/>
    <w:rsid w:val="00A30231"/>
    <w:rsid w:val="00A31330"/>
    <w:rsid w:val="00A31770"/>
    <w:rsid w:val="00A320ED"/>
    <w:rsid w:val="00A3260F"/>
    <w:rsid w:val="00A33390"/>
    <w:rsid w:val="00A3439F"/>
    <w:rsid w:val="00A366F4"/>
    <w:rsid w:val="00A367FA"/>
    <w:rsid w:val="00A378CD"/>
    <w:rsid w:val="00A37A62"/>
    <w:rsid w:val="00A4055B"/>
    <w:rsid w:val="00A40882"/>
    <w:rsid w:val="00A40919"/>
    <w:rsid w:val="00A41608"/>
    <w:rsid w:val="00A41A5B"/>
    <w:rsid w:val="00A421D0"/>
    <w:rsid w:val="00A42F01"/>
    <w:rsid w:val="00A44C73"/>
    <w:rsid w:val="00A44CA3"/>
    <w:rsid w:val="00A45C82"/>
    <w:rsid w:val="00A46191"/>
    <w:rsid w:val="00A46B3B"/>
    <w:rsid w:val="00A47BE6"/>
    <w:rsid w:val="00A50D4E"/>
    <w:rsid w:val="00A50F97"/>
    <w:rsid w:val="00A515EC"/>
    <w:rsid w:val="00A54175"/>
    <w:rsid w:val="00A5438A"/>
    <w:rsid w:val="00A55670"/>
    <w:rsid w:val="00A56224"/>
    <w:rsid w:val="00A5782C"/>
    <w:rsid w:val="00A57994"/>
    <w:rsid w:val="00A61301"/>
    <w:rsid w:val="00A61B63"/>
    <w:rsid w:val="00A621CE"/>
    <w:rsid w:val="00A63DD0"/>
    <w:rsid w:val="00A649B9"/>
    <w:rsid w:val="00A662F2"/>
    <w:rsid w:val="00A6673B"/>
    <w:rsid w:val="00A67347"/>
    <w:rsid w:val="00A67AD0"/>
    <w:rsid w:val="00A717B4"/>
    <w:rsid w:val="00A73B0D"/>
    <w:rsid w:val="00A73D55"/>
    <w:rsid w:val="00A7426C"/>
    <w:rsid w:val="00A7517F"/>
    <w:rsid w:val="00A75991"/>
    <w:rsid w:val="00A75BDA"/>
    <w:rsid w:val="00A75CAD"/>
    <w:rsid w:val="00A76153"/>
    <w:rsid w:val="00A764E8"/>
    <w:rsid w:val="00A7658D"/>
    <w:rsid w:val="00A76E5E"/>
    <w:rsid w:val="00A76F83"/>
    <w:rsid w:val="00A76FB9"/>
    <w:rsid w:val="00A77264"/>
    <w:rsid w:val="00A772AB"/>
    <w:rsid w:val="00A77CDA"/>
    <w:rsid w:val="00A801E5"/>
    <w:rsid w:val="00A81305"/>
    <w:rsid w:val="00A8147E"/>
    <w:rsid w:val="00A8337A"/>
    <w:rsid w:val="00A83708"/>
    <w:rsid w:val="00A840DD"/>
    <w:rsid w:val="00A84543"/>
    <w:rsid w:val="00A84663"/>
    <w:rsid w:val="00A8480A"/>
    <w:rsid w:val="00A85009"/>
    <w:rsid w:val="00A852E7"/>
    <w:rsid w:val="00A8553D"/>
    <w:rsid w:val="00A86204"/>
    <w:rsid w:val="00A904B1"/>
    <w:rsid w:val="00A90B16"/>
    <w:rsid w:val="00A90EE6"/>
    <w:rsid w:val="00A94066"/>
    <w:rsid w:val="00A971E2"/>
    <w:rsid w:val="00A97C9B"/>
    <w:rsid w:val="00AA02EA"/>
    <w:rsid w:val="00AA17BE"/>
    <w:rsid w:val="00AA1C1C"/>
    <w:rsid w:val="00AA2E70"/>
    <w:rsid w:val="00AA33EF"/>
    <w:rsid w:val="00AA35EC"/>
    <w:rsid w:val="00AA42F0"/>
    <w:rsid w:val="00AA4BAC"/>
    <w:rsid w:val="00AA4D6E"/>
    <w:rsid w:val="00AA5425"/>
    <w:rsid w:val="00AA56EB"/>
    <w:rsid w:val="00AA60FF"/>
    <w:rsid w:val="00AA6BDF"/>
    <w:rsid w:val="00AA6D2A"/>
    <w:rsid w:val="00AA7110"/>
    <w:rsid w:val="00AB2EEB"/>
    <w:rsid w:val="00AB4CDA"/>
    <w:rsid w:val="00AB5A3D"/>
    <w:rsid w:val="00AB5BA0"/>
    <w:rsid w:val="00AB5C59"/>
    <w:rsid w:val="00AB62D7"/>
    <w:rsid w:val="00AC00FD"/>
    <w:rsid w:val="00AC018D"/>
    <w:rsid w:val="00AC04C5"/>
    <w:rsid w:val="00AC0CCF"/>
    <w:rsid w:val="00AC101A"/>
    <w:rsid w:val="00AC2D64"/>
    <w:rsid w:val="00AC4774"/>
    <w:rsid w:val="00AC5305"/>
    <w:rsid w:val="00AC5BB6"/>
    <w:rsid w:val="00AC7F82"/>
    <w:rsid w:val="00AD058D"/>
    <w:rsid w:val="00AD073E"/>
    <w:rsid w:val="00AD13A0"/>
    <w:rsid w:val="00AD1512"/>
    <w:rsid w:val="00AD1A54"/>
    <w:rsid w:val="00AD4B31"/>
    <w:rsid w:val="00AD4FE5"/>
    <w:rsid w:val="00AD56E8"/>
    <w:rsid w:val="00AD6B98"/>
    <w:rsid w:val="00AD6DC6"/>
    <w:rsid w:val="00AD6E87"/>
    <w:rsid w:val="00AD7252"/>
    <w:rsid w:val="00AD7D2A"/>
    <w:rsid w:val="00AE0684"/>
    <w:rsid w:val="00AE159D"/>
    <w:rsid w:val="00AE15A7"/>
    <w:rsid w:val="00AE2681"/>
    <w:rsid w:val="00AE293C"/>
    <w:rsid w:val="00AE573A"/>
    <w:rsid w:val="00AE592A"/>
    <w:rsid w:val="00AE59D1"/>
    <w:rsid w:val="00AE621B"/>
    <w:rsid w:val="00AE68E3"/>
    <w:rsid w:val="00AF29E7"/>
    <w:rsid w:val="00AF47FC"/>
    <w:rsid w:val="00AF5499"/>
    <w:rsid w:val="00AF6701"/>
    <w:rsid w:val="00AF67AF"/>
    <w:rsid w:val="00AF6D9F"/>
    <w:rsid w:val="00AF6E86"/>
    <w:rsid w:val="00AF6FDD"/>
    <w:rsid w:val="00B01CF8"/>
    <w:rsid w:val="00B02082"/>
    <w:rsid w:val="00B0242C"/>
    <w:rsid w:val="00B035A4"/>
    <w:rsid w:val="00B04231"/>
    <w:rsid w:val="00B05603"/>
    <w:rsid w:val="00B05661"/>
    <w:rsid w:val="00B05D3C"/>
    <w:rsid w:val="00B1009B"/>
    <w:rsid w:val="00B10546"/>
    <w:rsid w:val="00B115B2"/>
    <w:rsid w:val="00B118FA"/>
    <w:rsid w:val="00B12622"/>
    <w:rsid w:val="00B13169"/>
    <w:rsid w:val="00B148D9"/>
    <w:rsid w:val="00B14A59"/>
    <w:rsid w:val="00B14C48"/>
    <w:rsid w:val="00B152DD"/>
    <w:rsid w:val="00B16993"/>
    <w:rsid w:val="00B2080D"/>
    <w:rsid w:val="00B21585"/>
    <w:rsid w:val="00B22E73"/>
    <w:rsid w:val="00B23793"/>
    <w:rsid w:val="00B24A59"/>
    <w:rsid w:val="00B24C7C"/>
    <w:rsid w:val="00B2589A"/>
    <w:rsid w:val="00B2651B"/>
    <w:rsid w:val="00B26BF8"/>
    <w:rsid w:val="00B26CEC"/>
    <w:rsid w:val="00B27182"/>
    <w:rsid w:val="00B2798E"/>
    <w:rsid w:val="00B279B4"/>
    <w:rsid w:val="00B314AC"/>
    <w:rsid w:val="00B31599"/>
    <w:rsid w:val="00B318D6"/>
    <w:rsid w:val="00B32AAA"/>
    <w:rsid w:val="00B3314B"/>
    <w:rsid w:val="00B33405"/>
    <w:rsid w:val="00B35766"/>
    <w:rsid w:val="00B3647E"/>
    <w:rsid w:val="00B37050"/>
    <w:rsid w:val="00B3711B"/>
    <w:rsid w:val="00B37ABE"/>
    <w:rsid w:val="00B37D45"/>
    <w:rsid w:val="00B40879"/>
    <w:rsid w:val="00B4106C"/>
    <w:rsid w:val="00B422B3"/>
    <w:rsid w:val="00B42EE3"/>
    <w:rsid w:val="00B43029"/>
    <w:rsid w:val="00B43079"/>
    <w:rsid w:val="00B437EF"/>
    <w:rsid w:val="00B43E83"/>
    <w:rsid w:val="00B4409E"/>
    <w:rsid w:val="00B44E78"/>
    <w:rsid w:val="00B45322"/>
    <w:rsid w:val="00B45CC5"/>
    <w:rsid w:val="00B464F2"/>
    <w:rsid w:val="00B4725C"/>
    <w:rsid w:val="00B473C8"/>
    <w:rsid w:val="00B50CE1"/>
    <w:rsid w:val="00B51CC8"/>
    <w:rsid w:val="00B51CE2"/>
    <w:rsid w:val="00B5260A"/>
    <w:rsid w:val="00B535A9"/>
    <w:rsid w:val="00B5368A"/>
    <w:rsid w:val="00B53CB4"/>
    <w:rsid w:val="00B5455F"/>
    <w:rsid w:val="00B54B3A"/>
    <w:rsid w:val="00B54CDB"/>
    <w:rsid w:val="00B55B21"/>
    <w:rsid w:val="00B56429"/>
    <w:rsid w:val="00B56AC0"/>
    <w:rsid w:val="00B57068"/>
    <w:rsid w:val="00B57F89"/>
    <w:rsid w:val="00B623BB"/>
    <w:rsid w:val="00B6284B"/>
    <w:rsid w:val="00B628F5"/>
    <w:rsid w:val="00B62DF0"/>
    <w:rsid w:val="00B63D81"/>
    <w:rsid w:val="00B66AF6"/>
    <w:rsid w:val="00B70D1A"/>
    <w:rsid w:val="00B72FFC"/>
    <w:rsid w:val="00B737D1"/>
    <w:rsid w:val="00B73E15"/>
    <w:rsid w:val="00B73FA5"/>
    <w:rsid w:val="00B74F29"/>
    <w:rsid w:val="00B74F9F"/>
    <w:rsid w:val="00B755A0"/>
    <w:rsid w:val="00B759D0"/>
    <w:rsid w:val="00B7671D"/>
    <w:rsid w:val="00B82482"/>
    <w:rsid w:val="00B82EE3"/>
    <w:rsid w:val="00B837CA"/>
    <w:rsid w:val="00B83977"/>
    <w:rsid w:val="00B8466E"/>
    <w:rsid w:val="00B8519C"/>
    <w:rsid w:val="00B8575B"/>
    <w:rsid w:val="00B8596D"/>
    <w:rsid w:val="00B86148"/>
    <w:rsid w:val="00B86AF8"/>
    <w:rsid w:val="00B9255B"/>
    <w:rsid w:val="00B93909"/>
    <w:rsid w:val="00B94439"/>
    <w:rsid w:val="00B94ADB"/>
    <w:rsid w:val="00B94D76"/>
    <w:rsid w:val="00B968E3"/>
    <w:rsid w:val="00B97ABC"/>
    <w:rsid w:val="00B97B99"/>
    <w:rsid w:val="00BA0BB5"/>
    <w:rsid w:val="00BA2668"/>
    <w:rsid w:val="00BA30F3"/>
    <w:rsid w:val="00BA4594"/>
    <w:rsid w:val="00BA4FD8"/>
    <w:rsid w:val="00BA61B0"/>
    <w:rsid w:val="00BA68A3"/>
    <w:rsid w:val="00BB00E2"/>
    <w:rsid w:val="00BB0905"/>
    <w:rsid w:val="00BB14A0"/>
    <w:rsid w:val="00BB3A71"/>
    <w:rsid w:val="00BB3E23"/>
    <w:rsid w:val="00BB4AF4"/>
    <w:rsid w:val="00BB5D0B"/>
    <w:rsid w:val="00BB6CFB"/>
    <w:rsid w:val="00BB73CE"/>
    <w:rsid w:val="00BB7A52"/>
    <w:rsid w:val="00BC2F4F"/>
    <w:rsid w:val="00BC3767"/>
    <w:rsid w:val="00BC44EC"/>
    <w:rsid w:val="00BC68A1"/>
    <w:rsid w:val="00BC6C45"/>
    <w:rsid w:val="00BC7969"/>
    <w:rsid w:val="00BC7B13"/>
    <w:rsid w:val="00BC7B2A"/>
    <w:rsid w:val="00BC7D1A"/>
    <w:rsid w:val="00BD1EBD"/>
    <w:rsid w:val="00BD1FC6"/>
    <w:rsid w:val="00BD2354"/>
    <w:rsid w:val="00BD25CF"/>
    <w:rsid w:val="00BD27C1"/>
    <w:rsid w:val="00BD2A7F"/>
    <w:rsid w:val="00BD328B"/>
    <w:rsid w:val="00BD3822"/>
    <w:rsid w:val="00BD3FDF"/>
    <w:rsid w:val="00BD4D1B"/>
    <w:rsid w:val="00BD4DED"/>
    <w:rsid w:val="00BD4ECC"/>
    <w:rsid w:val="00BD4FA3"/>
    <w:rsid w:val="00BD56A3"/>
    <w:rsid w:val="00BD5BBC"/>
    <w:rsid w:val="00BD6231"/>
    <w:rsid w:val="00BD6A75"/>
    <w:rsid w:val="00BD70B2"/>
    <w:rsid w:val="00BD71E1"/>
    <w:rsid w:val="00BD78D8"/>
    <w:rsid w:val="00BD7FA3"/>
    <w:rsid w:val="00BE023E"/>
    <w:rsid w:val="00BE05F1"/>
    <w:rsid w:val="00BE0F4F"/>
    <w:rsid w:val="00BE15CB"/>
    <w:rsid w:val="00BE15EE"/>
    <w:rsid w:val="00BE1AF8"/>
    <w:rsid w:val="00BE2365"/>
    <w:rsid w:val="00BE24DC"/>
    <w:rsid w:val="00BE298D"/>
    <w:rsid w:val="00BE4385"/>
    <w:rsid w:val="00BE451A"/>
    <w:rsid w:val="00BE4DEB"/>
    <w:rsid w:val="00BE562C"/>
    <w:rsid w:val="00BE59DE"/>
    <w:rsid w:val="00BE5AB8"/>
    <w:rsid w:val="00BE752D"/>
    <w:rsid w:val="00BE7A80"/>
    <w:rsid w:val="00BF0079"/>
    <w:rsid w:val="00BF091E"/>
    <w:rsid w:val="00BF0C7D"/>
    <w:rsid w:val="00BF15D4"/>
    <w:rsid w:val="00BF19C8"/>
    <w:rsid w:val="00BF3BA5"/>
    <w:rsid w:val="00BF4ABD"/>
    <w:rsid w:val="00BF4C4F"/>
    <w:rsid w:val="00BF5091"/>
    <w:rsid w:val="00BF5F3A"/>
    <w:rsid w:val="00BF6C82"/>
    <w:rsid w:val="00BF6DAD"/>
    <w:rsid w:val="00BF700A"/>
    <w:rsid w:val="00BF7893"/>
    <w:rsid w:val="00BF7B62"/>
    <w:rsid w:val="00C0093C"/>
    <w:rsid w:val="00C00FA4"/>
    <w:rsid w:val="00C01CA3"/>
    <w:rsid w:val="00C02A7D"/>
    <w:rsid w:val="00C02F43"/>
    <w:rsid w:val="00C03248"/>
    <w:rsid w:val="00C03B2A"/>
    <w:rsid w:val="00C04E0D"/>
    <w:rsid w:val="00C058C1"/>
    <w:rsid w:val="00C05A8F"/>
    <w:rsid w:val="00C05C4D"/>
    <w:rsid w:val="00C06453"/>
    <w:rsid w:val="00C06F35"/>
    <w:rsid w:val="00C076F6"/>
    <w:rsid w:val="00C10BA3"/>
    <w:rsid w:val="00C11103"/>
    <w:rsid w:val="00C1182E"/>
    <w:rsid w:val="00C133FB"/>
    <w:rsid w:val="00C1386D"/>
    <w:rsid w:val="00C13C10"/>
    <w:rsid w:val="00C15AE2"/>
    <w:rsid w:val="00C15C47"/>
    <w:rsid w:val="00C15F67"/>
    <w:rsid w:val="00C162B3"/>
    <w:rsid w:val="00C16AF6"/>
    <w:rsid w:val="00C16DF7"/>
    <w:rsid w:val="00C16E7C"/>
    <w:rsid w:val="00C173A0"/>
    <w:rsid w:val="00C17CA7"/>
    <w:rsid w:val="00C2006A"/>
    <w:rsid w:val="00C202B3"/>
    <w:rsid w:val="00C20943"/>
    <w:rsid w:val="00C21A19"/>
    <w:rsid w:val="00C21DDC"/>
    <w:rsid w:val="00C22081"/>
    <w:rsid w:val="00C22108"/>
    <w:rsid w:val="00C24217"/>
    <w:rsid w:val="00C272BC"/>
    <w:rsid w:val="00C27C8B"/>
    <w:rsid w:val="00C31046"/>
    <w:rsid w:val="00C31704"/>
    <w:rsid w:val="00C31A54"/>
    <w:rsid w:val="00C31A6A"/>
    <w:rsid w:val="00C31BFF"/>
    <w:rsid w:val="00C31E6D"/>
    <w:rsid w:val="00C320E9"/>
    <w:rsid w:val="00C3282F"/>
    <w:rsid w:val="00C329CB"/>
    <w:rsid w:val="00C331D7"/>
    <w:rsid w:val="00C334A7"/>
    <w:rsid w:val="00C342A3"/>
    <w:rsid w:val="00C34EC3"/>
    <w:rsid w:val="00C366AD"/>
    <w:rsid w:val="00C37D81"/>
    <w:rsid w:val="00C4287F"/>
    <w:rsid w:val="00C429AF"/>
    <w:rsid w:val="00C44025"/>
    <w:rsid w:val="00C446D4"/>
    <w:rsid w:val="00C4476F"/>
    <w:rsid w:val="00C4492B"/>
    <w:rsid w:val="00C44E9C"/>
    <w:rsid w:val="00C45358"/>
    <w:rsid w:val="00C45736"/>
    <w:rsid w:val="00C45C20"/>
    <w:rsid w:val="00C45F7F"/>
    <w:rsid w:val="00C46C3E"/>
    <w:rsid w:val="00C500B2"/>
    <w:rsid w:val="00C513BE"/>
    <w:rsid w:val="00C51867"/>
    <w:rsid w:val="00C519FA"/>
    <w:rsid w:val="00C51CDE"/>
    <w:rsid w:val="00C5331A"/>
    <w:rsid w:val="00C53942"/>
    <w:rsid w:val="00C562D0"/>
    <w:rsid w:val="00C5639B"/>
    <w:rsid w:val="00C566A0"/>
    <w:rsid w:val="00C5729D"/>
    <w:rsid w:val="00C57D93"/>
    <w:rsid w:val="00C6028E"/>
    <w:rsid w:val="00C602FB"/>
    <w:rsid w:val="00C614C5"/>
    <w:rsid w:val="00C614EA"/>
    <w:rsid w:val="00C6179C"/>
    <w:rsid w:val="00C6223D"/>
    <w:rsid w:val="00C6291A"/>
    <w:rsid w:val="00C6555D"/>
    <w:rsid w:val="00C65649"/>
    <w:rsid w:val="00C66BC9"/>
    <w:rsid w:val="00C672E0"/>
    <w:rsid w:val="00C67A7C"/>
    <w:rsid w:val="00C67D88"/>
    <w:rsid w:val="00C706E5"/>
    <w:rsid w:val="00C710A7"/>
    <w:rsid w:val="00C7132E"/>
    <w:rsid w:val="00C73BFA"/>
    <w:rsid w:val="00C74C31"/>
    <w:rsid w:val="00C765E8"/>
    <w:rsid w:val="00C816D9"/>
    <w:rsid w:val="00C818D6"/>
    <w:rsid w:val="00C821D7"/>
    <w:rsid w:val="00C8290E"/>
    <w:rsid w:val="00C83759"/>
    <w:rsid w:val="00C8396E"/>
    <w:rsid w:val="00C83C3C"/>
    <w:rsid w:val="00C83C40"/>
    <w:rsid w:val="00C83EBC"/>
    <w:rsid w:val="00C8452E"/>
    <w:rsid w:val="00C84585"/>
    <w:rsid w:val="00C8558C"/>
    <w:rsid w:val="00C85F44"/>
    <w:rsid w:val="00C870BA"/>
    <w:rsid w:val="00C90C44"/>
    <w:rsid w:val="00C91741"/>
    <w:rsid w:val="00C92603"/>
    <w:rsid w:val="00C92667"/>
    <w:rsid w:val="00C92947"/>
    <w:rsid w:val="00C9346D"/>
    <w:rsid w:val="00C9375C"/>
    <w:rsid w:val="00C938B8"/>
    <w:rsid w:val="00C94709"/>
    <w:rsid w:val="00CA0A13"/>
    <w:rsid w:val="00CA19DB"/>
    <w:rsid w:val="00CA2573"/>
    <w:rsid w:val="00CA3479"/>
    <w:rsid w:val="00CA37DF"/>
    <w:rsid w:val="00CA41C2"/>
    <w:rsid w:val="00CA4432"/>
    <w:rsid w:val="00CA48F1"/>
    <w:rsid w:val="00CA4D16"/>
    <w:rsid w:val="00CA4FF7"/>
    <w:rsid w:val="00CA59D5"/>
    <w:rsid w:val="00CA5C7E"/>
    <w:rsid w:val="00CA720A"/>
    <w:rsid w:val="00CA72AA"/>
    <w:rsid w:val="00CA790A"/>
    <w:rsid w:val="00CB1AE3"/>
    <w:rsid w:val="00CB299E"/>
    <w:rsid w:val="00CB458E"/>
    <w:rsid w:val="00CB4C42"/>
    <w:rsid w:val="00CB4D3C"/>
    <w:rsid w:val="00CB4E33"/>
    <w:rsid w:val="00CB5DAF"/>
    <w:rsid w:val="00CB6599"/>
    <w:rsid w:val="00CB6A0A"/>
    <w:rsid w:val="00CB6C6A"/>
    <w:rsid w:val="00CB6F20"/>
    <w:rsid w:val="00CB7D8F"/>
    <w:rsid w:val="00CC0B90"/>
    <w:rsid w:val="00CC0D9E"/>
    <w:rsid w:val="00CC137A"/>
    <w:rsid w:val="00CC296F"/>
    <w:rsid w:val="00CC39DD"/>
    <w:rsid w:val="00CC3CDA"/>
    <w:rsid w:val="00CC46B8"/>
    <w:rsid w:val="00CC47C5"/>
    <w:rsid w:val="00CC48B2"/>
    <w:rsid w:val="00CC611F"/>
    <w:rsid w:val="00CC6CDF"/>
    <w:rsid w:val="00CC70B3"/>
    <w:rsid w:val="00CD0389"/>
    <w:rsid w:val="00CD0F69"/>
    <w:rsid w:val="00CD2108"/>
    <w:rsid w:val="00CD2374"/>
    <w:rsid w:val="00CD2829"/>
    <w:rsid w:val="00CD451B"/>
    <w:rsid w:val="00CD48C8"/>
    <w:rsid w:val="00CD49C5"/>
    <w:rsid w:val="00CD5C0D"/>
    <w:rsid w:val="00CD6D15"/>
    <w:rsid w:val="00CD7869"/>
    <w:rsid w:val="00CE00A6"/>
    <w:rsid w:val="00CE09B4"/>
    <w:rsid w:val="00CE2012"/>
    <w:rsid w:val="00CE20FA"/>
    <w:rsid w:val="00CE2741"/>
    <w:rsid w:val="00CE30E2"/>
    <w:rsid w:val="00CE5A84"/>
    <w:rsid w:val="00CE61E1"/>
    <w:rsid w:val="00CE65D0"/>
    <w:rsid w:val="00CF2F66"/>
    <w:rsid w:val="00CF45E3"/>
    <w:rsid w:val="00CF58AC"/>
    <w:rsid w:val="00CF5E5A"/>
    <w:rsid w:val="00CF61CB"/>
    <w:rsid w:val="00CF677E"/>
    <w:rsid w:val="00D00FC5"/>
    <w:rsid w:val="00D01130"/>
    <w:rsid w:val="00D01D96"/>
    <w:rsid w:val="00D02531"/>
    <w:rsid w:val="00D059AB"/>
    <w:rsid w:val="00D05C15"/>
    <w:rsid w:val="00D05F5D"/>
    <w:rsid w:val="00D10BFA"/>
    <w:rsid w:val="00D1123E"/>
    <w:rsid w:val="00D115E4"/>
    <w:rsid w:val="00D12AE7"/>
    <w:rsid w:val="00D13722"/>
    <w:rsid w:val="00D13FE8"/>
    <w:rsid w:val="00D15DB3"/>
    <w:rsid w:val="00D16F49"/>
    <w:rsid w:val="00D16F9C"/>
    <w:rsid w:val="00D17B0E"/>
    <w:rsid w:val="00D17CB7"/>
    <w:rsid w:val="00D17E51"/>
    <w:rsid w:val="00D203A7"/>
    <w:rsid w:val="00D21349"/>
    <w:rsid w:val="00D214EA"/>
    <w:rsid w:val="00D22151"/>
    <w:rsid w:val="00D23129"/>
    <w:rsid w:val="00D233D1"/>
    <w:rsid w:val="00D24B26"/>
    <w:rsid w:val="00D25FE3"/>
    <w:rsid w:val="00D27BA7"/>
    <w:rsid w:val="00D27E01"/>
    <w:rsid w:val="00D318EA"/>
    <w:rsid w:val="00D321EE"/>
    <w:rsid w:val="00D32806"/>
    <w:rsid w:val="00D32F4E"/>
    <w:rsid w:val="00D340F5"/>
    <w:rsid w:val="00D349B6"/>
    <w:rsid w:val="00D34D46"/>
    <w:rsid w:val="00D355DE"/>
    <w:rsid w:val="00D363CB"/>
    <w:rsid w:val="00D37816"/>
    <w:rsid w:val="00D4010F"/>
    <w:rsid w:val="00D40283"/>
    <w:rsid w:val="00D41E0D"/>
    <w:rsid w:val="00D42474"/>
    <w:rsid w:val="00D43D5E"/>
    <w:rsid w:val="00D4495E"/>
    <w:rsid w:val="00D4651A"/>
    <w:rsid w:val="00D5097C"/>
    <w:rsid w:val="00D50CD5"/>
    <w:rsid w:val="00D50F0B"/>
    <w:rsid w:val="00D526CD"/>
    <w:rsid w:val="00D52875"/>
    <w:rsid w:val="00D53AF6"/>
    <w:rsid w:val="00D55199"/>
    <w:rsid w:val="00D55E53"/>
    <w:rsid w:val="00D563AF"/>
    <w:rsid w:val="00D57328"/>
    <w:rsid w:val="00D57417"/>
    <w:rsid w:val="00D5766A"/>
    <w:rsid w:val="00D579D2"/>
    <w:rsid w:val="00D6092B"/>
    <w:rsid w:val="00D61968"/>
    <w:rsid w:val="00D620A3"/>
    <w:rsid w:val="00D6307D"/>
    <w:rsid w:val="00D64A50"/>
    <w:rsid w:val="00D6503D"/>
    <w:rsid w:val="00D658AD"/>
    <w:rsid w:val="00D65A92"/>
    <w:rsid w:val="00D65F1C"/>
    <w:rsid w:val="00D6666A"/>
    <w:rsid w:val="00D670EA"/>
    <w:rsid w:val="00D6719A"/>
    <w:rsid w:val="00D67555"/>
    <w:rsid w:val="00D676FF"/>
    <w:rsid w:val="00D703C2"/>
    <w:rsid w:val="00D7193C"/>
    <w:rsid w:val="00D72CA2"/>
    <w:rsid w:val="00D73094"/>
    <w:rsid w:val="00D73264"/>
    <w:rsid w:val="00D733DD"/>
    <w:rsid w:val="00D742FE"/>
    <w:rsid w:val="00D74D93"/>
    <w:rsid w:val="00D750A3"/>
    <w:rsid w:val="00D75285"/>
    <w:rsid w:val="00D752AC"/>
    <w:rsid w:val="00D75DF8"/>
    <w:rsid w:val="00D7729F"/>
    <w:rsid w:val="00D77E54"/>
    <w:rsid w:val="00D80145"/>
    <w:rsid w:val="00D82887"/>
    <w:rsid w:val="00D82937"/>
    <w:rsid w:val="00D83619"/>
    <w:rsid w:val="00D8582C"/>
    <w:rsid w:val="00D8585F"/>
    <w:rsid w:val="00D85974"/>
    <w:rsid w:val="00D85DE8"/>
    <w:rsid w:val="00D86934"/>
    <w:rsid w:val="00D86BDA"/>
    <w:rsid w:val="00D87A88"/>
    <w:rsid w:val="00D92A1F"/>
    <w:rsid w:val="00D92E84"/>
    <w:rsid w:val="00D942A6"/>
    <w:rsid w:val="00D95044"/>
    <w:rsid w:val="00D95A7C"/>
    <w:rsid w:val="00D9646C"/>
    <w:rsid w:val="00D96966"/>
    <w:rsid w:val="00D977EE"/>
    <w:rsid w:val="00D97E0C"/>
    <w:rsid w:val="00DA00D5"/>
    <w:rsid w:val="00DA042A"/>
    <w:rsid w:val="00DA167F"/>
    <w:rsid w:val="00DA1975"/>
    <w:rsid w:val="00DA1DCF"/>
    <w:rsid w:val="00DA240C"/>
    <w:rsid w:val="00DA4D43"/>
    <w:rsid w:val="00DA4F5C"/>
    <w:rsid w:val="00DA55C9"/>
    <w:rsid w:val="00DA6551"/>
    <w:rsid w:val="00DA7AF8"/>
    <w:rsid w:val="00DB083F"/>
    <w:rsid w:val="00DB08E2"/>
    <w:rsid w:val="00DB0956"/>
    <w:rsid w:val="00DB155C"/>
    <w:rsid w:val="00DB1EB4"/>
    <w:rsid w:val="00DB2159"/>
    <w:rsid w:val="00DB2515"/>
    <w:rsid w:val="00DB2D08"/>
    <w:rsid w:val="00DB3856"/>
    <w:rsid w:val="00DB4753"/>
    <w:rsid w:val="00DB4F13"/>
    <w:rsid w:val="00DB514D"/>
    <w:rsid w:val="00DB614C"/>
    <w:rsid w:val="00DB74AD"/>
    <w:rsid w:val="00DC04C8"/>
    <w:rsid w:val="00DC0841"/>
    <w:rsid w:val="00DC0E37"/>
    <w:rsid w:val="00DC28C5"/>
    <w:rsid w:val="00DC2C31"/>
    <w:rsid w:val="00DC2D22"/>
    <w:rsid w:val="00DC33A3"/>
    <w:rsid w:val="00DC462A"/>
    <w:rsid w:val="00DC5E52"/>
    <w:rsid w:val="00DC64A4"/>
    <w:rsid w:val="00DC7135"/>
    <w:rsid w:val="00DD012C"/>
    <w:rsid w:val="00DD0435"/>
    <w:rsid w:val="00DD22FB"/>
    <w:rsid w:val="00DD33EA"/>
    <w:rsid w:val="00DD3673"/>
    <w:rsid w:val="00DD5145"/>
    <w:rsid w:val="00DD530C"/>
    <w:rsid w:val="00DD5337"/>
    <w:rsid w:val="00DD560D"/>
    <w:rsid w:val="00DD582A"/>
    <w:rsid w:val="00DD6309"/>
    <w:rsid w:val="00DD6788"/>
    <w:rsid w:val="00DD7C0B"/>
    <w:rsid w:val="00DE07BE"/>
    <w:rsid w:val="00DE233D"/>
    <w:rsid w:val="00DE3183"/>
    <w:rsid w:val="00DE424A"/>
    <w:rsid w:val="00DE58AC"/>
    <w:rsid w:val="00DE6C22"/>
    <w:rsid w:val="00DE71C8"/>
    <w:rsid w:val="00DE77AC"/>
    <w:rsid w:val="00DE7EDF"/>
    <w:rsid w:val="00DF0E8F"/>
    <w:rsid w:val="00DF11BD"/>
    <w:rsid w:val="00DF3226"/>
    <w:rsid w:val="00DF3AE1"/>
    <w:rsid w:val="00DF5838"/>
    <w:rsid w:val="00DF5A27"/>
    <w:rsid w:val="00DF68B5"/>
    <w:rsid w:val="00DF7FA5"/>
    <w:rsid w:val="00E00931"/>
    <w:rsid w:val="00E01389"/>
    <w:rsid w:val="00E01E10"/>
    <w:rsid w:val="00E02A50"/>
    <w:rsid w:val="00E03955"/>
    <w:rsid w:val="00E05833"/>
    <w:rsid w:val="00E05B4F"/>
    <w:rsid w:val="00E05CAE"/>
    <w:rsid w:val="00E0680A"/>
    <w:rsid w:val="00E10A8C"/>
    <w:rsid w:val="00E10D55"/>
    <w:rsid w:val="00E11E27"/>
    <w:rsid w:val="00E1207C"/>
    <w:rsid w:val="00E123AA"/>
    <w:rsid w:val="00E130F4"/>
    <w:rsid w:val="00E13605"/>
    <w:rsid w:val="00E1397A"/>
    <w:rsid w:val="00E13A21"/>
    <w:rsid w:val="00E13B63"/>
    <w:rsid w:val="00E144AD"/>
    <w:rsid w:val="00E144D5"/>
    <w:rsid w:val="00E1580F"/>
    <w:rsid w:val="00E16397"/>
    <w:rsid w:val="00E20701"/>
    <w:rsid w:val="00E21567"/>
    <w:rsid w:val="00E21CFC"/>
    <w:rsid w:val="00E23309"/>
    <w:rsid w:val="00E23C8A"/>
    <w:rsid w:val="00E2433F"/>
    <w:rsid w:val="00E2474A"/>
    <w:rsid w:val="00E24C1A"/>
    <w:rsid w:val="00E24E38"/>
    <w:rsid w:val="00E24EA6"/>
    <w:rsid w:val="00E24F87"/>
    <w:rsid w:val="00E251D3"/>
    <w:rsid w:val="00E25E9B"/>
    <w:rsid w:val="00E27C0F"/>
    <w:rsid w:val="00E308E2"/>
    <w:rsid w:val="00E31665"/>
    <w:rsid w:val="00E32873"/>
    <w:rsid w:val="00E32DFB"/>
    <w:rsid w:val="00E33BF7"/>
    <w:rsid w:val="00E342C8"/>
    <w:rsid w:val="00E35B5D"/>
    <w:rsid w:val="00E36392"/>
    <w:rsid w:val="00E372EE"/>
    <w:rsid w:val="00E37C71"/>
    <w:rsid w:val="00E37CBD"/>
    <w:rsid w:val="00E37F44"/>
    <w:rsid w:val="00E41A74"/>
    <w:rsid w:val="00E4360A"/>
    <w:rsid w:val="00E439B1"/>
    <w:rsid w:val="00E45087"/>
    <w:rsid w:val="00E45C43"/>
    <w:rsid w:val="00E466B1"/>
    <w:rsid w:val="00E4739A"/>
    <w:rsid w:val="00E47A03"/>
    <w:rsid w:val="00E47E5B"/>
    <w:rsid w:val="00E507AB"/>
    <w:rsid w:val="00E50DC9"/>
    <w:rsid w:val="00E50E74"/>
    <w:rsid w:val="00E516FB"/>
    <w:rsid w:val="00E519B3"/>
    <w:rsid w:val="00E524F2"/>
    <w:rsid w:val="00E525A0"/>
    <w:rsid w:val="00E52639"/>
    <w:rsid w:val="00E532D3"/>
    <w:rsid w:val="00E55511"/>
    <w:rsid w:val="00E55E71"/>
    <w:rsid w:val="00E5710D"/>
    <w:rsid w:val="00E5745E"/>
    <w:rsid w:val="00E576EA"/>
    <w:rsid w:val="00E57DF3"/>
    <w:rsid w:val="00E60CCB"/>
    <w:rsid w:val="00E61274"/>
    <w:rsid w:val="00E62540"/>
    <w:rsid w:val="00E63261"/>
    <w:rsid w:val="00E63B79"/>
    <w:rsid w:val="00E63D13"/>
    <w:rsid w:val="00E6532C"/>
    <w:rsid w:val="00E65D2D"/>
    <w:rsid w:val="00E67B3B"/>
    <w:rsid w:val="00E67BFF"/>
    <w:rsid w:val="00E703AC"/>
    <w:rsid w:val="00E70B88"/>
    <w:rsid w:val="00E71060"/>
    <w:rsid w:val="00E73964"/>
    <w:rsid w:val="00E73C4F"/>
    <w:rsid w:val="00E741C1"/>
    <w:rsid w:val="00E741FD"/>
    <w:rsid w:val="00E74540"/>
    <w:rsid w:val="00E761A8"/>
    <w:rsid w:val="00E77C8D"/>
    <w:rsid w:val="00E810F4"/>
    <w:rsid w:val="00E83797"/>
    <w:rsid w:val="00E840AD"/>
    <w:rsid w:val="00E8574E"/>
    <w:rsid w:val="00E85AF2"/>
    <w:rsid w:val="00E86146"/>
    <w:rsid w:val="00E90282"/>
    <w:rsid w:val="00E917EF"/>
    <w:rsid w:val="00E924E3"/>
    <w:rsid w:val="00E946F9"/>
    <w:rsid w:val="00E96A12"/>
    <w:rsid w:val="00E96A3A"/>
    <w:rsid w:val="00EA1107"/>
    <w:rsid w:val="00EA24CA"/>
    <w:rsid w:val="00EA257A"/>
    <w:rsid w:val="00EA2B45"/>
    <w:rsid w:val="00EA2E98"/>
    <w:rsid w:val="00EA3632"/>
    <w:rsid w:val="00EA38D9"/>
    <w:rsid w:val="00EA66DA"/>
    <w:rsid w:val="00EB059B"/>
    <w:rsid w:val="00EB12CE"/>
    <w:rsid w:val="00EB22C2"/>
    <w:rsid w:val="00EB34F4"/>
    <w:rsid w:val="00EB35D8"/>
    <w:rsid w:val="00EB37B7"/>
    <w:rsid w:val="00EB4342"/>
    <w:rsid w:val="00EB5249"/>
    <w:rsid w:val="00EB5AC9"/>
    <w:rsid w:val="00EB6600"/>
    <w:rsid w:val="00EC084F"/>
    <w:rsid w:val="00EC0B5A"/>
    <w:rsid w:val="00EC113E"/>
    <w:rsid w:val="00EC37F9"/>
    <w:rsid w:val="00EC3FC9"/>
    <w:rsid w:val="00EC46B0"/>
    <w:rsid w:val="00EC5A5A"/>
    <w:rsid w:val="00EC615C"/>
    <w:rsid w:val="00EC7A64"/>
    <w:rsid w:val="00ED1010"/>
    <w:rsid w:val="00ED1147"/>
    <w:rsid w:val="00ED1DE3"/>
    <w:rsid w:val="00ED20EA"/>
    <w:rsid w:val="00ED29A9"/>
    <w:rsid w:val="00ED4145"/>
    <w:rsid w:val="00ED5131"/>
    <w:rsid w:val="00ED5183"/>
    <w:rsid w:val="00ED5C45"/>
    <w:rsid w:val="00ED5D2D"/>
    <w:rsid w:val="00ED62A9"/>
    <w:rsid w:val="00EE11A5"/>
    <w:rsid w:val="00EE14CA"/>
    <w:rsid w:val="00EE18B3"/>
    <w:rsid w:val="00EE20A2"/>
    <w:rsid w:val="00EE2D30"/>
    <w:rsid w:val="00EE2E60"/>
    <w:rsid w:val="00EE3599"/>
    <w:rsid w:val="00EE5DB9"/>
    <w:rsid w:val="00EE6A04"/>
    <w:rsid w:val="00EE6A55"/>
    <w:rsid w:val="00EE76BF"/>
    <w:rsid w:val="00EF0C1D"/>
    <w:rsid w:val="00EF0D4A"/>
    <w:rsid w:val="00EF157A"/>
    <w:rsid w:val="00EF1713"/>
    <w:rsid w:val="00EF29CF"/>
    <w:rsid w:val="00EF4274"/>
    <w:rsid w:val="00EF5501"/>
    <w:rsid w:val="00EF6793"/>
    <w:rsid w:val="00EF75E9"/>
    <w:rsid w:val="00EF7680"/>
    <w:rsid w:val="00F010C0"/>
    <w:rsid w:val="00F0192A"/>
    <w:rsid w:val="00F02197"/>
    <w:rsid w:val="00F024D5"/>
    <w:rsid w:val="00F03152"/>
    <w:rsid w:val="00F03ABB"/>
    <w:rsid w:val="00F05336"/>
    <w:rsid w:val="00F059D1"/>
    <w:rsid w:val="00F05B59"/>
    <w:rsid w:val="00F05B86"/>
    <w:rsid w:val="00F0653D"/>
    <w:rsid w:val="00F078FF"/>
    <w:rsid w:val="00F07F75"/>
    <w:rsid w:val="00F10FAF"/>
    <w:rsid w:val="00F11AC5"/>
    <w:rsid w:val="00F11D34"/>
    <w:rsid w:val="00F11DD3"/>
    <w:rsid w:val="00F1238D"/>
    <w:rsid w:val="00F123A0"/>
    <w:rsid w:val="00F12D00"/>
    <w:rsid w:val="00F12D8C"/>
    <w:rsid w:val="00F1468E"/>
    <w:rsid w:val="00F146B1"/>
    <w:rsid w:val="00F14A9A"/>
    <w:rsid w:val="00F14AF6"/>
    <w:rsid w:val="00F1509D"/>
    <w:rsid w:val="00F165AB"/>
    <w:rsid w:val="00F17949"/>
    <w:rsid w:val="00F21A33"/>
    <w:rsid w:val="00F21F3F"/>
    <w:rsid w:val="00F247D5"/>
    <w:rsid w:val="00F2504D"/>
    <w:rsid w:val="00F25921"/>
    <w:rsid w:val="00F260D3"/>
    <w:rsid w:val="00F27C5E"/>
    <w:rsid w:val="00F27F25"/>
    <w:rsid w:val="00F31561"/>
    <w:rsid w:val="00F32607"/>
    <w:rsid w:val="00F33405"/>
    <w:rsid w:val="00F34280"/>
    <w:rsid w:val="00F3455F"/>
    <w:rsid w:val="00F34C67"/>
    <w:rsid w:val="00F34EE9"/>
    <w:rsid w:val="00F35388"/>
    <w:rsid w:val="00F356AF"/>
    <w:rsid w:val="00F357FE"/>
    <w:rsid w:val="00F35F28"/>
    <w:rsid w:val="00F3677A"/>
    <w:rsid w:val="00F37B15"/>
    <w:rsid w:val="00F405B1"/>
    <w:rsid w:val="00F40C9A"/>
    <w:rsid w:val="00F41A37"/>
    <w:rsid w:val="00F42763"/>
    <w:rsid w:val="00F42F03"/>
    <w:rsid w:val="00F441AA"/>
    <w:rsid w:val="00F44F09"/>
    <w:rsid w:val="00F45CA5"/>
    <w:rsid w:val="00F45EE1"/>
    <w:rsid w:val="00F462A0"/>
    <w:rsid w:val="00F477F7"/>
    <w:rsid w:val="00F47E8C"/>
    <w:rsid w:val="00F504A1"/>
    <w:rsid w:val="00F51DFD"/>
    <w:rsid w:val="00F5216E"/>
    <w:rsid w:val="00F52996"/>
    <w:rsid w:val="00F52B22"/>
    <w:rsid w:val="00F55732"/>
    <w:rsid w:val="00F56455"/>
    <w:rsid w:val="00F57E04"/>
    <w:rsid w:val="00F57FE0"/>
    <w:rsid w:val="00F601FA"/>
    <w:rsid w:val="00F60696"/>
    <w:rsid w:val="00F608B6"/>
    <w:rsid w:val="00F61498"/>
    <w:rsid w:val="00F62F29"/>
    <w:rsid w:val="00F64835"/>
    <w:rsid w:val="00F64AB6"/>
    <w:rsid w:val="00F652D9"/>
    <w:rsid w:val="00F665EF"/>
    <w:rsid w:val="00F701AA"/>
    <w:rsid w:val="00F7044F"/>
    <w:rsid w:val="00F70B94"/>
    <w:rsid w:val="00F70F67"/>
    <w:rsid w:val="00F71B6D"/>
    <w:rsid w:val="00F71CC0"/>
    <w:rsid w:val="00F741FA"/>
    <w:rsid w:val="00F74EB1"/>
    <w:rsid w:val="00F757E3"/>
    <w:rsid w:val="00F76D38"/>
    <w:rsid w:val="00F7724E"/>
    <w:rsid w:val="00F779D2"/>
    <w:rsid w:val="00F779F7"/>
    <w:rsid w:val="00F80428"/>
    <w:rsid w:val="00F80883"/>
    <w:rsid w:val="00F81B68"/>
    <w:rsid w:val="00F81BAF"/>
    <w:rsid w:val="00F81F30"/>
    <w:rsid w:val="00F83B3E"/>
    <w:rsid w:val="00F83C6C"/>
    <w:rsid w:val="00F85519"/>
    <w:rsid w:val="00F86F6D"/>
    <w:rsid w:val="00F909E4"/>
    <w:rsid w:val="00F90FD9"/>
    <w:rsid w:val="00F9116F"/>
    <w:rsid w:val="00F918BE"/>
    <w:rsid w:val="00F9190E"/>
    <w:rsid w:val="00F92208"/>
    <w:rsid w:val="00F94944"/>
    <w:rsid w:val="00F97E8A"/>
    <w:rsid w:val="00FA0579"/>
    <w:rsid w:val="00FA1028"/>
    <w:rsid w:val="00FA22CC"/>
    <w:rsid w:val="00FA2325"/>
    <w:rsid w:val="00FA39E2"/>
    <w:rsid w:val="00FA5C2D"/>
    <w:rsid w:val="00FA7342"/>
    <w:rsid w:val="00FB0402"/>
    <w:rsid w:val="00FB11FD"/>
    <w:rsid w:val="00FB1322"/>
    <w:rsid w:val="00FB255A"/>
    <w:rsid w:val="00FB2E89"/>
    <w:rsid w:val="00FB3B56"/>
    <w:rsid w:val="00FB498C"/>
    <w:rsid w:val="00FB4D4E"/>
    <w:rsid w:val="00FB5243"/>
    <w:rsid w:val="00FB5489"/>
    <w:rsid w:val="00FB5CAF"/>
    <w:rsid w:val="00FB64A2"/>
    <w:rsid w:val="00FB6DDE"/>
    <w:rsid w:val="00FB7753"/>
    <w:rsid w:val="00FB7A0E"/>
    <w:rsid w:val="00FB7FF6"/>
    <w:rsid w:val="00FC05BB"/>
    <w:rsid w:val="00FC08DE"/>
    <w:rsid w:val="00FC0B0F"/>
    <w:rsid w:val="00FC1AC3"/>
    <w:rsid w:val="00FC1B18"/>
    <w:rsid w:val="00FC2066"/>
    <w:rsid w:val="00FC47D9"/>
    <w:rsid w:val="00FC55C6"/>
    <w:rsid w:val="00FC65A4"/>
    <w:rsid w:val="00FC6769"/>
    <w:rsid w:val="00FC76A8"/>
    <w:rsid w:val="00FC79D0"/>
    <w:rsid w:val="00FD0216"/>
    <w:rsid w:val="00FD0DA0"/>
    <w:rsid w:val="00FD1410"/>
    <w:rsid w:val="00FD2157"/>
    <w:rsid w:val="00FD2BB4"/>
    <w:rsid w:val="00FD2DB2"/>
    <w:rsid w:val="00FD4D6F"/>
    <w:rsid w:val="00FD51E2"/>
    <w:rsid w:val="00FD5360"/>
    <w:rsid w:val="00FD5710"/>
    <w:rsid w:val="00FE151B"/>
    <w:rsid w:val="00FE2A78"/>
    <w:rsid w:val="00FE486F"/>
    <w:rsid w:val="00FE4C5D"/>
    <w:rsid w:val="00FE61EF"/>
    <w:rsid w:val="00FE67B5"/>
    <w:rsid w:val="00FE6EBF"/>
    <w:rsid w:val="00FE7992"/>
    <w:rsid w:val="00FE7A71"/>
    <w:rsid w:val="00FF0585"/>
    <w:rsid w:val="00FF069B"/>
    <w:rsid w:val="00FF0A95"/>
    <w:rsid w:val="00FF1E3C"/>
    <w:rsid w:val="00FF2F6D"/>
    <w:rsid w:val="00FF3080"/>
    <w:rsid w:val="00FF32B3"/>
    <w:rsid w:val="00FF33EC"/>
    <w:rsid w:val="00FF35D0"/>
    <w:rsid w:val="00FF362C"/>
    <w:rsid w:val="00FF38C3"/>
    <w:rsid w:val="00FF3F94"/>
    <w:rsid w:val="00FF4760"/>
    <w:rsid w:val="00FF557A"/>
    <w:rsid w:val="00FF55D8"/>
    <w:rsid w:val="00FF5D3C"/>
    <w:rsid w:val="00FF6313"/>
    <w:rsid w:val="00FF75A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724396"/>
  <w15:docId w15:val="{77023CE3-E89C-4B82-9489-CE5A92EC8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A68A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4638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638E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34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3487"/>
  </w:style>
  <w:style w:type="paragraph" w:styleId="Footer">
    <w:name w:val="footer"/>
    <w:basedOn w:val="Normal"/>
    <w:link w:val="FooterChar"/>
    <w:uiPriority w:val="99"/>
    <w:unhideWhenUsed/>
    <w:rsid w:val="001834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3487"/>
  </w:style>
  <w:style w:type="paragraph" w:styleId="NormalWeb">
    <w:name w:val="Normal (Web)"/>
    <w:basedOn w:val="Normal"/>
    <w:uiPriority w:val="99"/>
    <w:semiHidden/>
    <w:unhideWhenUsed/>
    <w:rsid w:val="006B7DB4"/>
    <w:pPr>
      <w:spacing w:after="0" w:line="240" w:lineRule="auto"/>
      <w:textAlignment w:val="baseline"/>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82281C"/>
    <w:pPr>
      <w:ind w:left="720"/>
      <w:contextualSpacing/>
    </w:pPr>
  </w:style>
  <w:style w:type="character" w:styleId="CommentReference">
    <w:name w:val="annotation reference"/>
    <w:basedOn w:val="DefaultParagraphFont"/>
    <w:uiPriority w:val="99"/>
    <w:semiHidden/>
    <w:unhideWhenUsed/>
    <w:rsid w:val="00B737D1"/>
    <w:rPr>
      <w:sz w:val="16"/>
      <w:szCs w:val="16"/>
    </w:rPr>
  </w:style>
  <w:style w:type="paragraph" w:styleId="CommentText">
    <w:name w:val="annotation text"/>
    <w:basedOn w:val="Normal"/>
    <w:link w:val="CommentTextChar"/>
    <w:uiPriority w:val="99"/>
    <w:unhideWhenUsed/>
    <w:rsid w:val="00B737D1"/>
    <w:pPr>
      <w:spacing w:line="240" w:lineRule="auto"/>
    </w:pPr>
    <w:rPr>
      <w:sz w:val="20"/>
      <w:szCs w:val="20"/>
    </w:rPr>
  </w:style>
  <w:style w:type="character" w:customStyle="1" w:styleId="CommentTextChar">
    <w:name w:val="Comment Text Char"/>
    <w:basedOn w:val="DefaultParagraphFont"/>
    <w:link w:val="CommentText"/>
    <w:uiPriority w:val="99"/>
    <w:rsid w:val="00B737D1"/>
    <w:rPr>
      <w:sz w:val="20"/>
      <w:szCs w:val="20"/>
    </w:rPr>
  </w:style>
  <w:style w:type="paragraph" w:styleId="CommentSubject">
    <w:name w:val="annotation subject"/>
    <w:basedOn w:val="CommentText"/>
    <w:next w:val="CommentText"/>
    <w:link w:val="CommentSubjectChar"/>
    <w:uiPriority w:val="99"/>
    <w:semiHidden/>
    <w:unhideWhenUsed/>
    <w:rsid w:val="00B737D1"/>
    <w:rPr>
      <w:b/>
      <w:bCs/>
    </w:rPr>
  </w:style>
  <w:style w:type="character" w:customStyle="1" w:styleId="CommentSubjectChar">
    <w:name w:val="Comment Subject Char"/>
    <w:basedOn w:val="CommentTextChar"/>
    <w:link w:val="CommentSubject"/>
    <w:uiPriority w:val="99"/>
    <w:semiHidden/>
    <w:rsid w:val="00B737D1"/>
    <w:rPr>
      <w:b/>
      <w:bCs/>
      <w:sz w:val="20"/>
      <w:szCs w:val="20"/>
    </w:rPr>
  </w:style>
  <w:style w:type="paragraph" w:styleId="BalloonText">
    <w:name w:val="Balloon Text"/>
    <w:basedOn w:val="Normal"/>
    <w:link w:val="BalloonTextChar"/>
    <w:uiPriority w:val="99"/>
    <w:semiHidden/>
    <w:unhideWhenUsed/>
    <w:rsid w:val="00B737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7D1"/>
    <w:rPr>
      <w:rFonts w:ascii="Segoe UI" w:hAnsi="Segoe UI" w:cs="Segoe UI"/>
      <w:sz w:val="18"/>
      <w:szCs w:val="18"/>
    </w:rPr>
  </w:style>
  <w:style w:type="paragraph" w:styleId="Revision">
    <w:name w:val="Revision"/>
    <w:hidden/>
    <w:uiPriority w:val="99"/>
    <w:semiHidden/>
    <w:rsid w:val="0049684E"/>
    <w:pPr>
      <w:spacing w:after="0" w:line="240" w:lineRule="auto"/>
    </w:pPr>
  </w:style>
  <w:style w:type="table" w:styleId="TableGrid">
    <w:name w:val="Table Grid"/>
    <w:basedOn w:val="TableNormal"/>
    <w:uiPriority w:val="39"/>
    <w:rsid w:val="000559B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559BF"/>
    <w:pPr>
      <w:pBdr>
        <w:top w:val="nil"/>
        <w:left w:val="nil"/>
        <w:bottom w:val="nil"/>
        <w:right w:val="nil"/>
        <w:between w:val="nil"/>
        <w:bar w:val="nil"/>
      </w:pBdr>
      <w:spacing w:after="0" w:line="240" w:lineRule="auto"/>
      <w:contextualSpacing/>
    </w:pPr>
    <w:rPr>
      <w:rFonts w:asciiTheme="majorHAnsi" w:eastAsiaTheme="majorEastAsia" w:hAnsiTheme="majorHAnsi" w:cstheme="majorBidi"/>
      <w:spacing w:val="-10"/>
      <w:kern w:val="28"/>
      <w:sz w:val="56"/>
      <w:szCs w:val="56"/>
      <w:bdr w:val="nil"/>
      <w:lang w:val="en-US"/>
    </w:rPr>
  </w:style>
  <w:style w:type="character" w:customStyle="1" w:styleId="TitleChar">
    <w:name w:val="Title Char"/>
    <w:basedOn w:val="DefaultParagraphFont"/>
    <w:link w:val="Title"/>
    <w:uiPriority w:val="10"/>
    <w:rsid w:val="000559BF"/>
    <w:rPr>
      <w:rFonts w:asciiTheme="majorHAnsi" w:eastAsiaTheme="majorEastAsia" w:hAnsiTheme="majorHAnsi" w:cstheme="majorBidi"/>
      <w:spacing w:val="-10"/>
      <w:kern w:val="28"/>
      <w:sz w:val="56"/>
      <w:szCs w:val="56"/>
      <w:bdr w:val="nil"/>
      <w:lang w:val="en-US"/>
    </w:rPr>
  </w:style>
  <w:style w:type="character" w:customStyle="1" w:styleId="diff-chunk">
    <w:name w:val="diff-chunk"/>
    <w:basedOn w:val="DefaultParagraphFont"/>
    <w:rsid w:val="003F6567"/>
  </w:style>
  <w:style w:type="character" w:styleId="Hyperlink">
    <w:name w:val="Hyperlink"/>
    <w:basedOn w:val="DefaultParagraphFont"/>
    <w:uiPriority w:val="99"/>
    <w:unhideWhenUsed/>
    <w:rsid w:val="00EC113E"/>
    <w:rPr>
      <w:color w:val="0563C1" w:themeColor="hyperlink"/>
      <w:u w:val="single"/>
    </w:rPr>
  </w:style>
  <w:style w:type="character" w:customStyle="1" w:styleId="publication-meta-journal">
    <w:name w:val="publication-meta-journal"/>
    <w:basedOn w:val="DefaultParagraphFont"/>
    <w:rsid w:val="006D2D55"/>
  </w:style>
  <w:style w:type="character" w:styleId="LineNumber">
    <w:name w:val="line number"/>
    <w:basedOn w:val="DefaultParagraphFont"/>
    <w:uiPriority w:val="99"/>
    <w:semiHidden/>
    <w:unhideWhenUsed/>
    <w:rsid w:val="004A4CFA"/>
  </w:style>
  <w:style w:type="paragraph" w:customStyle="1" w:styleId="EndNoteBibliographyTitle">
    <w:name w:val="EndNote Bibliography Title"/>
    <w:basedOn w:val="Normal"/>
    <w:link w:val="EndNoteBibliographyTitleChar"/>
    <w:rsid w:val="001A73B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A73B7"/>
    <w:rPr>
      <w:rFonts w:ascii="Calibri" w:hAnsi="Calibri"/>
      <w:noProof/>
      <w:lang w:val="en-US"/>
    </w:rPr>
  </w:style>
  <w:style w:type="paragraph" w:customStyle="1" w:styleId="EndNoteBibliography">
    <w:name w:val="EndNote Bibliography"/>
    <w:basedOn w:val="Normal"/>
    <w:link w:val="EndNoteBibliographyChar"/>
    <w:rsid w:val="001A73B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A73B7"/>
    <w:rPr>
      <w:rFonts w:ascii="Calibri" w:hAnsi="Calibri"/>
      <w:noProof/>
      <w:lang w:val="en-US"/>
    </w:rPr>
  </w:style>
  <w:style w:type="character" w:customStyle="1" w:styleId="Heading1Char">
    <w:name w:val="Heading 1 Char"/>
    <w:basedOn w:val="DefaultParagraphFont"/>
    <w:link w:val="Heading1"/>
    <w:uiPriority w:val="9"/>
    <w:rsid w:val="00BA68A3"/>
    <w:rPr>
      <w:rFonts w:ascii="Times New Roman" w:eastAsia="Times New Roman" w:hAnsi="Times New Roman" w:cs="Times New Roman"/>
      <w:b/>
      <w:bCs/>
      <w:kern w:val="36"/>
      <w:sz w:val="48"/>
      <w:szCs w:val="48"/>
      <w:lang w:eastAsia="en-GB"/>
    </w:rPr>
  </w:style>
  <w:style w:type="character" w:customStyle="1" w:styleId="UnresolvedMention1">
    <w:name w:val="Unresolved Mention1"/>
    <w:basedOn w:val="DefaultParagraphFont"/>
    <w:uiPriority w:val="99"/>
    <w:semiHidden/>
    <w:unhideWhenUsed/>
    <w:rsid w:val="005B122A"/>
    <w:rPr>
      <w:color w:val="808080"/>
      <w:shd w:val="clear" w:color="auto" w:fill="E6E6E6"/>
    </w:rPr>
  </w:style>
  <w:style w:type="paragraph" w:customStyle="1" w:styleId="Body">
    <w:name w:val="Body"/>
    <w:link w:val="BodyChar"/>
    <w:rsid w:val="0078440A"/>
    <w:pPr>
      <w:pBdr>
        <w:top w:val="nil"/>
        <w:left w:val="nil"/>
        <w:bottom w:val="nil"/>
        <w:right w:val="nil"/>
        <w:between w:val="nil"/>
        <w:bar w:val="nil"/>
      </w:pBdr>
    </w:pPr>
    <w:rPr>
      <w:rFonts w:ascii="Calibri" w:eastAsia="Calibri" w:hAnsi="Calibri" w:cs="Calibri"/>
      <w:color w:val="000000"/>
      <w:u w:color="000000"/>
      <w:bdr w:val="nil"/>
      <w:lang w:eastAsia="en-GB"/>
    </w:rPr>
  </w:style>
  <w:style w:type="character" w:customStyle="1" w:styleId="BodyChar">
    <w:name w:val="Body Char"/>
    <w:basedOn w:val="DefaultParagraphFont"/>
    <w:link w:val="Body"/>
    <w:rsid w:val="0078440A"/>
    <w:rPr>
      <w:rFonts w:ascii="Calibri" w:eastAsia="Calibri" w:hAnsi="Calibri" w:cs="Calibri"/>
      <w:color w:val="000000"/>
      <w:u w:color="000000"/>
      <w:bdr w:val="nil"/>
      <w:lang w:eastAsia="en-GB"/>
    </w:rPr>
  </w:style>
  <w:style w:type="character" w:customStyle="1" w:styleId="Heading2Char">
    <w:name w:val="Heading 2 Char"/>
    <w:basedOn w:val="DefaultParagraphFont"/>
    <w:link w:val="Heading2"/>
    <w:uiPriority w:val="9"/>
    <w:rsid w:val="004638E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638E1"/>
    <w:rPr>
      <w:rFonts w:asciiTheme="majorHAnsi" w:eastAsiaTheme="majorEastAsia" w:hAnsiTheme="majorHAnsi" w:cstheme="majorBidi"/>
      <w:color w:val="1F4D78" w:themeColor="accent1" w:themeShade="7F"/>
      <w:sz w:val="24"/>
      <w:szCs w:val="24"/>
    </w:rPr>
  </w:style>
  <w:style w:type="character" w:styleId="BookTitle">
    <w:name w:val="Book Title"/>
    <w:basedOn w:val="DefaultParagraphFont"/>
    <w:uiPriority w:val="33"/>
    <w:qFormat/>
    <w:rsid w:val="004638E1"/>
    <w:rPr>
      <w:b/>
      <w:bCs/>
      <w:i/>
      <w:iCs/>
      <w:spacing w:val="5"/>
    </w:rPr>
  </w:style>
  <w:style w:type="character" w:customStyle="1" w:styleId="UnresolvedMention">
    <w:name w:val="Unresolved Mention"/>
    <w:basedOn w:val="DefaultParagraphFont"/>
    <w:uiPriority w:val="99"/>
    <w:semiHidden/>
    <w:unhideWhenUsed/>
    <w:rsid w:val="00195416"/>
    <w:rPr>
      <w:color w:val="808080"/>
      <w:shd w:val="clear" w:color="auto" w:fill="E6E6E6"/>
    </w:rPr>
  </w:style>
  <w:style w:type="paragraph" w:styleId="PlainText">
    <w:name w:val="Plain Text"/>
    <w:basedOn w:val="Normal"/>
    <w:link w:val="PlainTextChar"/>
    <w:uiPriority w:val="99"/>
    <w:unhideWhenUsed/>
    <w:rsid w:val="00EC5A5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C5A5A"/>
    <w:rPr>
      <w:rFonts w:ascii="Calibri" w:hAnsi="Calibri"/>
      <w:szCs w:val="21"/>
    </w:rPr>
  </w:style>
  <w:style w:type="character" w:styleId="FollowedHyperlink">
    <w:name w:val="FollowedHyperlink"/>
    <w:basedOn w:val="DefaultParagraphFont"/>
    <w:uiPriority w:val="99"/>
    <w:semiHidden/>
    <w:unhideWhenUsed/>
    <w:rsid w:val="0017435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902812">
      <w:bodyDiv w:val="1"/>
      <w:marLeft w:val="0"/>
      <w:marRight w:val="0"/>
      <w:marTop w:val="0"/>
      <w:marBottom w:val="0"/>
      <w:divBdr>
        <w:top w:val="none" w:sz="0" w:space="0" w:color="auto"/>
        <w:left w:val="none" w:sz="0" w:space="0" w:color="auto"/>
        <w:bottom w:val="none" w:sz="0" w:space="0" w:color="auto"/>
        <w:right w:val="none" w:sz="0" w:space="0" w:color="auto"/>
      </w:divBdr>
      <w:divsChild>
        <w:div w:id="1746418165">
          <w:marLeft w:val="0"/>
          <w:marRight w:val="0"/>
          <w:marTop w:val="0"/>
          <w:marBottom w:val="0"/>
          <w:divBdr>
            <w:top w:val="none" w:sz="0" w:space="0" w:color="auto"/>
            <w:left w:val="none" w:sz="0" w:space="0" w:color="auto"/>
            <w:bottom w:val="none" w:sz="0" w:space="0" w:color="auto"/>
            <w:right w:val="none" w:sz="0" w:space="0" w:color="auto"/>
          </w:divBdr>
        </w:div>
        <w:div w:id="2145389679">
          <w:marLeft w:val="0"/>
          <w:marRight w:val="0"/>
          <w:marTop w:val="0"/>
          <w:marBottom w:val="0"/>
          <w:divBdr>
            <w:top w:val="none" w:sz="0" w:space="0" w:color="auto"/>
            <w:left w:val="none" w:sz="0" w:space="0" w:color="auto"/>
            <w:bottom w:val="none" w:sz="0" w:space="0" w:color="auto"/>
            <w:right w:val="none" w:sz="0" w:space="0" w:color="auto"/>
          </w:divBdr>
        </w:div>
      </w:divsChild>
    </w:div>
    <w:div w:id="25066265">
      <w:bodyDiv w:val="1"/>
      <w:marLeft w:val="0"/>
      <w:marRight w:val="0"/>
      <w:marTop w:val="0"/>
      <w:marBottom w:val="0"/>
      <w:divBdr>
        <w:top w:val="none" w:sz="0" w:space="0" w:color="auto"/>
        <w:left w:val="none" w:sz="0" w:space="0" w:color="auto"/>
        <w:bottom w:val="none" w:sz="0" w:space="0" w:color="auto"/>
        <w:right w:val="none" w:sz="0" w:space="0" w:color="auto"/>
      </w:divBdr>
    </w:div>
    <w:div w:id="38625265">
      <w:bodyDiv w:val="1"/>
      <w:marLeft w:val="0"/>
      <w:marRight w:val="0"/>
      <w:marTop w:val="0"/>
      <w:marBottom w:val="0"/>
      <w:divBdr>
        <w:top w:val="none" w:sz="0" w:space="0" w:color="auto"/>
        <w:left w:val="none" w:sz="0" w:space="0" w:color="auto"/>
        <w:bottom w:val="none" w:sz="0" w:space="0" w:color="auto"/>
        <w:right w:val="none" w:sz="0" w:space="0" w:color="auto"/>
      </w:divBdr>
    </w:div>
    <w:div w:id="40715877">
      <w:bodyDiv w:val="1"/>
      <w:marLeft w:val="0"/>
      <w:marRight w:val="0"/>
      <w:marTop w:val="0"/>
      <w:marBottom w:val="0"/>
      <w:divBdr>
        <w:top w:val="none" w:sz="0" w:space="0" w:color="auto"/>
        <w:left w:val="none" w:sz="0" w:space="0" w:color="auto"/>
        <w:bottom w:val="none" w:sz="0" w:space="0" w:color="auto"/>
        <w:right w:val="none" w:sz="0" w:space="0" w:color="auto"/>
      </w:divBdr>
    </w:div>
    <w:div w:id="135226596">
      <w:bodyDiv w:val="1"/>
      <w:marLeft w:val="0"/>
      <w:marRight w:val="0"/>
      <w:marTop w:val="0"/>
      <w:marBottom w:val="0"/>
      <w:divBdr>
        <w:top w:val="none" w:sz="0" w:space="0" w:color="auto"/>
        <w:left w:val="none" w:sz="0" w:space="0" w:color="auto"/>
        <w:bottom w:val="none" w:sz="0" w:space="0" w:color="auto"/>
        <w:right w:val="none" w:sz="0" w:space="0" w:color="auto"/>
      </w:divBdr>
    </w:div>
    <w:div w:id="185949055">
      <w:bodyDiv w:val="1"/>
      <w:marLeft w:val="0"/>
      <w:marRight w:val="0"/>
      <w:marTop w:val="0"/>
      <w:marBottom w:val="0"/>
      <w:divBdr>
        <w:top w:val="none" w:sz="0" w:space="0" w:color="auto"/>
        <w:left w:val="none" w:sz="0" w:space="0" w:color="auto"/>
        <w:bottom w:val="none" w:sz="0" w:space="0" w:color="auto"/>
        <w:right w:val="none" w:sz="0" w:space="0" w:color="auto"/>
      </w:divBdr>
    </w:div>
    <w:div w:id="203368148">
      <w:bodyDiv w:val="1"/>
      <w:marLeft w:val="0"/>
      <w:marRight w:val="0"/>
      <w:marTop w:val="0"/>
      <w:marBottom w:val="0"/>
      <w:divBdr>
        <w:top w:val="none" w:sz="0" w:space="0" w:color="auto"/>
        <w:left w:val="none" w:sz="0" w:space="0" w:color="auto"/>
        <w:bottom w:val="none" w:sz="0" w:space="0" w:color="auto"/>
        <w:right w:val="none" w:sz="0" w:space="0" w:color="auto"/>
      </w:divBdr>
    </w:div>
    <w:div w:id="255990973">
      <w:bodyDiv w:val="1"/>
      <w:marLeft w:val="0"/>
      <w:marRight w:val="0"/>
      <w:marTop w:val="0"/>
      <w:marBottom w:val="0"/>
      <w:divBdr>
        <w:top w:val="none" w:sz="0" w:space="0" w:color="auto"/>
        <w:left w:val="none" w:sz="0" w:space="0" w:color="auto"/>
        <w:bottom w:val="none" w:sz="0" w:space="0" w:color="auto"/>
        <w:right w:val="none" w:sz="0" w:space="0" w:color="auto"/>
      </w:divBdr>
    </w:div>
    <w:div w:id="262567805">
      <w:bodyDiv w:val="1"/>
      <w:marLeft w:val="0"/>
      <w:marRight w:val="0"/>
      <w:marTop w:val="0"/>
      <w:marBottom w:val="0"/>
      <w:divBdr>
        <w:top w:val="none" w:sz="0" w:space="0" w:color="auto"/>
        <w:left w:val="none" w:sz="0" w:space="0" w:color="auto"/>
        <w:bottom w:val="none" w:sz="0" w:space="0" w:color="auto"/>
        <w:right w:val="none" w:sz="0" w:space="0" w:color="auto"/>
      </w:divBdr>
    </w:div>
    <w:div w:id="300303665">
      <w:bodyDiv w:val="1"/>
      <w:marLeft w:val="0"/>
      <w:marRight w:val="0"/>
      <w:marTop w:val="0"/>
      <w:marBottom w:val="0"/>
      <w:divBdr>
        <w:top w:val="none" w:sz="0" w:space="0" w:color="auto"/>
        <w:left w:val="none" w:sz="0" w:space="0" w:color="auto"/>
        <w:bottom w:val="none" w:sz="0" w:space="0" w:color="auto"/>
        <w:right w:val="none" w:sz="0" w:space="0" w:color="auto"/>
      </w:divBdr>
    </w:div>
    <w:div w:id="361828718">
      <w:bodyDiv w:val="1"/>
      <w:marLeft w:val="0"/>
      <w:marRight w:val="0"/>
      <w:marTop w:val="0"/>
      <w:marBottom w:val="0"/>
      <w:divBdr>
        <w:top w:val="none" w:sz="0" w:space="0" w:color="auto"/>
        <w:left w:val="none" w:sz="0" w:space="0" w:color="auto"/>
        <w:bottom w:val="none" w:sz="0" w:space="0" w:color="auto"/>
        <w:right w:val="none" w:sz="0" w:space="0" w:color="auto"/>
      </w:divBdr>
      <w:divsChild>
        <w:div w:id="748119995">
          <w:marLeft w:val="0"/>
          <w:marRight w:val="0"/>
          <w:marTop w:val="0"/>
          <w:marBottom w:val="0"/>
          <w:divBdr>
            <w:top w:val="none" w:sz="0" w:space="0" w:color="auto"/>
            <w:left w:val="none" w:sz="0" w:space="0" w:color="auto"/>
            <w:bottom w:val="none" w:sz="0" w:space="0" w:color="auto"/>
            <w:right w:val="none" w:sz="0" w:space="0" w:color="auto"/>
          </w:divBdr>
        </w:div>
        <w:div w:id="780876243">
          <w:marLeft w:val="0"/>
          <w:marRight w:val="0"/>
          <w:marTop w:val="0"/>
          <w:marBottom w:val="0"/>
          <w:divBdr>
            <w:top w:val="none" w:sz="0" w:space="0" w:color="auto"/>
            <w:left w:val="none" w:sz="0" w:space="0" w:color="auto"/>
            <w:bottom w:val="none" w:sz="0" w:space="0" w:color="auto"/>
            <w:right w:val="none" w:sz="0" w:space="0" w:color="auto"/>
          </w:divBdr>
        </w:div>
        <w:div w:id="1388576999">
          <w:marLeft w:val="0"/>
          <w:marRight w:val="0"/>
          <w:marTop w:val="0"/>
          <w:marBottom w:val="0"/>
          <w:divBdr>
            <w:top w:val="none" w:sz="0" w:space="0" w:color="auto"/>
            <w:left w:val="none" w:sz="0" w:space="0" w:color="auto"/>
            <w:bottom w:val="none" w:sz="0" w:space="0" w:color="auto"/>
            <w:right w:val="none" w:sz="0" w:space="0" w:color="auto"/>
          </w:divBdr>
        </w:div>
        <w:div w:id="1509174807">
          <w:marLeft w:val="0"/>
          <w:marRight w:val="0"/>
          <w:marTop w:val="0"/>
          <w:marBottom w:val="0"/>
          <w:divBdr>
            <w:top w:val="none" w:sz="0" w:space="0" w:color="auto"/>
            <w:left w:val="none" w:sz="0" w:space="0" w:color="auto"/>
            <w:bottom w:val="none" w:sz="0" w:space="0" w:color="auto"/>
            <w:right w:val="none" w:sz="0" w:space="0" w:color="auto"/>
          </w:divBdr>
        </w:div>
        <w:div w:id="1672951861">
          <w:marLeft w:val="0"/>
          <w:marRight w:val="0"/>
          <w:marTop w:val="0"/>
          <w:marBottom w:val="0"/>
          <w:divBdr>
            <w:top w:val="none" w:sz="0" w:space="0" w:color="auto"/>
            <w:left w:val="none" w:sz="0" w:space="0" w:color="auto"/>
            <w:bottom w:val="none" w:sz="0" w:space="0" w:color="auto"/>
            <w:right w:val="none" w:sz="0" w:space="0" w:color="auto"/>
          </w:divBdr>
        </w:div>
        <w:div w:id="2022661459">
          <w:marLeft w:val="0"/>
          <w:marRight w:val="0"/>
          <w:marTop w:val="0"/>
          <w:marBottom w:val="0"/>
          <w:divBdr>
            <w:top w:val="none" w:sz="0" w:space="0" w:color="auto"/>
            <w:left w:val="none" w:sz="0" w:space="0" w:color="auto"/>
            <w:bottom w:val="none" w:sz="0" w:space="0" w:color="auto"/>
            <w:right w:val="none" w:sz="0" w:space="0" w:color="auto"/>
          </w:divBdr>
        </w:div>
      </w:divsChild>
    </w:div>
    <w:div w:id="422117607">
      <w:bodyDiv w:val="1"/>
      <w:marLeft w:val="0"/>
      <w:marRight w:val="0"/>
      <w:marTop w:val="0"/>
      <w:marBottom w:val="0"/>
      <w:divBdr>
        <w:top w:val="none" w:sz="0" w:space="0" w:color="auto"/>
        <w:left w:val="none" w:sz="0" w:space="0" w:color="auto"/>
        <w:bottom w:val="none" w:sz="0" w:space="0" w:color="auto"/>
        <w:right w:val="none" w:sz="0" w:space="0" w:color="auto"/>
      </w:divBdr>
    </w:div>
    <w:div w:id="478500230">
      <w:bodyDiv w:val="1"/>
      <w:marLeft w:val="0"/>
      <w:marRight w:val="0"/>
      <w:marTop w:val="0"/>
      <w:marBottom w:val="0"/>
      <w:divBdr>
        <w:top w:val="none" w:sz="0" w:space="0" w:color="auto"/>
        <w:left w:val="none" w:sz="0" w:space="0" w:color="auto"/>
        <w:bottom w:val="none" w:sz="0" w:space="0" w:color="auto"/>
        <w:right w:val="none" w:sz="0" w:space="0" w:color="auto"/>
      </w:divBdr>
    </w:div>
    <w:div w:id="515658116">
      <w:bodyDiv w:val="1"/>
      <w:marLeft w:val="0"/>
      <w:marRight w:val="0"/>
      <w:marTop w:val="0"/>
      <w:marBottom w:val="0"/>
      <w:divBdr>
        <w:top w:val="none" w:sz="0" w:space="0" w:color="auto"/>
        <w:left w:val="none" w:sz="0" w:space="0" w:color="auto"/>
        <w:bottom w:val="none" w:sz="0" w:space="0" w:color="auto"/>
        <w:right w:val="none" w:sz="0" w:space="0" w:color="auto"/>
      </w:divBdr>
    </w:div>
    <w:div w:id="532613614">
      <w:bodyDiv w:val="1"/>
      <w:marLeft w:val="0"/>
      <w:marRight w:val="0"/>
      <w:marTop w:val="0"/>
      <w:marBottom w:val="0"/>
      <w:divBdr>
        <w:top w:val="none" w:sz="0" w:space="0" w:color="auto"/>
        <w:left w:val="none" w:sz="0" w:space="0" w:color="auto"/>
        <w:bottom w:val="none" w:sz="0" w:space="0" w:color="auto"/>
        <w:right w:val="none" w:sz="0" w:space="0" w:color="auto"/>
      </w:divBdr>
    </w:div>
    <w:div w:id="630936307">
      <w:bodyDiv w:val="1"/>
      <w:marLeft w:val="0"/>
      <w:marRight w:val="0"/>
      <w:marTop w:val="0"/>
      <w:marBottom w:val="0"/>
      <w:divBdr>
        <w:top w:val="none" w:sz="0" w:space="0" w:color="auto"/>
        <w:left w:val="none" w:sz="0" w:space="0" w:color="auto"/>
        <w:bottom w:val="none" w:sz="0" w:space="0" w:color="auto"/>
        <w:right w:val="none" w:sz="0" w:space="0" w:color="auto"/>
      </w:divBdr>
    </w:div>
    <w:div w:id="664555762">
      <w:bodyDiv w:val="1"/>
      <w:marLeft w:val="0"/>
      <w:marRight w:val="0"/>
      <w:marTop w:val="0"/>
      <w:marBottom w:val="0"/>
      <w:divBdr>
        <w:top w:val="none" w:sz="0" w:space="0" w:color="auto"/>
        <w:left w:val="none" w:sz="0" w:space="0" w:color="auto"/>
        <w:bottom w:val="none" w:sz="0" w:space="0" w:color="auto"/>
        <w:right w:val="none" w:sz="0" w:space="0" w:color="auto"/>
      </w:divBdr>
    </w:div>
    <w:div w:id="688220624">
      <w:bodyDiv w:val="1"/>
      <w:marLeft w:val="0"/>
      <w:marRight w:val="0"/>
      <w:marTop w:val="0"/>
      <w:marBottom w:val="0"/>
      <w:divBdr>
        <w:top w:val="none" w:sz="0" w:space="0" w:color="auto"/>
        <w:left w:val="none" w:sz="0" w:space="0" w:color="auto"/>
        <w:bottom w:val="none" w:sz="0" w:space="0" w:color="auto"/>
        <w:right w:val="none" w:sz="0" w:space="0" w:color="auto"/>
      </w:divBdr>
    </w:div>
    <w:div w:id="792938535">
      <w:bodyDiv w:val="1"/>
      <w:marLeft w:val="0"/>
      <w:marRight w:val="0"/>
      <w:marTop w:val="0"/>
      <w:marBottom w:val="0"/>
      <w:divBdr>
        <w:top w:val="none" w:sz="0" w:space="0" w:color="auto"/>
        <w:left w:val="none" w:sz="0" w:space="0" w:color="auto"/>
        <w:bottom w:val="none" w:sz="0" w:space="0" w:color="auto"/>
        <w:right w:val="none" w:sz="0" w:space="0" w:color="auto"/>
      </w:divBdr>
    </w:div>
    <w:div w:id="822550122">
      <w:bodyDiv w:val="1"/>
      <w:marLeft w:val="0"/>
      <w:marRight w:val="0"/>
      <w:marTop w:val="0"/>
      <w:marBottom w:val="0"/>
      <w:divBdr>
        <w:top w:val="none" w:sz="0" w:space="0" w:color="auto"/>
        <w:left w:val="none" w:sz="0" w:space="0" w:color="auto"/>
        <w:bottom w:val="none" w:sz="0" w:space="0" w:color="auto"/>
        <w:right w:val="none" w:sz="0" w:space="0" w:color="auto"/>
      </w:divBdr>
      <w:divsChild>
        <w:div w:id="130094504">
          <w:marLeft w:val="0"/>
          <w:marRight w:val="0"/>
          <w:marTop w:val="0"/>
          <w:marBottom w:val="0"/>
          <w:divBdr>
            <w:top w:val="none" w:sz="0" w:space="0" w:color="auto"/>
            <w:left w:val="none" w:sz="0" w:space="0" w:color="auto"/>
            <w:bottom w:val="none" w:sz="0" w:space="0" w:color="auto"/>
            <w:right w:val="none" w:sz="0" w:space="0" w:color="auto"/>
          </w:divBdr>
        </w:div>
        <w:div w:id="312415573">
          <w:marLeft w:val="0"/>
          <w:marRight w:val="0"/>
          <w:marTop w:val="0"/>
          <w:marBottom w:val="0"/>
          <w:divBdr>
            <w:top w:val="none" w:sz="0" w:space="0" w:color="auto"/>
            <w:left w:val="none" w:sz="0" w:space="0" w:color="auto"/>
            <w:bottom w:val="none" w:sz="0" w:space="0" w:color="auto"/>
            <w:right w:val="none" w:sz="0" w:space="0" w:color="auto"/>
          </w:divBdr>
        </w:div>
        <w:div w:id="498080252">
          <w:marLeft w:val="0"/>
          <w:marRight w:val="0"/>
          <w:marTop w:val="0"/>
          <w:marBottom w:val="0"/>
          <w:divBdr>
            <w:top w:val="none" w:sz="0" w:space="0" w:color="auto"/>
            <w:left w:val="none" w:sz="0" w:space="0" w:color="auto"/>
            <w:bottom w:val="none" w:sz="0" w:space="0" w:color="auto"/>
            <w:right w:val="none" w:sz="0" w:space="0" w:color="auto"/>
          </w:divBdr>
        </w:div>
        <w:div w:id="772554098">
          <w:marLeft w:val="0"/>
          <w:marRight w:val="0"/>
          <w:marTop w:val="0"/>
          <w:marBottom w:val="0"/>
          <w:divBdr>
            <w:top w:val="none" w:sz="0" w:space="0" w:color="auto"/>
            <w:left w:val="none" w:sz="0" w:space="0" w:color="auto"/>
            <w:bottom w:val="none" w:sz="0" w:space="0" w:color="auto"/>
            <w:right w:val="none" w:sz="0" w:space="0" w:color="auto"/>
          </w:divBdr>
        </w:div>
        <w:div w:id="1180197174">
          <w:marLeft w:val="0"/>
          <w:marRight w:val="0"/>
          <w:marTop w:val="0"/>
          <w:marBottom w:val="0"/>
          <w:divBdr>
            <w:top w:val="none" w:sz="0" w:space="0" w:color="auto"/>
            <w:left w:val="none" w:sz="0" w:space="0" w:color="auto"/>
            <w:bottom w:val="none" w:sz="0" w:space="0" w:color="auto"/>
            <w:right w:val="none" w:sz="0" w:space="0" w:color="auto"/>
          </w:divBdr>
        </w:div>
        <w:div w:id="1295408784">
          <w:marLeft w:val="0"/>
          <w:marRight w:val="0"/>
          <w:marTop w:val="0"/>
          <w:marBottom w:val="0"/>
          <w:divBdr>
            <w:top w:val="none" w:sz="0" w:space="0" w:color="auto"/>
            <w:left w:val="none" w:sz="0" w:space="0" w:color="auto"/>
            <w:bottom w:val="none" w:sz="0" w:space="0" w:color="auto"/>
            <w:right w:val="none" w:sz="0" w:space="0" w:color="auto"/>
          </w:divBdr>
        </w:div>
        <w:div w:id="1339695325">
          <w:marLeft w:val="0"/>
          <w:marRight w:val="0"/>
          <w:marTop w:val="0"/>
          <w:marBottom w:val="0"/>
          <w:divBdr>
            <w:top w:val="none" w:sz="0" w:space="0" w:color="auto"/>
            <w:left w:val="none" w:sz="0" w:space="0" w:color="auto"/>
            <w:bottom w:val="none" w:sz="0" w:space="0" w:color="auto"/>
            <w:right w:val="none" w:sz="0" w:space="0" w:color="auto"/>
          </w:divBdr>
        </w:div>
        <w:div w:id="1407074545">
          <w:marLeft w:val="0"/>
          <w:marRight w:val="0"/>
          <w:marTop w:val="0"/>
          <w:marBottom w:val="0"/>
          <w:divBdr>
            <w:top w:val="none" w:sz="0" w:space="0" w:color="auto"/>
            <w:left w:val="none" w:sz="0" w:space="0" w:color="auto"/>
            <w:bottom w:val="none" w:sz="0" w:space="0" w:color="auto"/>
            <w:right w:val="none" w:sz="0" w:space="0" w:color="auto"/>
          </w:divBdr>
        </w:div>
        <w:div w:id="1424495583">
          <w:marLeft w:val="0"/>
          <w:marRight w:val="0"/>
          <w:marTop w:val="0"/>
          <w:marBottom w:val="0"/>
          <w:divBdr>
            <w:top w:val="none" w:sz="0" w:space="0" w:color="auto"/>
            <w:left w:val="none" w:sz="0" w:space="0" w:color="auto"/>
            <w:bottom w:val="none" w:sz="0" w:space="0" w:color="auto"/>
            <w:right w:val="none" w:sz="0" w:space="0" w:color="auto"/>
          </w:divBdr>
        </w:div>
        <w:div w:id="1541935587">
          <w:marLeft w:val="0"/>
          <w:marRight w:val="0"/>
          <w:marTop w:val="0"/>
          <w:marBottom w:val="0"/>
          <w:divBdr>
            <w:top w:val="none" w:sz="0" w:space="0" w:color="auto"/>
            <w:left w:val="none" w:sz="0" w:space="0" w:color="auto"/>
            <w:bottom w:val="none" w:sz="0" w:space="0" w:color="auto"/>
            <w:right w:val="none" w:sz="0" w:space="0" w:color="auto"/>
          </w:divBdr>
        </w:div>
        <w:div w:id="1566573642">
          <w:marLeft w:val="0"/>
          <w:marRight w:val="0"/>
          <w:marTop w:val="0"/>
          <w:marBottom w:val="0"/>
          <w:divBdr>
            <w:top w:val="none" w:sz="0" w:space="0" w:color="auto"/>
            <w:left w:val="none" w:sz="0" w:space="0" w:color="auto"/>
            <w:bottom w:val="none" w:sz="0" w:space="0" w:color="auto"/>
            <w:right w:val="none" w:sz="0" w:space="0" w:color="auto"/>
          </w:divBdr>
        </w:div>
        <w:div w:id="1907259184">
          <w:marLeft w:val="0"/>
          <w:marRight w:val="0"/>
          <w:marTop w:val="0"/>
          <w:marBottom w:val="0"/>
          <w:divBdr>
            <w:top w:val="none" w:sz="0" w:space="0" w:color="auto"/>
            <w:left w:val="none" w:sz="0" w:space="0" w:color="auto"/>
            <w:bottom w:val="none" w:sz="0" w:space="0" w:color="auto"/>
            <w:right w:val="none" w:sz="0" w:space="0" w:color="auto"/>
          </w:divBdr>
        </w:div>
        <w:div w:id="1987200093">
          <w:marLeft w:val="0"/>
          <w:marRight w:val="0"/>
          <w:marTop w:val="0"/>
          <w:marBottom w:val="0"/>
          <w:divBdr>
            <w:top w:val="none" w:sz="0" w:space="0" w:color="auto"/>
            <w:left w:val="none" w:sz="0" w:space="0" w:color="auto"/>
            <w:bottom w:val="none" w:sz="0" w:space="0" w:color="auto"/>
            <w:right w:val="none" w:sz="0" w:space="0" w:color="auto"/>
          </w:divBdr>
        </w:div>
        <w:div w:id="2094665914">
          <w:marLeft w:val="0"/>
          <w:marRight w:val="0"/>
          <w:marTop w:val="0"/>
          <w:marBottom w:val="0"/>
          <w:divBdr>
            <w:top w:val="none" w:sz="0" w:space="0" w:color="auto"/>
            <w:left w:val="none" w:sz="0" w:space="0" w:color="auto"/>
            <w:bottom w:val="none" w:sz="0" w:space="0" w:color="auto"/>
            <w:right w:val="none" w:sz="0" w:space="0" w:color="auto"/>
          </w:divBdr>
        </w:div>
      </w:divsChild>
    </w:div>
    <w:div w:id="823473364">
      <w:bodyDiv w:val="1"/>
      <w:marLeft w:val="0"/>
      <w:marRight w:val="0"/>
      <w:marTop w:val="0"/>
      <w:marBottom w:val="0"/>
      <w:divBdr>
        <w:top w:val="none" w:sz="0" w:space="0" w:color="auto"/>
        <w:left w:val="none" w:sz="0" w:space="0" w:color="auto"/>
        <w:bottom w:val="none" w:sz="0" w:space="0" w:color="auto"/>
        <w:right w:val="none" w:sz="0" w:space="0" w:color="auto"/>
      </w:divBdr>
    </w:div>
    <w:div w:id="860977191">
      <w:bodyDiv w:val="1"/>
      <w:marLeft w:val="0"/>
      <w:marRight w:val="0"/>
      <w:marTop w:val="0"/>
      <w:marBottom w:val="0"/>
      <w:divBdr>
        <w:top w:val="none" w:sz="0" w:space="0" w:color="auto"/>
        <w:left w:val="none" w:sz="0" w:space="0" w:color="auto"/>
        <w:bottom w:val="none" w:sz="0" w:space="0" w:color="auto"/>
        <w:right w:val="none" w:sz="0" w:space="0" w:color="auto"/>
      </w:divBdr>
    </w:div>
    <w:div w:id="898442591">
      <w:bodyDiv w:val="1"/>
      <w:marLeft w:val="0"/>
      <w:marRight w:val="0"/>
      <w:marTop w:val="0"/>
      <w:marBottom w:val="0"/>
      <w:divBdr>
        <w:top w:val="none" w:sz="0" w:space="0" w:color="auto"/>
        <w:left w:val="none" w:sz="0" w:space="0" w:color="auto"/>
        <w:bottom w:val="none" w:sz="0" w:space="0" w:color="auto"/>
        <w:right w:val="none" w:sz="0" w:space="0" w:color="auto"/>
      </w:divBdr>
      <w:divsChild>
        <w:div w:id="55905102">
          <w:marLeft w:val="0"/>
          <w:marRight w:val="0"/>
          <w:marTop w:val="0"/>
          <w:marBottom w:val="0"/>
          <w:divBdr>
            <w:top w:val="none" w:sz="0" w:space="0" w:color="auto"/>
            <w:left w:val="none" w:sz="0" w:space="0" w:color="auto"/>
            <w:bottom w:val="none" w:sz="0" w:space="0" w:color="auto"/>
            <w:right w:val="none" w:sz="0" w:space="0" w:color="auto"/>
          </w:divBdr>
        </w:div>
        <w:div w:id="426735047">
          <w:marLeft w:val="0"/>
          <w:marRight w:val="0"/>
          <w:marTop w:val="0"/>
          <w:marBottom w:val="0"/>
          <w:divBdr>
            <w:top w:val="none" w:sz="0" w:space="0" w:color="auto"/>
            <w:left w:val="none" w:sz="0" w:space="0" w:color="auto"/>
            <w:bottom w:val="none" w:sz="0" w:space="0" w:color="auto"/>
            <w:right w:val="none" w:sz="0" w:space="0" w:color="auto"/>
          </w:divBdr>
        </w:div>
        <w:div w:id="537089416">
          <w:marLeft w:val="0"/>
          <w:marRight w:val="0"/>
          <w:marTop w:val="0"/>
          <w:marBottom w:val="0"/>
          <w:divBdr>
            <w:top w:val="none" w:sz="0" w:space="0" w:color="auto"/>
            <w:left w:val="none" w:sz="0" w:space="0" w:color="auto"/>
            <w:bottom w:val="none" w:sz="0" w:space="0" w:color="auto"/>
            <w:right w:val="none" w:sz="0" w:space="0" w:color="auto"/>
          </w:divBdr>
        </w:div>
        <w:div w:id="620577396">
          <w:marLeft w:val="0"/>
          <w:marRight w:val="0"/>
          <w:marTop w:val="0"/>
          <w:marBottom w:val="0"/>
          <w:divBdr>
            <w:top w:val="none" w:sz="0" w:space="0" w:color="auto"/>
            <w:left w:val="none" w:sz="0" w:space="0" w:color="auto"/>
            <w:bottom w:val="none" w:sz="0" w:space="0" w:color="auto"/>
            <w:right w:val="none" w:sz="0" w:space="0" w:color="auto"/>
          </w:divBdr>
        </w:div>
        <w:div w:id="654914394">
          <w:marLeft w:val="0"/>
          <w:marRight w:val="0"/>
          <w:marTop w:val="0"/>
          <w:marBottom w:val="0"/>
          <w:divBdr>
            <w:top w:val="none" w:sz="0" w:space="0" w:color="auto"/>
            <w:left w:val="none" w:sz="0" w:space="0" w:color="auto"/>
            <w:bottom w:val="none" w:sz="0" w:space="0" w:color="auto"/>
            <w:right w:val="none" w:sz="0" w:space="0" w:color="auto"/>
          </w:divBdr>
        </w:div>
        <w:div w:id="1614051387">
          <w:marLeft w:val="0"/>
          <w:marRight w:val="0"/>
          <w:marTop w:val="0"/>
          <w:marBottom w:val="0"/>
          <w:divBdr>
            <w:top w:val="none" w:sz="0" w:space="0" w:color="auto"/>
            <w:left w:val="none" w:sz="0" w:space="0" w:color="auto"/>
            <w:bottom w:val="none" w:sz="0" w:space="0" w:color="auto"/>
            <w:right w:val="none" w:sz="0" w:space="0" w:color="auto"/>
          </w:divBdr>
        </w:div>
        <w:div w:id="1643927774">
          <w:marLeft w:val="0"/>
          <w:marRight w:val="0"/>
          <w:marTop w:val="0"/>
          <w:marBottom w:val="0"/>
          <w:divBdr>
            <w:top w:val="none" w:sz="0" w:space="0" w:color="auto"/>
            <w:left w:val="none" w:sz="0" w:space="0" w:color="auto"/>
            <w:bottom w:val="none" w:sz="0" w:space="0" w:color="auto"/>
            <w:right w:val="none" w:sz="0" w:space="0" w:color="auto"/>
          </w:divBdr>
        </w:div>
        <w:div w:id="1907447770">
          <w:marLeft w:val="0"/>
          <w:marRight w:val="0"/>
          <w:marTop w:val="0"/>
          <w:marBottom w:val="0"/>
          <w:divBdr>
            <w:top w:val="none" w:sz="0" w:space="0" w:color="auto"/>
            <w:left w:val="none" w:sz="0" w:space="0" w:color="auto"/>
            <w:bottom w:val="none" w:sz="0" w:space="0" w:color="auto"/>
            <w:right w:val="none" w:sz="0" w:space="0" w:color="auto"/>
          </w:divBdr>
        </w:div>
        <w:div w:id="1942490236">
          <w:marLeft w:val="0"/>
          <w:marRight w:val="0"/>
          <w:marTop w:val="0"/>
          <w:marBottom w:val="0"/>
          <w:divBdr>
            <w:top w:val="none" w:sz="0" w:space="0" w:color="auto"/>
            <w:left w:val="none" w:sz="0" w:space="0" w:color="auto"/>
            <w:bottom w:val="none" w:sz="0" w:space="0" w:color="auto"/>
            <w:right w:val="none" w:sz="0" w:space="0" w:color="auto"/>
          </w:divBdr>
        </w:div>
        <w:div w:id="2053187643">
          <w:marLeft w:val="0"/>
          <w:marRight w:val="0"/>
          <w:marTop w:val="0"/>
          <w:marBottom w:val="0"/>
          <w:divBdr>
            <w:top w:val="none" w:sz="0" w:space="0" w:color="auto"/>
            <w:left w:val="none" w:sz="0" w:space="0" w:color="auto"/>
            <w:bottom w:val="none" w:sz="0" w:space="0" w:color="auto"/>
            <w:right w:val="none" w:sz="0" w:space="0" w:color="auto"/>
          </w:divBdr>
        </w:div>
        <w:div w:id="2075663279">
          <w:marLeft w:val="0"/>
          <w:marRight w:val="0"/>
          <w:marTop w:val="0"/>
          <w:marBottom w:val="0"/>
          <w:divBdr>
            <w:top w:val="none" w:sz="0" w:space="0" w:color="auto"/>
            <w:left w:val="none" w:sz="0" w:space="0" w:color="auto"/>
            <w:bottom w:val="none" w:sz="0" w:space="0" w:color="auto"/>
            <w:right w:val="none" w:sz="0" w:space="0" w:color="auto"/>
          </w:divBdr>
        </w:div>
      </w:divsChild>
    </w:div>
    <w:div w:id="948969302">
      <w:bodyDiv w:val="1"/>
      <w:marLeft w:val="0"/>
      <w:marRight w:val="0"/>
      <w:marTop w:val="0"/>
      <w:marBottom w:val="0"/>
      <w:divBdr>
        <w:top w:val="none" w:sz="0" w:space="0" w:color="auto"/>
        <w:left w:val="none" w:sz="0" w:space="0" w:color="auto"/>
        <w:bottom w:val="none" w:sz="0" w:space="0" w:color="auto"/>
        <w:right w:val="none" w:sz="0" w:space="0" w:color="auto"/>
      </w:divBdr>
    </w:div>
    <w:div w:id="1101341038">
      <w:bodyDiv w:val="1"/>
      <w:marLeft w:val="0"/>
      <w:marRight w:val="0"/>
      <w:marTop w:val="0"/>
      <w:marBottom w:val="0"/>
      <w:divBdr>
        <w:top w:val="none" w:sz="0" w:space="0" w:color="auto"/>
        <w:left w:val="none" w:sz="0" w:space="0" w:color="auto"/>
        <w:bottom w:val="none" w:sz="0" w:space="0" w:color="auto"/>
        <w:right w:val="none" w:sz="0" w:space="0" w:color="auto"/>
      </w:divBdr>
    </w:div>
    <w:div w:id="1196845104">
      <w:bodyDiv w:val="1"/>
      <w:marLeft w:val="0"/>
      <w:marRight w:val="0"/>
      <w:marTop w:val="0"/>
      <w:marBottom w:val="0"/>
      <w:divBdr>
        <w:top w:val="none" w:sz="0" w:space="0" w:color="auto"/>
        <w:left w:val="none" w:sz="0" w:space="0" w:color="auto"/>
        <w:bottom w:val="none" w:sz="0" w:space="0" w:color="auto"/>
        <w:right w:val="none" w:sz="0" w:space="0" w:color="auto"/>
      </w:divBdr>
    </w:div>
    <w:div w:id="1244412295">
      <w:bodyDiv w:val="1"/>
      <w:marLeft w:val="0"/>
      <w:marRight w:val="0"/>
      <w:marTop w:val="0"/>
      <w:marBottom w:val="0"/>
      <w:divBdr>
        <w:top w:val="none" w:sz="0" w:space="0" w:color="auto"/>
        <w:left w:val="none" w:sz="0" w:space="0" w:color="auto"/>
        <w:bottom w:val="none" w:sz="0" w:space="0" w:color="auto"/>
        <w:right w:val="none" w:sz="0" w:space="0" w:color="auto"/>
      </w:divBdr>
    </w:div>
    <w:div w:id="1281299636">
      <w:bodyDiv w:val="1"/>
      <w:marLeft w:val="0"/>
      <w:marRight w:val="0"/>
      <w:marTop w:val="0"/>
      <w:marBottom w:val="0"/>
      <w:divBdr>
        <w:top w:val="none" w:sz="0" w:space="0" w:color="auto"/>
        <w:left w:val="none" w:sz="0" w:space="0" w:color="auto"/>
        <w:bottom w:val="none" w:sz="0" w:space="0" w:color="auto"/>
        <w:right w:val="none" w:sz="0" w:space="0" w:color="auto"/>
      </w:divBdr>
    </w:div>
    <w:div w:id="1345863871">
      <w:bodyDiv w:val="1"/>
      <w:marLeft w:val="0"/>
      <w:marRight w:val="0"/>
      <w:marTop w:val="0"/>
      <w:marBottom w:val="0"/>
      <w:divBdr>
        <w:top w:val="none" w:sz="0" w:space="0" w:color="auto"/>
        <w:left w:val="none" w:sz="0" w:space="0" w:color="auto"/>
        <w:bottom w:val="none" w:sz="0" w:space="0" w:color="auto"/>
        <w:right w:val="none" w:sz="0" w:space="0" w:color="auto"/>
      </w:divBdr>
    </w:div>
    <w:div w:id="1352879916">
      <w:bodyDiv w:val="1"/>
      <w:marLeft w:val="0"/>
      <w:marRight w:val="0"/>
      <w:marTop w:val="0"/>
      <w:marBottom w:val="0"/>
      <w:divBdr>
        <w:top w:val="none" w:sz="0" w:space="0" w:color="auto"/>
        <w:left w:val="none" w:sz="0" w:space="0" w:color="auto"/>
        <w:bottom w:val="none" w:sz="0" w:space="0" w:color="auto"/>
        <w:right w:val="none" w:sz="0" w:space="0" w:color="auto"/>
      </w:divBdr>
      <w:divsChild>
        <w:div w:id="58986220">
          <w:marLeft w:val="0"/>
          <w:marRight w:val="0"/>
          <w:marTop w:val="0"/>
          <w:marBottom w:val="0"/>
          <w:divBdr>
            <w:top w:val="none" w:sz="0" w:space="0" w:color="auto"/>
            <w:left w:val="none" w:sz="0" w:space="0" w:color="auto"/>
            <w:bottom w:val="none" w:sz="0" w:space="0" w:color="auto"/>
            <w:right w:val="none" w:sz="0" w:space="0" w:color="auto"/>
          </w:divBdr>
        </w:div>
        <w:div w:id="144394697">
          <w:marLeft w:val="0"/>
          <w:marRight w:val="0"/>
          <w:marTop w:val="0"/>
          <w:marBottom w:val="0"/>
          <w:divBdr>
            <w:top w:val="none" w:sz="0" w:space="0" w:color="auto"/>
            <w:left w:val="none" w:sz="0" w:space="0" w:color="auto"/>
            <w:bottom w:val="none" w:sz="0" w:space="0" w:color="auto"/>
            <w:right w:val="none" w:sz="0" w:space="0" w:color="auto"/>
          </w:divBdr>
        </w:div>
        <w:div w:id="208805927">
          <w:marLeft w:val="0"/>
          <w:marRight w:val="0"/>
          <w:marTop w:val="0"/>
          <w:marBottom w:val="0"/>
          <w:divBdr>
            <w:top w:val="none" w:sz="0" w:space="0" w:color="auto"/>
            <w:left w:val="none" w:sz="0" w:space="0" w:color="auto"/>
            <w:bottom w:val="none" w:sz="0" w:space="0" w:color="auto"/>
            <w:right w:val="none" w:sz="0" w:space="0" w:color="auto"/>
          </w:divBdr>
        </w:div>
        <w:div w:id="478310666">
          <w:marLeft w:val="0"/>
          <w:marRight w:val="0"/>
          <w:marTop w:val="0"/>
          <w:marBottom w:val="0"/>
          <w:divBdr>
            <w:top w:val="none" w:sz="0" w:space="0" w:color="auto"/>
            <w:left w:val="none" w:sz="0" w:space="0" w:color="auto"/>
            <w:bottom w:val="none" w:sz="0" w:space="0" w:color="auto"/>
            <w:right w:val="none" w:sz="0" w:space="0" w:color="auto"/>
          </w:divBdr>
        </w:div>
        <w:div w:id="705132738">
          <w:marLeft w:val="0"/>
          <w:marRight w:val="0"/>
          <w:marTop w:val="0"/>
          <w:marBottom w:val="0"/>
          <w:divBdr>
            <w:top w:val="none" w:sz="0" w:space="0" w:color="auto"/>
            <w:left w:val="none" w:sz="0" w:space="0" w:color="auto"/>
            <w:bottom w:val="none" w:sz="0" w:space="0" w:color="auto"/>
            <w:right w:val="none" w:sz="0" w:space="0" w:color="auto"/>
          </w:divBdr>
        </w:div>
        <w:div w:id="970748662">
          <w:marLeft w:val="0"/>
          <w:marRight w:val="0"/>
          <w:marTop w:val="0"/>
          <w:marBottom w:val="0"/>
          <w:divBdr>
            <w:top w:val="none" w:sz="0" w:space="0" w:color="auto"/>
            <w:left w:val="none" w:sz="0" w:space="0" w:color="auto"/>
            <w:bottom w:val="none" w:sz="0" w:space="0" w:color="auto"/>
            <w:right w:val="none" w:sz="0" w:space="0" w:color="auto"/>
          </w:divBdr>
        </w:div>
        <w:div w:id="992101216">
          <w:marLeft w:val="0"/>
          <w:marRight w:val="0"/>
          <w:marTop w:val="0"/>
          <w:marBottom w:val="0"/>
          <w:divBdr>
            <w:top w:val="none" w:sz="0" w:space="0" w:color="auto"/>
            <w:left w:val="none" w:sz="0" w:space="0" w:color="auto"/>
            <w:bottom w:val="none" w:sz="0" w:space="0" w:color="auto"/>
            <w:right w:val="none" w:sz="0" w:space="0" w:color="auto"/>
          </w:divBdr>
        </w:div>
        <w:div w:id="1004435339">
          <w:marLeft w:val="0"/>
          <w:marRight w:val="0"/>
          <w:marTop w:val="0"/>
          <w:marBottom w:val="0"/>
          <w:divBdr>
            <w:top w:val="none" w:sz="0" w:space="0" w:color="auto"/>
            <w:left w:val="none" w:sz="0" w:space="0" w:color="auto"/>
            <w:bottom w:val="none" w:sz="0" w:space="0" w:color="auto"/>
            <w:right w:val="none" w:sz="0" w:space="0" w:color="auto"/>
          </w:divBdr>
        </w:div>
        <w:div w:id="1382368187">
          <w:marLeft w:val="0"/>
          <w:marRight w:val="0"/>
          <w:marTop w:val="0"/>
          <w:marBottom w:val="0"/>
          <w:divBdr>
            <w:top w:val="none" w:sz="0" w:space="0" w:color="auto"/>
            <w:left w:val="none" w:sz="0" w:space="0" w:color="auto"/>
            <w:bottom w:val="none" w:sz="0" w:space="0" w:color="auto"/>
            <w:right w:val="none" w:sz="0" w:space="0" w:color="auto"/>
          </w:divBdr>
        </w:div>
        <w:div w:id="1539859217">
          <w:marLeft w:val="0"/>
          <w:marRight w:val="0"/>
          <w:marTop w:val="0"/>
          <w:marBottom w:val="0"/>
          <w:divBdr>
            <w:top w:val="none" w:sz="0" w:space="0" w:color="auto"/>
            <w:left w:val="none" w:sz="0" w:space="0" w:color="auto"/>
            <w:bottom w:val="none" w:sz="0" w:space="0" w:color="auto"/>
            <w:right w:val="none" w:sz="0" w:space="0" w:color="auto"/>
          </w:divBdr>
        </w:div>
        <w:div w:id="1570918029">
          <w:marLeft w:val="0"/>
          <w:marRight w:val="0"/>
          <w:marTop w:val="0"/>
          <w:marBottom w:val="0"/>
          <w:divBdr>
            <w:top w:val="none" w:sz="0" w:space="0" w:color="auto"/>
            <w:left w:val="none" w:sz="0" w:space="0" w:color="auto"/>
            <w:bottom w:val="none" w:sz="0" w:space="0" w:color="auto"/>
            <w:right w:val="none" w:sz="0" w:space="0" w:color="auto"/>
          </w:divBdr>
        </w:div>
        <w:div w:id="2079982083">
          <w:marLeft w:val="0"/>
          <w:marRight w:val="0"/>
          <w:marTop w:val="0"/>
          <w:marBottom w:val="0"/>
          <w:divBdr>
            <w:top w:val="none" w:sz="0" w:space="0" w:color="auto"/>
            <w:left w:val="none" w:sz="0" w:space="0" w:color="auto"/>
            <w:bottom w:val="none" w:sz="0" w:space="0" w:color="auto"/>
            <w:right w:val="none" w:sz="0" w:space="0" w:color="auto"/>
          </w:divBdr>
        </w:div>
      </w:divsChild>
    </w:div>
    <w:div w:id="1392773671">
      <w:bodyDiv w:val="1"/>
      <w:marLeft w:val="0"/>
      <w:marRight w:val="0"/>
      <w:marTop w:val="0"/>
      <w:marBottom w:val="0"/>
      <w:divBdr>
        <w:top w:val="none" w:sz="0" w:space="0" w:color="auto"/>
        <w:left w:val="none" w:sz="0" w:space="0" w:color="auto"/>
        <w:bottom w:val="none" w:sz="0" w:space="0" w:color="auto"/>
        <w:right w:val="none" w:sz="0" w:space="0" w:color="auto"/>
      </w:divBdr>
    </w:div>
    <w:div w:id="1401977976">
      <w:bodyDiv w:val="1"/>
      <w:marLeft w:val="0"/>
      <w:marRight w:val="0"/>
      <w:marTop w:val="0"/>
      <w:marBottom w:val="0"/>
      <w:divBdr>
        <w:top w:val="none" w:sz="0" w:space="0" w:color="auto"/>
        <w:left w:val="none" w:sz="0" w:space="0" w:color="auto"/>
        <w:bottom w:val="none" w:sz="0" w:space="0" w:color="auto"/>
        <w:right w:val="none" w:sz="0" w:space="0" w:color="auto"/>
      </w:divBdr>
    </w:div>
    <w:div w:id="1428110066">
      <w:bodyDiv w:val="1"/>
      <w:marLeft w:val="0"/>
      <w:marRight w:val="0"/>
      <w:marTop w:val="0"/>
      <w:marBottom w:val="0"/>
      <w:divBdr>
        <w:top w:val="none" w:sz="0" w:space="0" w:color="auto"/>
        <w:left w:val="none" w:sz="0" w:space="0" w:color="auto"/>
        <w:bottom w:val="none" w:sz="0" w:space="0" w:color="auto"/>
        <w:right w:val="none" w:sz="0" w:space="0" w:color="auto"/>
      </w:divBdr>
      <w:divsChild>
        <w:div w:id="125125285">
          <w:marLeft w:val="0"/>
          <w:marRight w:val="0"/>
          <w:marTop w:val="0"/>
          <w:marBottom w:val="0"/>
          <w:divBdr>
            <w:top w:val="none" w:sz="0" w:space="0" w:color="auto"/>
            <w:left w:val="none" w:sz="0" w:space="0" w:color="auto"/>
            <w:bottom w:val="none" w:sz="0" w:space="0" w:color="auto"/>
            <w:right w:val="none" w:sz="0" w:space="0" w:color="auto"/>
          </w:divBdr>
          <w:divsChild>
            <w:div w:id="170921394">
              <w:marLeft w:val="0"/>
              <w:marRight w:val="0"/>
              <w:marTop w:val="0"/>
              <w:marBottom w:val="0"/>
              <w:divBdr>
                <w:top w:val="none" w:sz="0" w:space="0" w:color="auto"/>
                <w:left w:val="none" w:sz="0" w:space="0" w:color="auto"/>
                <w:bottom w:val="none" w:sz="0" w:space="0" w:color="auto"/>
                <w:right w:val="none" w:sz="0" w:space="0" w:color="auto"/>
              </w:divBdr>
            </w:div>
            <w:div w:id="512189593">
              <w:marLeft w:val="0"/>
              <w:marRight w:val="0"/>
              <w:marTop w:val="0"/>
              <w:marBottom w:val="0"/>
              <w:divBdr>
                <w:top w:val="none" w:sz="0" w:space="0" w:color="auto"/>
                <w:left w:val="none" w:sz="0" w:space="0" w:color="auto"/>
                <w:bottom w:val="none" w:sz="0" w:space="0" w:color="auto"/>
                <w:right w:val="none" w:sz="0" w:space="0" w:color="auto"/>
              </w:divBdr>
            </w:div>
            <w:div w:id="1452440054">
              <w:marLeft w:val="0"/>
              <w:marRight w:val="0"/>
              <w:marTop w:val="0"/>
              <w:marBottom w:val="0"/>
              <w:divBdr>
                <w:top w:val="none" w:sz="0" w:space="0" w:color="auto"/>
                <w:left w:val="none" w:sz="0" w:space="0" w:color="auto"/>
                <w:bottom w:val="none" w:sz="0" w:space="0" w:color="auto"/>
                <w:right w:val="none" w:sz="0" w:space="0" w:color="auto"/>
              </w:divBdr>
            </w:div>
            <w:div w:id="1815681212">
              <w:marLeft w:val="0"/>
              <w:marRight w:val="0"/>
              <w:marTop w:val="0"/>
              <w:marBottom w:val="0"/>
              <w:divBdr>
                <w:top w:val="none" w:sz="0" w:space="0" w:color="auto"/>
                <w:left w:val="none" w:sz="0" w:space="0" w:color="auto"/>
                <w:bottom w:val="none" w:sz="0" w:space="0" w:color="auto"/>
                <w:right w:val="none" w:sz="0" w:space="0" w:color="auto"/>
              </w:divBdr>
            </w:div>
            <w:div w:id="1950426642">
              <w:marLeft w:val="0"/>
              <w:marRight w:val="0"/>
              <w:marTop w:val="0"/>
              <w:marBottom w:val="0"/>
              <w:divBdr>
                <w:top w:val="none" w:sz="0" w:space="0" w:color="auto"/>
                <w:left w:val="none" w:sz="0" w:space="0" w:color="auto"/>
                <w:bottom w:val="none" w:sz="0" w:space="0" w:color="auto"/>
                <w:right w:val="none" w:sz="0" w:space="0" w:color="auto"/>
              </w:divBdr>
            </w:div>
            <w:div w:id="198620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464475">
      <w:bodyDiv w:val="1"/>
      <w:marLeft w:val="0"/>
      <w:marRight w:val="0"/>
      <w:marTop w:val="0"/>
      <w:marBottom w:val="0"/>
      <w:divBdr>
        <w:top w:val="none" w:sz="0" w:space="0" w:color="auto"/>
        <w:left w:val="none" w:sz="0" w:space="0" w:color="auto"/>
        <w:bottom w:val="none" w:sz="0" w:space="0" w:color="auto"/>
        <w:right w:val="none" w:sz="0" w:space="0" w:color="auto"/>
      </w:divBdr>
      <w:divsChild>
        <w:div w:id="1360624491">
          <w:marLeft w:val="0"/>
          <w:marRight w:val="0"/>
          <w:marTop w:val="0"/>
          <w:marBottom w:val="0"/>
          <w:divBdr>
            <w:top w:val="none" w:sz="0" w:space="0" w:color="auto"/>
            <w:left w:val="none" w:sz="0" w:space="0" w:color="auto"/>
            <w:bottom w:val="none" w:sz="0" w:space="0" w:color="auto"/>
            <w:right w:val="none" w:sz="0" w:space="0" w:color="auto"/>
          </w:divBdr>
        </w:div>
        <w:div w:id="1668246258">
          <w:marLeft w:val="0"/>
          <w:marRight w:val="0"/>
          <w:marTop w:val="0"/>
          <w:marBottom w:val="0"/>
          <w:divBdr>
            <w:top w:val="none" w:sz="0" w:space="0" w:color="auto"/>
            <w:left w:val="none" w:sz="0" w:space="0" w:color="auto"/>
            <w:bottom w:val="none" w:sz="0" w:space="0" w:color="auto"/>
            <w:right w:val="none" w:sz="0" w:space="0" w:color="auto"/>
          </w:divBdr>
        </w:div>
        <w:div w:id="1812165272">
          <w:marLeft w:val="0"/>
          <w:marRight w:val="0"/>
          <w:marTop w:val="0"/>
          <w:marBottom w:val="0"/>
          <w:divBdr>
            <w:top w:val="none" w:sz="0" w:space="0" w:color="auto"/>
            <w:left w:val="none" w:sz="0" w:space="0" w:color="auto"/>
            <w:bottom w:val="none" w:sz="0" w:space="0" w:color="auto"/>
            <w:right w:val="none" w:sz="0" w:space="0" w:color="auto"/>
          </w:divBdr>
        </w:div>
      </w:divsChild>
    </w:div>
    <w:div w:id="1668287183">
      <w:bodyDiv w:val="1"/>
      <w:marLeft w:val="0"/>
      <w:marRight w:val="0"/>
      <w:marTop w:val="0"/>
      <w:marBottom w:val="0"/>
      <w:divBdr>
        <w:top w:val="none" w:sz="0" w:space="0" w:color="auto"/>
        <w:left w:val="none" w:sz="0" w:space="0" w:color="auto"/>
        <w:bottom w:val="none" w:sz="0" w:space="0" w:color="auto"/>
        <w:right w:val="none" w:sz="0" w:space="0" w:color="auto"/>
      </w:divBdr>
    </w:div>
    <w:div w:id="1716733836">
      <w:bodyDiv w:val="1"/>
      <w:marLeft w:val="0"/>
      <w:marRight w:val="0"/>
      <w:marTop w:val="0"/>
      <w:marBottom w:val="0"/>
      <w:divBdr>
        <w:top w:val="none" w:sz="0" w:space="0" w:color="auto"/>
        <w:left w:val="none" w:sz="0" w:space="0" w:color="auto"/>
        <w:bottom w:val="none" w:sz="0" w:space="0" w:color="auto"/>
        <w:right w:val="none" w:sz="0" w:space="0" w:color="auto"/>
      </w:divBdr>
      <w:divsChild>
        <w:div w:id="945230765">
          <w:marLeft w:val="0"/>
          <w:marRight w:val="0"/>
          <w:marTop w:val="0"/>
          <w:marBottom w:val="240"/>
          <w:divBdr>
            <w:top w:val="none" w:sz="0" w:space="0" w:color="auto"/>
            <w:left w:val="none" w:sz="0" w:space="0" w:color="auto"/>
            <w:bottom w:val="none" w:sz="0" w:space="0" w:color="auto"/>
            <w:right w:val="none" w:sz="0" w:space="0" w:color="auto"/>
          </w:divBdr>
          <w:divsChild>
            <w:div w:id="9961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210079">
      <w:bodyDiv w:val="1"/>
      <w:marLeft w:val="0"/>
      <w:marRight w:val="0"/>
      <w:marTop w:val="0"/>
      <w:marBottom w:val="0"/>
      <w:divBdr>
        <w:top w:val="none" w:sz="0" w:space="0" w:color="auto"/>
        <w:left w:val="none" w:sz="0" w:space="0" w:color="auto"/>
        <w:bottom w:val="none" w:sz="0" w:space="0" w:color="auto"/>
        <w:right w:val="none" w:sz="0" w:space="0" w:color="auto"/>
      </w:divBdr>
    </w:div>
    <w:div w:id="1765762797">
      <w:bodyDiv w:val="1"/>
      <w:marLeft w:val="0"/>
      <w:marRight w:val="0"/>
      <w:marTop w:val="0"/>
      <w:marBottom w:val="0"/>
      <w:divBdr>
        <w:top w:val="none" w:sz="0" w:space="0" w:color="auto"/>
        <w:left w:val="none" w:sz="0" w:space="0" w:color="auto"/>
        <w:bottom w:val="none" w:sz="0" w:space="0" w:color="auto"/>
        <w:right w:val="none" w:sz="0" w:space="0" w:color="auto"/>
      </w:divBdr>
      <w:divsChild>
        <w:div w:id="2004429499">
          <w:marLeft w:val="0"/>
          <w:marRight w:val="0"/>
          <w:marTop w:val="0"/>
          <w:marBottom w:val="0"/>
          <w:divBdr>
            <w:top w:val="none" w:sz="0" w:space="0" w:color="auto"/>
            <w:left w:val="none" w:sz="0" w:space="0" w:color="auto"/>
            <w:bottom w:val="none" w:sz="0" w:space="0" w:color="auto"/>
            <w:right w:val="none" w:sz="0" w:space="0" w:color="auto"/>
          </w:divBdr>
          <w:divsChild>
            <w:div w:id="762993373">
              <w:marLeft w:val="0"/>
              <w:marRight w:val="0"/>
              <w:marTop w:val="0"/>
              <w:marBottom w:val="0"/>
              <w:divBdr>
                <w:top w:val="none" w:sz="0" w:space="0" w:color="auto"/>
                <w:left w:val="none" w:sz="0" w:space="0" w:color="auto"/>
                <w:bottom w:val="none" w:sz="0" w:space="0" w:color="auto"/>
                <w:right w:val="none" w:sz="0" w:space="0" w:color="auto"/>
              </w:divBdr>
              <w:divsChild>
                <w:div w:id="1103843979">
                  <w:marLeft w:val="0"/>
                  <w:marRight w:val="0"/>
                  <w:marTop w:val="0"/>
                  <w:marBottom w:val="0"/>
                  <w:divBdr>
                    <w:top w:val="none" w:sz="0" w:space="0" w:color="auto"/>
                    <w:left w:val="none" w:sz="0" w:space="0" w:color="auto"/>
                    <w:bottom w:val="none" w:sz="0" w:space="0" w:color="auto"/>
                    <w:right w:val="none" w:sz="0" w:space="0" w:color="auto"/>
                  </w:divBdr>
                  <w:divsChild>
                    <w:div w:id="2119449546">
                      <w:marLeft w:val="150"/>
                      <w:marRight w:val="150"/>
                      <w:marTop w:val="0"/>
                      <w:marBottom w:val="0"/>
                      <w:divBdr>
                        <w:top w:val="none" w:sz="0" w:space="0" w:color="auto"/>
                        <w:left w:val="none" w:sz="0" w:space="0" w:color="auto"/>
                        <w:bottom w:val="none" w:sz="0" w:space="0" w:color="auto"/>
                        <w:right w:val="none" w:sz="0" w:space="0" w:color="auto"/>
                      </w:divBdr>
                      <w:divsChild>
                        <w:div w:id="1092966509">
                          <w:marLeft w:val="0"/>
                          <w:marRight w:val="0"/>
                          <w:marTop w:val="0"/>
                          <w:marBottom w:val="0"/>
                          <w:divBdr>
                            <w:top w:val="none" w:sz="0" w:space="0" w:color="auto"/>
                            <w:left w:val="none" w:sz="0" w:space="0" w:color="auto"/>
                            <w:bottom w:val="none" w:sz="0" w:space="0" w:color="auto"/>
                            <w:right w:val="none" w:sz="0" w:space="0" w:color="auto"/>
                          </w:divBdr>
                          <w:divsChild>
                            <w:div w:id="1247037673">
                              <w:marLeft w:val="0"/>
                              <w:marRight w:val="0"/>
                              <w:marTop w:val="0"/>
                              <w:marBottom w:val="0"/>
                              <w:divBdr>
                                <w:top w:val="none" w:sz="0" w:space="0" w:color="auto"/>
                                <w:left w:val="none" w:sz="0" w:space="0" w:color="auto"/>
                                <w:bottom w:val="none" w:sz="0" w:space="0" w:color="auto"/>
                                <w:right w:val="none" w:sz="0" w:space="0" w:color="auto"/>
                              </w:divBdr>
                              <w:divsChild>
                                <w:div w:id="400568685">
                                  <w:marLeft w:val="0"/>
                                  <w:marRight w:val="0"/>
                                  <w:marTop w:val="0"/>
                                  <w:marBottom w:val="0"/>
                                  <w:divBdr>
                                    <w:top w:val="none" w:sz="0" w:space="0" w:color="auto"/>
                                    <w:left w:val="none" w:sz="0" w:space="0" w:color="auto"/>
                                    <w:bottom w:val="none" w:sz="0" w:space="0" w:color="auto"/>
                                    <w:right w:val="none" w:sz="0" w:space="0" w:color="auto"/>
                                  </w:divBdr>
                                  <w:divsChild>
                                    <w:div w:id="925579302">
                                      <w:marLeft w:val="0"/>
                                      <w:marRight w:val="0"/>
                                      <w:marTop w:val="0"/>
                                      <w:marBottom w:val="0"/>
                                      <w:divBdr>
                                        <w:top w:val="none" w:sz="0" w:space="0" w:color="auto"/>
                                        <w:left w:val="none" w:sz="0" w:space="0" w:color="auto"/>
                                        <w:bottom w:val="none" w:sz="0" w:space="0" w:color="auto"/>
                                        <w:right w:val="none" w:sz="0" w:space="0" w:color="auto"/>
                                      </w:divBdr>
                                      <w:divsChild>
                                        <w:div w:id="1059399651">
                                          <w:marLeft w:val="0"/>
                                          <w:marRight w:val="0"/>
                                          <w:marTop w:val="0"/>
                                          <w:marBottom w:val="0"/>
                                          <w:divBdr>
                                            <w:top w:val="none" w:sz="0" w:space="0" w:color="auto"/>
                                            <w:left w:val="none" w:sz="0" w:space="0" w:color="auto"/>
                                            <w:bottom w:val="none" w:sz="0" w:space="0" w:color="auto"/>
                                            <w:right w:val="none" w:sz="0" w:space="0" w:color="auto"/>
                                          </w:divBdr>
                                          <w:divsChild>
                                            <w:div w:id="893465612">
                                              <w:marLeft w:val="0"/>
                                              <w:marRight w:val="0"/>
                                              <w:marTop w:val="0"/>
                                              <w:marBottom w:val="0"/>
                                              <w:divBdr>
                                                <w:top w:val="none" w:sz="0" w:space="0" w:color="auto"/>
                                                <w:left w:val="none" w:sz="0" w:space="0" w:color="auto"/>
                                                <w:bottom w:val="none" w:sz="0" w:space="0" w:color="auto"/>
                                                <w:right w:val="none" w:sz="0" w:space="0" w:color="auto"/>
                                              </w:divBdr>
                                              <w:divsChild>
                                                <w:div w:id="1043403355">
                                                  <w:marLeft w:val="0"/>
                                                  <w:marRight w:val="0"/>
                                                  <w:marTop w:val="0"/>
                                                  <w:marBottom w:val="0"/>
                                                  <w:divBdr>
                                                    <w:top w:val="none" w:sz="0" w:space="0" w:color="auto"/>
                                                    <w:left w:val="none" w:sz="0" w:space="0" w:color="auto"/>
                                                    <w:bottom w:val="none" w:sz="0" w:space="0" w:color="auto"/>
                                                    <w:right w:val="none" w:sz="0" w:space="0" w:color="auto"/>
                                                  </w:divBdr>
                                                  <w:divsChild>
                                                    <w:div w:id="60025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71925828">
      <w:bodyDiv w:val="1"/>
      <w:marLeft w:val="0"/>
      <w:marRight w:val="0"/>
      <w:marTop w:val="0"/>
      <w:marBottom w:val="0"/>
      <w:divBdr>
        <w:top w:val="none" w:sz="0" w:space="0" w:color="auto"/>
        <w:left w:val="none" w:sz="0" w:space="0" w:color="auto"/>
        <w:bottom w:val="none" w:sz="0" w:space="0" w:color="auto"/>
        <w:right w:val="none" w:sz="0" w:space="0" w:color="auto"/>
      </w:divBdr>
      <w:divsChild>
        <w:div w:id="1255086915">
          <w:marLeft w:val="0"/>
          <w:marRight w:val="0"/>
          <w:marTop w:val="0"/>
          <w:marBottom w:val="0"/>
          <w:divBdr>
            <w:top w:val="none" w:sz="0" w:space="0" w:color="auto"/>
            <w:left w:val="none" w:sz="0" w:space="0" w:color="auto"/>
            <w:bottom w:val="none" w:sz="0" w:space="0" w:color="auto"/>
            <w:right w:val="none" w:sz="0" w:space="0" w:color="auto"/>
          </w:divBdr>
        </w:div>
        <w:div w:id="1554538375">
          <w:marLeft w:val="0"/>
          <w:marRight w:val="0"/>
          <w:marTop w:val="0"/>
          <w:marBottom w:val="0"/>
          <w:divBdr>
            <w:top w:val="none" w:sz="0" w:space="0" w:color="auto"/>
            <w:left w:val="none" w:sz="0" w:space="0" w:color="auto"/>
            <w:bottom w:val="none" w:sz="0" w:space="0" w:color="auto"/>
            <w:right w:val="none" w:sz="0" w:space="0" w:color="auto"/>
          </w:divBdr>
        </w:div>
      </w:divsChild>
    </w:div>
    <w:div w:id="1788893379">
      <w:bodyDiv w:val="1"/>
      <w:marLeft w:val="0"/>
      <w:marRight w:val="0"/>
      <w:marTop w:val="0"/>
      <w:marBottom w:val="0"/>
      <w:divBdr>
        <w:top w:val="none" w:sz="0" w:space="0" w:color="auto"/>
        <w:left w:val="none" w:sz="0" w:space="0" w:color="auto"/>
        <w:bottom w:val="none" w:sz="0" w:space="0" w:color="auto"/>
        <w:right w:val="none" w:sz="0" w:space="0" w:color="auto"/>
      </w:divBdr>
    </w:div>
    <w:div w:id="1807308671">
      <w:bodyDiv w:val="1"/>
      <w:marLeft w:val="0"/>
      <w:marRight w:val="0"/>
      <w:marTop w:val="0"/>
      <w:marBottom w:val="0"/>
      <w:divBdr>
        <w:top w:val="none" w:sz="0" w:space="0" w:color="auto"/>
        <w:left w:val="none" w:sz="0" w:space="0" w:color="auto"/>
        <w:bottom w:val="none" w:sz="0" w:space="0" w:color="auto"/>
        <w:right w:val="none" w:sz="0" w:space="0" w:color="auto"/>
      </w:divBdr>
      <w:divsChild>
        <w:div w:id="764764313">
          <w:marLeft w:val="0"/>
          <w:marRight w:val="0"/>
          <w:marTop w:val="0"/>
          <w:marBottom w:val="0"/>
          <w:divBdr>
            <w:top w:val="none" w:sz="0" w:space="0" w:color="auto"/>
            <w:left w:val="none" w:sz="0" w:space="0" w:color="auto"/>
            <w:bottom w:val="none" w:sz="0" w:space="0" w:color="auto"/>
            <w:right w:val="none" w:sz="0" w:space="0" w:color="auto"/>
          </w:divBdr>
        </w:div>
        <w:div w:id="1711807376">
          <w:marLeft w:val="0"/>
          <w:marRight w:val="0"/>
          <w:marTop w:val="0"/>
          <w:marBottom w:val="0"/>
          <w:divBdr>
            <w:top w:val="none" w:sz="0" w:space="0" w:color="auto"/>
            <w:left w:val="none" w:sz="0" w:space="0" w:color="auto"/>
            <w:bottom w:val="none" w:sz="0" w:space="0" w:color="auto"/>
            <w:right w:val="none" w:sz="0" w:space="0" w:color="auto"/>
          </w:divBdr>
        </w:div>
      </w:divsChild>
    </w:div>
    <w:div w:id="1870023170">
      <w:bodyDiv w:val="1"/>
      <w:marLeft w:val="0"/>
      <w:marRight w:val="0"/>
      <w:marTop w:val="0"/>
      <w:marBottom w:val="0"/>
      <w:divBdr>
        <w:top w:val="none" w:sz="0" w:space="0" w:color="auto"/>
        <w:left w:val="none" w:sz="0" w:space="0" w:color="auto"/>
        <w:bottom w:val="none" w:sz="0" w:space="0" w:color="auto"/>
        <w:right w:val="none" w:sz="0" w:space="0" w:color="auto"/>
      </w:divBdr>
    </w:div>
    <w:div w:id="1870142061">
      <w:bodyDiv w:val="1"/>
      <w:marLeft w:val="0"/>
      <w:marRight w:val="0"/>
      <w:marTop w:val="0"/>
      <w:marBottom w:val="0"/>
      <w:divBdr>
        <w:top w:val="none" w:sz="0" w:space="0" w:color="auto"/>
        <w:left w:val="none" w:sz="0" w:space="0" w:color="auto"/>
        <w:bottom w:val="none" w:sz="0" w:space="0" w:color="auto"/>
        <w:right w:val="none" w:sz="0" w:space="0" w:color="auto"/>
      </w:divBdr>
    </w:div>
    <w:div w:id="1910797671">
      <w:bodyDiv w:val="1"/>
      <w:marLeft w:val="0"/>
      <w:marRight w:val="0"/>
      <w:marTop w:val="0"/>
      <w:marBottom w:val="0"/>
      <w:divBdr>
        <w:top w:val="none" w:sz="0" w:space="0" w:color="auto"/>
        <w:left w:val="none" w:sz="0" w:space="0" w:color="auto"/>
        <w:bottom w:val="none" w:sz="0" w:space="0" w:color="auto"/>
        <w:right w:val="none" w:sz="0" w:space="0" w:color="auto"/>
      </w:divBdr>
    </w:div>
    <w:div w:id="1913928162">
      <w:bodyDiv w:val="1"/>
      <w:marLeft w:val="0"/>
      <w:marRight w:val="0"/>
      <w:marTop w:val="0"/>
      <w:marBottom w:val="0"/>
      <w:divBdr>
        <w:top w:val="none" w:sz="0" w:space="0" w:color="auto"/>
        <w:left w:val="none" w:sz="0" w:space="0" w:color="auto"/>
        <w:bottom w:val="none" w:sz="0" w:space="0" w:color="auto"/>
        <w:right w:val="none" w:sz="0" w:space="0" w:color="auto"/>
      </w:divBdr>
    </w:div>
    <w:div w:id="2045708701">
      <w:bodyDiv w:val="1"/>
      <w:marLeft w:val="0"/>
      <w:marRight w:val="0"/>
      <w:marTop w:val="0"/>
      <w:marBottom w:val="0"/>
      <w:divBdr>
        <w:top w:val="none" w:sz="0" w:space="0" w:color="auto"/>
        <w:left w:val="none" w:sz="0" w:space="0" w:color="auto"/>
        <w:bottom w:val="none" w:sz="0" w:space="0" w:color="auto"/>
        <w:right w:val="none" w:sz="0" w:space="0" w:color="auto"/>
      </w:divBdr>
      <w:divsChild>
        <w:div w:id="138497290">
          <w:marLeft w:val="0"/>
          <w:marRight w:val="0"/>
          <w:marTop w:val="0"/>
          <w:marBottom w:val="0"/>
          <w:divBdr>
            <w:top w:val="none" w:sz="0" w:space="0" w:color="auto"/>
            <w:left w:val="none" w:sz="0" w:space="0" w:color="auto"/>
            <w:bottom w:val="none" w:sz="0" w:space="0" w:color="auto"/>
            <w:right w:val="none" w:sz="0" w:space="0" w:color="auto"/>
          </w:divBdr>
        </w:div>
        <w:div w:id="391923660">
          <w:marLeft w:val="0"/>
          <w:marRight w:val="0"/>
          <w:marTop w:val="0"/>
          <w:marBottom w:val="0"/>
          <w:divBdr>
            <w:top w:val="none" w:sz="0" w:space="0" w:color="auto"/>
            <w:left w:val="none" w:sz="0" w:space="0" w:color="auto"/>
            <w:bottom w:val="none" w:sz="0" w:space="0" w:color="auto"/>
            <w:right w:val="none" w:sz="0" w:space="0" w:color="auto"/>
          </w:divBdr>
        </w:div>
        <w:div w:id="481237193">
          <w:marLeft w:val="0"/>
          <w:marRight w:val="0"/>
          <w:marTop w:val="0"/>
          <w:marBottom w:val="0"/>
          <w:divBdr>
            <w:top w:val="none" w:sz="0" w:space="0" w:color="auto"/>
            <w:left w:val="none" w:sz="0" w:space="0" w:color="auto"/>
            <w:bottom w:val="none" w:sz="0" w:space="0" w:color="auto"/>
            <w:right w:val="none" w:sz="0" w:space="0" w:color="auto"/>
          </w:divBdr>
        </w:div>
        <w:div w:id="1087462713">
          <w:marLeft w:val="0"/>
          <w:marRight w:val="0"/>
          <w:marTop w:val="0"/>
          <w:marBottom w:val="0"/>
          <w:divBdr>
            <w:top w:val="none" w:sz="0" w:space="0" w:color="auto"/>
            <w:left w:val="none" w:sz="0" w:space="0" w:color="auto"/>
            <w:bottom w:val="none" w:sz="0" w:space="0" w:color="auto"/>
            <w:right w:val="none" w:sz="0" w:space="0" w:color="auto"/>
          </w:divBdr>
        </w:div>
        <w:div w:id="1484278873">
          <w:marLeft w:val="0"/>
          <w:marRight w:val="0"/>
          <w:marTop w:val="0"/>
          <w:marBottom w:val="0"/>
          <w:divBdr>
            <w:top w:val="none" w:sz="0" w:space="0" w:color="auto"/>
            <w:left w:val="none" w:sz="0" w:space="0" w:color="auto"/>
            <w:bottom w:val="none" w:sz="0" w:space="0" w:color="auto"/>
            <w:right w:val="none" w:sz="0" w:space="0" w:color="auto"/>
          </w:divBdr>
        </w:div>
        <w:div w:id="2103912149">
          <w:marLeft w:val="0"/>
          <w:marRight w:val="0"/>
          <w:marTop w:val="0"/>
          <w:marBottom w:val="0"/>
          <w:divBdr>
            <w:top w:val="none" w:sz="0" w:space="0" w:color="auto"/>
            <w:left w:val="none" w:sz="0" w:space="0" w:color="auto"/>
            <w:bottom w:val="none" w:sz="0" w:space="0" w:color="auto"/>
            <w:right w:val="none" w:sz="0" w:space="0" w:color="auto"/>
          </w:divBdr>
        </w:div>
      </w:divsChild>
    </w:div>
    <w:div w:id="2086224046">
      <w:bodyDiv w:val="1"/>
      <w:marLeft w:val="0"/>
      <w:marRight w:val="0"/>
      <w:marTop w:val="0"/>
      <w:marBottom w:val="0"/>
      <w:divBdr>
        <w:top w:val="none" w:sz="0" w:space="0" w:color="auto"/>
        <w:left w:val="none" w:sz="0" w:space="0" w:color="auto"/>
        <w:bottom w:val="none" w:sz="0" w:space="0" w:color="auto"/>
        <w:right w:val="none" w:sz="0" w:space="0" w:color="auto"/>
      </w:divBdr>
    </w:div>
    <w:div w:id="2090538704">
      <w:bodyDiv w:val="1"/>
      <w:marLeft w:val="0"/>
      <w:marRight w:val="0"/>
      <w:marTop w:val="0"/>
      <w:marBottom w:val="0"/>
      <w:divBdr>
        <w:top w:val="none" w:sz="0" w:space="0" w:color="auto"/>
        <w:left w:val="none" w:sz="0" w:space="0" w:color="auto"/>
        <w:bottom w:val="none" w:sz="0" w:space="0" w:color="auto"/>
        <w:right w:val="none" w:sz="0" w:space="0" w:color="auto"/>
      </w:divBdr>
      <w:divsChild>
        <w:div w:id="733549835">
          <w:marLeft w:val="0"/>
          <w:marRight w:val="0"/>
          <w:marTop w:val="0"/>
          <w:marBottom w:val="0"/>
          <w:divBdr>
            <w:top w:val="none" w:sz="0" w:space="0" w:color="auto"/>
            <w:left w:val="none" w:sz="0" w:space="0" w:color="auto"/>
            <w:bottom w:val="none" w:sz="0" w:space="0" w:color="auto"/>
            <w:right w:val="none" w:sz="0" w:space="0" w:color="auto"/>
          </w:divBdr>
        </w:div>
        <w:div w:id="1336571168">
          <w:marLeft w:val="0"/>
          <w:marRight w:val="0"/>
          <w:marTop w:val="0"/>
          <w:marBottom w:val="0"/>
          <w:divBdr>
            <w:top w:val="none" w:sz="0" w:space="0" w:color="auto"/>
            <w:left w:val="none" w:sz="0" w:space="0" w:color="auto"/>
            <w:bottom w:val="none" w:sz="0" w:space="0" w:color="auto"/>
            <w:right w:val="none" w:sz="0" w:space="0" w:color="auto"/>
          </w:divBdr>
        </w:div>
        <w:div w:id="18088207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10D61-DF00-4AFD-B524-601FF8D9C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97</Words>
  <Characters>39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M. Anderson</dc:creator>
  <cp:keywords/>
  <dc:description/>
  <cp:lastModifiedBy>Sam</cp:lastModifiedBy>
  <cp:revision>3</cp:revision>
  <dcterms:created xsi:type="dcterms:W3CDTF">2017-12-22T15:25:00Z</dcterms:created>
  <dcterms:modified xsi:type="dcterms:W3CDTF">2017-12-22T15:25:00Z</dcterms:modified>
</cp:coreProperties>
</file>